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AF9C1" w14:textId="19037245" w:rsidR="000035C5" w:rsidRPr="00C654E5" w:rsidRDefault="006D1320" w:rsidP="00003EA1">
      <w:pPr>
        <w:spacing w:line="360" w:lineRule="auto"/>
        <w:rPr>
          <w:b/>
          <w:bCs/>
        </w:rPr>
      </w:pPr>
      <w:r w:rsidRPr="00C654E5">
        <w:rPr>
          <w:b/>
          <w:bCs/>
        </w:rPr>
        <w:t>Analyses removing participants with 2</w:t>
      </w:r>
      <w:r w:rsidRPr="00C654E5">
        <w:rPr>
          <w:b/>
          <w:bCs/>
          <w:vertAlign w:val="superscript"/>
        </w:rPr>
        <w:t>nd</w:t>
      </w:r>
      <w:r w:rsidRPr="00C654E5">
        <w:rPr>
          <w:b/>
          <w:bCs/>
        </w:rPr>
        <w:t xml:space="preserve"> or 3</w:t>
      </w:r>
      <w:r w:rsidRPr="00C654E5">
        <w:rPr>
          <w:b/>
          <w:bCs/>
          <w:vertAlign w:val="superscript"/>
        </w:rPr>
        <w:t>rd</w:t>
      </w:r>
      <w:r w:rsidRPr="00C654E5">
        <w:rPr>
          <w:b/>
          <w:bCs/>
        </w:rPr>
        <w:t xml:space="preserve"> </w:t>
      </w:r>
      <w:r w:rsidR="0021700E" w:rsidRPr="00C654E5">
        <w:rPr>
          <w:b/>
          <w:bCs/>
        </w:rPr>
        <w:t>resting-state recording</w:t>
      </w:r>
    </w:p>
    <w:p w14:paraId="1F195949" w14:textId="77777777" w:rsidR="0021700E" w:rsidRDefault="0021700E" w:rsidP="00003EA1">
      <w:pPr>
        <w:spacing w:line="360" w:lineRule="auto"/>
      </w:pPr>
    </w:p>
    <w:p w14:paraId="14167453" w14:textId="37F2D367" w:rsidR="00003EA1" w:rsidRPr="002B2E6C" w:rsidRDefault="00EF50A3" w:rsidP="00003EA1">
      <w:pPr>
        <w:spacing w:line="360" w:lineRule="auto"/>
      </w:pPr>
      <w:r>
        <w:t>Primary a</w:t>
      </w:r>
      <w:r w:rsidR="00BB707E">
        <w:t xml:space="preserve">nalyses we rerun removing </w:t>
      </w:r>
      <w:r w:rsidR="00E94E47">
        <w:t xml:space="preserve">for </w:t>
      </w:r>
      <w:r w:rsidR="00E67E1B">
        <w:t>20</w:t>
      </w:r>
      <w:r w:rsidR="00BB707E">
        <w:t xml:space="preserve"> subjects their 2</w:t>
      </w:r>
      <w:r w:rsidR="00BB707E" w:rsidRPr="00BB707E">
        <w:rPr>
          <w:vertAlign w:val="superscript"/>
        </w:rPr>
        <w:t>nd</w:t>
      </w:r>
      <w:r w:rsidR="00BB707E">
        <w:t xml:space="preserve"> dataset and for </w:t>
      </w:r>
      <w:r w:rsidR="00E67E1B">
        <w:t>3</w:t>
      </w:r>
      <w:r w:rsidR="00BB707E">
        <w:t xml:space="preserve"> subject</w:t>
      </w:r>
      <w:r w:rsidR="00E67E1B">
        <w:t>s</w:t>
      </w:r>
      <w:r w:rsidR="00BB707E">
        <w:t xml:space="preserve"> their 2</w:t>
      </w:r>
      <w:r w:rsidR="00BB707E" w:rsidRPr="00BB707E">
        <w:rPr>
          <w:vertAlign w:val="superscript"/>
        </w:rPr>
        <w:t>nd</w:t>
      </w:r>
      <w:r w:rsidR="00BB707E">
        <w:t xml:space="preserve"> and 3</w:t>
      </w:r>
      <w:r w:rsidR="00BB707E" w:rsidRPr="00BB707E">
        <w:rPr>
          <w:vertAlign w:val="superscript"/>
        </w:rPr>
        <w:t>rd</w:t>
      </w:r>
      <w:r w:rsidR="00BB707E">
        <w:t xml:space="preserve"> dataset</w:t>
      </w:r>
      <w:r w:rsidR="00C74AB3">
        <w:t>s</w:t>
      </w:r>
      <w:r w:rsidR="00BB707E">
        <w:t>.</w:t>
      </w:r>
      <w:r>
        <w:t xml:space="preserve"> </w:t>
      </w:r>
      <w:r w:rsidR="00275C86" w:rsidRPr="002B2E6C">
        <w:t xml:space="preserve">A Fisher’s Exact Test showed that the TD </w:t>
      </w:r>
      <w:r w:rsidR="00D13A85">
        <w:t>(N</w:t>
      </w:r>
      <w:r w:rsidR="000035C5">
        <w:t xml:space="preserve"> </w:t>
      </w:r>
      <w:r w:rsidR="00D13A85">
        <w:t>=</w:t>
      </w:r>
      <w:r w:rsidR="000035C5">
        <w:t xml:space="preserve"> </w:t>
      </w:r>
      <w:r w:rsidR="002E017B">
        <w:t>69</w:t>
      </w:r>
      <w:r w:rsidR="000035C5">
        <w:t xml:space="preserve">) </w:t>
      </w:r>
      <w:r w:rsidR="00275C86" w:rsidRPr="002B2E6C">
        <w:t xml:space="preserve">and ASD </w:t>
      </w:r>
      <w:r w:rsidR="000035C5">
        <w:t xml:space="preserve">(N = </w:t>
      </w:r>
      <w:r w:rsidR="002E017B">
        <w:t>53</w:t>
      </w:r>
      <w:r w:rsidR="000035C5">
        <w:t xml:space="preserve">) </w:t>
      </w:r>
      <w:r w:rsidR="00275C86" w:rsidRPr="002B2E6C">
        <w:t xml:space="preserve">groups did not differ on the number of males and females (TD female = </w:t>
      </w:r>
      <w:r w:rsidR="002E017B">
        <w:t>25</w:t>
      </w:r>
      <w:r w:rsidR="00275C86" w:rsidRPr="002B2E6C">
        <w:t xml:space="preserve">, ASD female = </w:t>
      </w:r>
      <w:r w:rsidR="002E017B">
        <w:t>12</w:t>
      </w:r>
      <w:r w:rsidR="00175CF3" w:rsidRPr="002B2E6C">
        <w:t>,</w:t>
      </w:r>
      <w:r w:rsidR="00275C86" w:rsidRPr="002B2E6C">
        <w:t xml:space="preserve"> </w:t>
      </w:r>
      <w:r w:rsidR="00275C86" w:rsidRPr="002B2E6C">
        <w:rPr>
          <w:i/>
        </w:rPr>
        <w:t>p</w:t>
      </w:r>
      <w:r w:rsidR="00275C86" w:rsidRPr="002B2E6C">
        <w:t xml:space="preserve"> &gt; 0.05). </w:t>
      </w:r>
    </w:p>
    <w:p w14:paraId="0B452791" w14:textId="1E5918BB" w:rsidR="005B26A6" w:rsidRPr="00823AD8" w:rsidRDefault="005B26A6" w:rsidP="0086049B">
      <w:pPr>
        <w:spacing w:line="360" w:lineRule="auto"/>
      </w:pPr>
    </w:p>
    <w:p w14:paraId="62E606F5" w14:textId="39BCA38D" w:rsidR="0086049B" w:rsidRDefault="00335C81" w:rsidP="00335C81">
      <w:pPr>
        <w:spacing w:line="360" w:lineRule="auto"/>
        <w:outlineLvl w:val="0"/>
        <w:rPr>
          <w:b/>
          <w:bCs/>
        </w:rPr>
      </w:pPr>
      <w:r w:rsidRPr="00823AD8">
        <w:rPr>
          <w:b/>
          <w:bCs/>
        </w:rPr>
        <w:t>3.</w:t>
      </w:r>
      <w:r w:rsidR="00785CF1" w:rsidRPr="00823AD8">
        <w:rPr>
          <w:b/>
          <w:bCs/>
        </w:rPr>
        <w:t>2</w:t>
      </w:r>
      <w:r w:rsidRPr="00823AD8">
        <w:rPr>
          <w:b/>
          <w:bCs/>
        </w:rPr>
        <w:t xml:space="preserve"> </w:t>
      </w:r>
      <w:bookmarkStart w:id="0" w:name="_Hlk119583025"/>
      <w:r w:rsidRPr="00823AD8">
        <w:rPr>
          <w:b/>
          <w:bCs/>
        </w:rPr>
        <w:t>Eyes-closed and Dark-room</w:t>
      </w:r>
      <w:r w:rsidR="00385494" w:rsidRPr="00823AD8">
        <w:rPr>
          <w:b/>
          <w:bCs/>
        </w:rPr>
        <w:t xml:space="preserve"> Peak Alpha Frequency and </w:t>
      </w:r>
      <w:r w:rsidRPr="00823AD8">
        <w:rPr>
          <w:b/>
          <w:bCs/>
        </w:rPr>
        <w:t>Powe</w:t>
      </w:r>
      <w:r w:rsidR="00FF550F">
        <w:rPr>
          <w:b/>
          <w:bCs/>
        </w:rPr>
        <w:t xml:space="preserve">r </w:t>
      </w:r>
    </w:p>
    <w:p w14:paraId="06995755" w14:textId="0333202D" w:rsidR="008A2742" w:rsidRDefault="008A2742" w:rsidP="008A2742">
      <w:pPr>
        <w:spacing w:line="360" w:lineRule="auto"/>
      </w:pPr>
      <w:bookmarkStart w:id="1" w:name="_Hlk119581901"/>
      <w:r>
        <w:t>G</w:t>
      </w:r>
      <w:r w:rsidRPr="00C0210F">
        <w:t xml:space="preserve">ood reliability was observed </w:t>
      </w:r>
      <w:r>
        <w:t xml:space="preserve">for PAF </w:t>
      </w:r>
      <w:r w:rsidRPr="00C0210F">
        <w:t>between the DR and EC conditions</w:t>
      </w:r>
      <w:r>
        <w:t xml:space="preserve">: ICC </w:t>
      </w:r>
      <w:r w:rsidRPr="00C0210F">
        <w:t>= 0.</w:t>
      </w:r>
      <w:r>
        <w:t>8</w:t>
      </w:r>
      <w:r w:rsidR="002E017B">
        <w:t>3</w:t>
      </w:r>
      <w:r w:rsidRPr="00C0210F">
        <w:t>; 95% CI 0.</w:t>
      </w:r>
      <w:r w:rsidR="002E017B">
        <w:t>69</w:t>
      </w:r>
      <w:r w:rsidRPr="00C0210F">
        <w:t xml:space="preserve"> to 0.</w:t>
      </w:r>
      <w:r>
        <w:t>90</w:t>
      </w:r>
      <w:r w:rsidRPr="00C0210F">
        <w:t xml:space="preserve">, </w:t>
      </w:r>
      <w:r w:rsidRPr="00C0210F">
        <w:rPr>
          <w:i/>
        </w:rPr>
        <w:t>p</w:t>
      </w:r>
      <w:r w:rsidRPr="00C0210F">
        <w:t xml:space="preserve"> &lt; 0.001.</w:t>
      </w:r>
      <w:r>
        <w:t xml:space="preserve"> </w:t>
      </w:r>
    </w:p>
    <w:p w14:paraId="423ADD00" w14:textId="1B8148B3" w:rsidR="003B05C1" w:rsidRPr="00823AD8" w:rsidRDefault="003B05C1" w:rsidP="00385494">
      <w:pPr>
        <w:spacing w:line="360" w:lineRule="auto"/>
      </w:pPr>
    </w:p>
    <w:p w14:paraId="40847595" w14:textId="3F798943" w:rsidR="009626C9" w:rsidRPr="00823AD8" w:rsidRDefault="009626C9" w:rsidP="009626C9">
      <w:pPr>
        <w:spacing w:line="360" w:lineRule="auto"/>
      </w:pPr>
      <w:bookmarkStart w:id="2" w:name="_Hlk119499244"/>
      <w:bookmarkEnd w:id="0"/>
      <w:bookmarkEnd w:id="1"/>
      <w:r w:rsidRPr="005840C4">
        <w:t>To examine TD and ASD PAF differences, a repeated-measures ANOVA was run with a within-subjects factor of condition (DR, EC), a between-subjects factor of</w:t>
      </w:r>
      <w:r w:rsidRPr="000B01DF">
        <w:t xml:space="preserve"> group, and PAF as the dependent measure. PAF was consistently slightly </w:t>
      </w:r>
      <w:r w:rsidRPr="00E94A8D">
        <w:t>higher in the DR condition (average = 9.8</w:t>
      </w:r>
      <w:r w:rsidR="002E017B" w:rsidRPr="00E94A8D">
        <w:t>4</w:t>
      </w:r>
      <w:r w:rsidRPr="00E94A8D">
        <w:t xml:space="preserve"> Hz, SD = 0.7</w:t>
      </w:r>
      <w:r w:rsidR="00E94A8D" w:rsidRPr="00E94A8D">
        <w:t>9</w:t>
      </w:r>
      <w:r w:rsidRPr="00E94A8D">
        <w:t>) than in the EC condition (average = 9.6</w:t>
      </w:r>
      <w:r w:rsidR="002E017B" w:rsidRPr="00E94A8D">
        <w:t>3</w:t>
      </w:r>
      <w:r w:rsidRPr="00E94A8D">
        <w:t xml:space="preserve"> Hz, SD = 0.7</w:t>
      </w:r>
      <w:r w:rsidR="00E94A8D" w:rsidRPr="00E94A8D">
        <w:t>7</w:t>
      </w:r>
      <w:r w:rsidRPr="00E94A8D">
        <w:t>; 95% CI = 0.1</w:t>
      </w:r>
      <w:r w:rsidR="002E017B" w:rsidRPr="00E94A8D">
        <w:t>4</w:t>
      </w:r>
      <w:r w:rsidRPr="00E94A8D">
        <w:t xml:space="preserve"> to 0.2</w:t>
      </w:r>
      <w:r w:rsidR="002E017B" w:rsidRPr="00E94A8D">
        <w:t>9</w:t>
      </w:r>
      <w:r w:rsidRPr="00E94A8D">
        <w:t xml:space="preserve">; Cohen’s </w:t>
      </w:r>
      <w:r w:rsidRPr="00E94A8D">
        <w:rPr>
          <w:i/>
        </w:rPr>
        <w:t>d</w:t>
      </w:r>
      <w:r w:rsidRPr="00E94A8D">
        <w:t xml:space="preserve"> = 0.2</w:t>
      </w:r>
      <w:r w:rsidR="00E94A8D" w:rsidRPr="00E94A8D">
        <w:t>7</w:t>
      </w:r>
      <w:r w:rsidRPr="00E94A8D">
        <w:t xml:space="preserve">, </w:t>
      </w:r>
      <w:proofErr w:type="gramStart"/>
      <w:r w:rsidRPr="00E94A8D">
        <w:t>F(</w:t>
      </w:r>
      <w:proofErr w:type="gramEnd"/>
      <w:r w:rsidRPr="00E94A8D">
        <w:t>1,1</w:t>
      </w:r>
      <w:r w:rsidR="002E017B" w:rsidRPr="00E94A8D">
        <w:t>20</w:t>
      </w:r>
      <w:r w:rsidRPr="00E94A8D">
        <w:t>) = 3</w:t>
      </w:r>
      <w:r w:rsidR="002E017B" w:rsidRPr="00E94A8D">
        <w:t>3</w:t>
      </w:r>
      <w:r w:rsidRPr="00E94A8D">
        <w:t>.4</w:t>
      </w:r>
      <w:r w:rsidR="002E017B" w:rsidRPr="00E94A8D">
        <w:t>0</w:t>
      </w:r>
      <w:r w:rsidRPr="00E94A8D">
        <w:t xml:space="preserve">, </w:t>
      </w:r>
      <w:r w:rsidRPr="00E94A8D">
        <w:rPr>
          <w:i/>
        </w:rPr>
        <w:t>p</w:t>
      </w:r>
      <w:r w:rsidRPr="00E94A8D">
        <w:t xml:space="preserve"> &lt; 0.001). Collapsing across conditions, PAF was higher in ASD (average = 9.93 Hz, SD = 0.</w:t>
      </w:r>
      <w:r w:rsidR="00E94A8D" w:rsidRPr="00E94A8D">
        <w:t>80.73</w:t>
      </w:r>
      <w:r w:rsidRPr="00E94A8D">
        <w:t>) than TD (average = 9.5</w:t>
      </w:r>
      <w:r w:rsidR="002E017B" w:rsidRPr="00E94A8D">
        <w:t>4</w:t>
      </w:r>
      <w:r w:rsidRPr="00E94A8D">
        <w:t xml:space="preserve"> Hz, SD = 0.73; 95% 0.10 to 0.58; Cohen’s </w:t>
      </w:r>
      <w:r w:rsidRPr="00E94A8D">
        <w:rPr>
          <w:i/>
        </w:rPr>
        <w:t>d</w:t>
      </w:r>
      <w:r w:rsidRPr="00E94A8D">
        <w:t xml:space="preserve"> = 0.</w:t>
      </w:r>
      <w:r w:rsidR="00E94A8D" w:rsidRPr="00E94A8D">
        <w:t>51</w:t>
      </w:r>
      <w:r w:rsidRPr="00E94A8D">
        <w:t xml:space="preserve">, </w:t>
      </w:r>
      <w:proofErr w:type="gramStart"/>
      <w:r w:rsidRPr="00E94A8D">
        <w:t>F(</w:t>
      </w:r>
      <w:proofErr w:type="gramEnd"/>
      <w:r w:rsidRPr="00E94A8D">
        <w:t>1,1</w:t>
      </w:r>
      <w:r w:rsidR="002E017B" w:rsidRPr="00E94A8D">
        <w:t>20</w:t>
      </w:r>
      <w:r w:rsidRPr="00E94A8D">
        <w:t xml:space="preserve">) = </w:t>
      </w:r>
      <w:r w:rsidR="002E017B" w:rsidRPr="00E94A8D">
        <w:t>8.51</w:t>
      </w:r>
      <w:r w:rsidRPr="00E94A8D">
        <w:t xml:space="preserve">, </w:t>
      </w:r>
      <w:r w:rsidRPr="00E94A8D">
        <w:rPr>
          <w:i/>
        </w:rPr>
        <w:t>p</w:t>
      </w:r>
      <w:r w:rsidRPr="00E94A8D">
        <w:t xml:space="preserve"> = 0.00</w:t>
      </w:r>
      <w:r w:rsidR="002E017B" w:rsidRPr="00E94A8D">
        <w:t>4</w:t>
      </w:r>
      <w:r w:rsidRPr="00E94A8D">
        <w:t>). The Group x Condition interaction was not significant (</w:t>
      </w:r>
      <w:r w:rsidRPr="00E94A8D">
        <w:rPr>
          <w:i/>
          <w:iCs/>
        </w:rPr>
        <w:t>p</w:t>
      </w:r>
      <w:r w:rsidRPr="00E94A8D">
        <w:t xml:space="preserve"> = 0.</w:t>
      </w:r>
      <w:r w:rsidR="002E017B" w:rsidRPr="00E94A8D">
        <w:t>45</w:t>
      </w:r>
      <w:r w:rsidRPr="00E94A8D">
        <w:t>).</w:t>
      </w:r>
      <w:r>
        <w:t xml:space="preserve"> </w:t>
      </w:r>
    </w:p>
    <w:p w14:paraId="349FBEA1" w14:textId="77777777" w:rsidR="009626C9" w:rsidRPr="00823AD8" w:rsidRDefault="009626C9" w:rsidP="009626C9">
      <w:pPr>
        <w:spacing w:line="360" w:lineRule="auto"/>
      </w:pPr>
    </w:p>
    <w:p w14:paraId="6F60F6BC" w14:textId="6767E352" w:rsidR="009626C9" w:rsidRPr="00A00FB7" w:rsidRDefault="009626C9" w:rsidP="009626C9">
      <w:pPr>
        <w:spacing w:line="360" w:lineRule="auto"/>
      </w:pPr>
      <w:r w:rsidRPr="00471351">
        <w:t>For PAF power, unacceptable to fair reliability between DR and EC was observed: ICC = 0.6</w:t>
      </w:r>
      <w:r w:rsidR="00E94A8D" w:rsidRPr="00471351">
        <w:t>7</w:t>
      </w:r>
      <w:r w:rsidRPr="00471351">
        <w:t>; 95% CI 0.5</w:t>
      </w:r>
      <w:r w:rsidR="00E94A8D" w:rsidRPr="00471351">
        <w:t>6</w:t>
      </w:r>
      <w:r w:rsidRPr="00471351">
        <w:t xml:space="preserve"> to 0.7</w:t>
      </w:r>
      <w:r w:rsidR="00E94A8D" w:rsidRPr="00471351">
        <w:t>6</w:t>
      </w:r>
      <w:r w:rsidRPr="00471351">
        <w:t xml:space="preserve">, </w:t>
      </w:r>
      <w:r w:rsidRPr="00471351">
        <w:rPr>
          <w:i/>
        </w:rPr>
        <w:t>p</w:t>
      </w:r>
      <w:r w:rsidRPr="00471351">
        <w:t xml:space="preserve"> &lt; 0.001</w:t>
      </w:r>
      <w:r w:rsidR="00E94A8D" w:rsidRPr="00471351">
        <w:t>). A</w:t>
      </w:r>
      <w:r w:rsidRPr="00471351">
        <w:t xml:space="preserve"> repeated-measures ANOVA examined group differences in PAF power differences. A simple-effects analyses of a Group x Condition interaction (F(1,1</w:t>
      </w:r>
      <w:r w:rsidR="00E94A8D" w:rsidRPr="00471351">
        <w:t>20</w:t>
      </w:r>
      <w:r w:rsidRPr="00471351">
        <w:t xml:space="preserve">) = </w:t>
      </w:r>
      <w:r w:rsidR="00E94A8D" w:rsidRPr="00471351">
        <w:t>4.16</w:t>
      </w:r>
      <w:r w:rsidRPr="00471351">
        <w:t xml:space="preserve">, </w:t>
      </w:r>
      <w:r w:rsidRPr="00471351">
        <w:rPr>
          <w:i/>
        </w:rPr>
        <w:t>p</w:t>
      </w:r>
      <w:r w:rsidRPr="00471351">
        <w:t xml:space="preserve"> </w:t>
      </w:r>
      <w:r w:rsidR="00E94A8D" w:rsidRPr="00471351">
        <w:t>&lt;</w:t>
      </w:r>
      <w:r w:rsidRPr="00471351">
        <w:t xml:space="preserve"> 0.0</w:t>
      </w:r>
      <w:r w:rsidR="00E94A8D" w:rsidRPr="00471351">
        <w:t>5</w:t>
      </w:r>
      <w:r w:rsidRPr="00471351">
        <w:t xml:space="preserve">), showed higher PAF power in TD than ASD </w:t>
      </w:r>
      <w:r w:rsidR="00335837">
        <w:t xml:space="preserve">in </w:t>
      </w:r>
      <w:r w:rsidRPr="00471351">
        <w:t>the EC condition (</w:t>
      </w:r>
      <w:r w:rsidRPr="00471351">
        <w:rPr>
          <w:i/>
          <w:iCs/>
        </w:rPr>
        <w:t>p</w:t>
      </w:r>
      <w:r w:rsidRPr="00471351">
        <w:t xml:space="preserve"> &lt; 0.0</w:t>
      </w:r>
      <w:r w:rsidR="00471351" w:rsidRPr="00471351">
        <w:t>5</w:t>
      </w:r>
      <w:r w:rsidRPr="00471351">
        <w:t>) and no group differences in the DR condition (</w:t>
      </w:r>
      <w:r w:rsidRPr="00471351">
        <w:rPr>
          <w:i/>
          <w:iCs/>
        </w:rPr>
        <w:t>p</w:t>
      </w:r>
      <w:r w:rsidRPr="00471351">
        <w:t xml:space="preserve"> &gt; 0.05), as well as</w:t>
      </w:r>
      <w:r w:rsidR="00471351" w:rsidRPr="00471351">
        <w:t xml:space="preserve"> trending </w:t>
      </w:r>
      <w:r w:rsidRPr="00471351">
        <w:t xml:space="preserve">condition differences in ASD (EC &gt; DR, </w:t>
      </w:r>
      <w:r w:rsidRPr="00471351">
        <w:rPr>
          <w:i/>
          <w:iCs/>
        </w:rPr>
        <w:t>p</w:t>
      </w:r>
      <w:r w:rsidRPr="00471351">
        <w:t xml:space="preserve"> </w:t>
      </w:r>
      <w:r w:rsidR="00471351" w:rsidRPr="00471351">
        <w:t>=</w:t>
      </w:r>
      <w:r w:rsidRPr="00471351">
        <w:t xml:space="preserve"> 0.0</w:t>
      </w:r>
      <w:r w:rsidR="00471351" w:rsidRPr="00471351">
        <w:t>9</w:t>
      </w:r>
      <w:r w:rsidRPr="00471351">
        <w:t>) but not TD (</w:t>
      </w:r>
      <w:r w:rsidRPr="00471351">
        <w:rPr>
          <w:i/>
          <w:iCs/>
        </w:rPr>
        <w:t>p</w:t>
      </w:r>
      <w:r w:rsidRPr="00471351">
        <w:t xml:space="preserve"> &gt; 0.05).</w:t>
      </w:r>
      <w:r w:rsidRPr="00A00FB7">
        <w:t xml:space="preserve"> </w:t>
      </w:r>
    </w:p>
    <w:p w14:paraId="123A7C0A" w14:textId="6423A82D" w:rsidR="002C630C" w:rsidRPr="00823AD8" w:rsidRDefault="002C630C" w:rsidP="00785CF1">
      <w:pPr>
        <w:spacing w:line="360" w:lineRule="auto"/>
      </w:pPr>
    </w:p>
    <w:p w14:paraId="0A6CBC3F" w14:textId="314021CB" w:rsidR="002C630C" w:rsidRPr="00823AD8" w:rsidRDefault="008E298B" w:rsidP="002C630C">
      <w:pPr>
        <w:spacing w:line="360" w:lineRule="auto"/>
        <w:outlineLvl w:val="0"/>
        <w:rPr>
          <w:i/>
          <w:iCs/>
        </w:rPr>
      </w:pPr>
      <w:r w:rsidRPr="00823AD8">
        <w:rPr>
          <w:b/>
          <w:bCs/>
        </w:rPr>
        <w:t xml:space="preserve">Associations between </w:t>
      </w:r>
      <w:r w:rsidR="0098027F" w:rsidRPr="00823AD8">
        <w:rPr>
          <w:b/>
          <w:bCs/>
        </w:rPr>
        <w:t xml:space="preserve">Age </w:t>
      </w:r>
      <w:r w:rsidRPr="00823AD8">
        <w:rPr>
          <w:b/>
          <w:bCs/>
        </w:rPr>
        <w:t xml:space="preserve">and </w:t>
      </w:r>
      <w:r w:rsidR="002C630C" w:rsidRPr="00823AD8">
        <w:rPr>
          <w:b/>
          <w:bCs/>
        </w:rPr>
        <w:t>Eyes-closed and Dark-room Peak Alpha Frequency</w:t>
      </w:r>
      <w:r w:rsidR="00A719A1" w:rsidRPr="00823AD8">
        <w:rPr>
          <w:b/>
          <w:bCs/>
        </w:rPr>
        <w:t xml:space="preserve"> and Power</w:t>
      </w:r>
      <w:r w:rsidR="002C630C" w:rsidRPr="00823AD8">
        <w:rPr>
          <w:i/>
          <w:iCs/>
        </w:rPr>
        <w:t xml:space="preserve"> </w:t>
      </w:r>
    </w:p>
    <w:p w14:paraId="70F5BAFE" w14:textId="77777777" w:rsidR="00613711" w:rsidRPr="00823AD8" w:rsidRDefault="00613711" w:rsidP="00785CF1">
      <w:pPr>
        <w:spacing w:line="360" w:lineRule="auto"/>
      </w:pPr>
    </w:p>
    <w:bookmarkEnd w:id="2"/>
    <w:p w14:paraId="4A998B9C" w14:textId="25FF22DB" w:rsidR="00114D06" w:rsidRPr="00823AD8" w:rsidRDefault="00114D06" w:rsidP="00114D06">
      <w:pPr>
        <w:spacing w:line="360" w:lineRule="auto"/>
      </w:pPr>
      <w:r w:rsidRPr="00A65E03">
        <w:rPr>
          <w:b/>
          <w:bCs/>
        </w:rPr>
        <w:t xml:space="preserve">PAF: </w:t>
      </w:r>
      <w:r w:rsidRPr="00A65E03">
        <w:t xml:space="preserve">For </w:t>
      </w:r>
      <w:r>
        <w:t xml:space="preserve">both the </w:t>
      </w:r>
      <w:r w:rsidRPr="00A65E03">
        <w:t xml:space="preserve">DR </w:t>
      </w:r>
      <w:r>
        <w:t xml:space="preserve">and EC </w:t>
      </w:r>
      <w:r w:rsidRPr="00A65E03">
        <w:t xml:space="preserve">condition, </w:t>
      </w:r>
      <w:r w:rsidR="00471351">
        <w:t xml:space="preserve">trending </w:t>
      </w:r>
      <w:r w:rsidRPr="00A65E03">
        <w:t>main effect</w:t>
      </w:r>
      <w:r>
        <w:t>s</w:t>
      </w:r>
      <w:r w:rsidRPr="00A65E03">
        <w:t xml:space="preserve"> of age</w:t>
      </w:r>
      <w:r>
        <w:t xml:space="preserve"> (</w:t>
      </w:r>
      <w:r w:rsidR="00471351" w:rsidRPr="00A65E03">
        <w:t>DR</w:t>
      </w:r>
      <w:r w:rsidR="00471351" w:rsidRPr="00A65E03">
        <w:rPr>
          <w:i/>
          <w:iCs/>
        </w:rPr>
        <w:t xml:space="preserve"> </w:t>
      </w:r>
      <w:r w:rsidR="00471351">
        <w:rPr>
          <w:i/>
          <w:iCs/>
        </w:rPr>
        <w:t xml:space="preserve">p </w:t>
      </w:r>
      <w:r w:rsidR="00471351">
        <w:t xml:space="preserve">= </w:t>
      </w:r>
      <w:r w:rsidRPr="00A65E03">
        <w:t>0.</w:t>
      </w:r>
      <w:r w:rsidR="00471351">
        <w:t>06; EC</w:t>
      </w:r>
      <w:r w:rsidR="00471351" w:rsidRPr="00A65E03">
        <w:rPr>
          <w:i/>
          <w:iCs/>
        </w:rPr>
        <w:t xml:space="preserve"> </w:t>
      </w:r>
      <w:r w:rsidR="00471351">
        <w:rPr>
          <w:i/>
          <w:iCs/>
        </w:rPr>
        <w:t xml:space="preserve">p </w:t>
      </w:r>
      <w:r w:rsidR="00471351">
        <w:t xml:space="preserve">= </w:t>
      </w:r>
      <w:r w:rsidR="00471351" w:rsidRPr="00A65E03">
        <w:t>0.</w:t>
      </w:r>
      <w:r w:rsidR="00471351">
        <w:t>16</w:t>
      </w:r>
      <w:r>
        <w:t>)</w:t>
      </w:r>
      <w:r w:rsidRPr="00A65E03">
        <w:t xml:space="preserve"> showed </w:t>
      </w:r>
      <w:r w:rsidR="00335837">
        <w:t xml:space="preserve">a </w:t>
      </w:r>
      <w:r w:rsidRPr="00A65E03">
        <w:t xml:space="preserve">positive association between age and PAF for the full sample. </w:t>
      </w:r>
      <w:r>
        <w:t xml:space="preserve">For both conditions, </w:t>
      </w:r>
      <w:r w:rsidRPr="00A65E03">
        <w:t>main effect</w:t>
      </w:r>
      <w:r>
        <w:t>s</w:t>
      </w:r>
      <w:r w:rsidRPr="00A65E03">
        <w:t xml:space="preserve"> of group</w:t>
      </w:r>
      <w:r>
        <w:t xml:space="preserve"> (</w:t>
      </w:r>
      <w:proofErr w:type="spellStart"/>
      <w:r w:rsidRPr="00A65E03">
        <w:rPr>
          <w:i/>
          <w:iCs/>
        </w:rPr>
        <w:t>p</w:t>
      </w:r>
      <w:r>
        <w:rPr>
          <w:i/>
          <w:iCs/>
        </w:rPr>
        <w:t>s</w:t>
      </w:r>
      <w:proofErr w:type="spellEnd"/>
      <w:r w:rsidRPr="00A65E03">
        <w:t xml:space="preserve"> </w:t>
      </w:r>
      <w:r w:rsidRPr="002D4B49">
        <w:t>&lt;</w:t>
      </w:r>
      <w:r w:rsidRPr="00A65E03">
        <w:t xml:space="preserve"> 0.0</w:t>
      </w:r>
      <w:r>
        <w:t>5)</w:t>
      </w:r>
      <w:r w:rsidRPr="00A65E03">
        <w:t xml:space="preserve"> showed that the group difference in PAF (ASD &gt; TD) remained after removing variance in PAF associated with age. The interaction term</w:t>
      </w:r>
      <w:r>
        <w:t>s</w:t>
      </w:r>
      <w:r w:rsidRPr="00A65E03">
        <w:t xml:space="preserve"> w</w:t>
      </w:r>
      <w:r>
        <w:t>ere</w:t>
      </w:r>
      <w:r w:rsidRPr="00A65E03">
        <w:t xml:space="preserve"> not significant. </w:t>
      </w:r>
    </w:p>
    <w:p w14:paraId="7F8DAB7F" w14:textId="77777777" w:rsidR="00114D06" w:rsidRPr="00823AD8" w:rsidRDefault="00114D06" w:rsidP="00114D06">
      <w:pPr>
        <w:spacing w:line="360" w:lineRule="auto"/>
        <w:rPr>
          <w:b/>
          <w:bCs/>
        </w:rPr>
      </w:pPr>
    </w:p>
    <w:p w14:paraId="78F92071" w14:textId="7A85F57F" w:rsidR="00114D06" w:rsidRDefault="00114D06" w:rsidP="00114D06">
      <w:pPr>
        <w:spacing w:line="360" w:lineRule="auto"/>
      </w:pPr>
      <w:r w:rsidRPr="00AB743C">
        <w:rPr>
          <w:b/>
          <w:bCs/>
        </w:rPr>
        <w:t xml:space="preserve">Periodic power: </w:t>
      </w:r>
      <w:r w:rsidRPr="00AB743C">
        <w:t>For the</w:t>
      </w:r>
      <w:r w:rsidRPr="00A65E03">
        <w:t xml:space="preserve"> DR condition, </w:t>
      </w:r>
      <w:r>
        <w:t xml:space="preserve">no main effects or interactions were observed. </w:t>
      </w:r>
      <w:r w:rsidRPr="00A65E03">
        <w:t>For the EC condition</w:t>
      </w:r>
      <w:r>
        <w:t>, simple effect analysis of a Group x Age interaction</w:t>
      </w:r>
      <w:r w:rsidRPr="00F84919">
        <w:t>, F(1,1</w:t>
      </w:r>
      <w:r w:rsidR="00471351">
        <w:t>18</w:t>
      </w:r>
      <w:r w:rsidRPr="00F84919">
        <w:t xml:space="preserve">) = </w:t>
      </w:r>
      <w:r w:rsidR="00471351">
        <w:t>6.06</w:t>
      </w:r>
      <w:r w:rsidRPr="00F84919">
        <w:t xml:space="preserve">, </w:t>
      </w:r>
      <w:r w:rsidRPr="00F84919">
        <w:rPr>
          <w:i/>
          <w:iCs/>
        </w:rPr>
        <w:t>p</w:t>
      </w:r>
      <w:r w:rsidRPr="00F84919">
        <w:t xml:space="preserve"> &lt; 0.0</w:t>
      </w:r>
      <w:r w:rsidR="00471351">
        <w:t>5</w:t>
      </w:r>
      <w:r w:rsidRPr="00F84919">
        <w:t xml:space="preserve">, showed a </w:t>
      </w:r>
      <w:r>
        <w:t xml:space="preserve">negative </w:t>
      </w:r>
      <w:r w:rsidRPr="00F84919">
        <w:t xml:space="preserve">association between age and </w:t>
      </w:r>
      <w:r>
        <w:t>EC</w:t>
      </w:r>
      <w:r w:rsidRPr="00F84919">
        <w:t xml:space="preserve"> PAF </w:t>
      </w:r>
      <w:r>
        <w:t>power for TD (r = 0.3</w:t>
      </w:r>
      <w:r w:rsidR="00471351">
        <w:t>0</w:t>
      </w:r>
      <w:r>
        <w:t xml:space="preserve">, </w:t>
      </w:r>
      <w:r w:rsidRPr="002D4B49">
        <w:rPr>
          <w:i/>
          <w:iCs/>
        </w:rPr>
        <w:t>p</w:t>
      </w:r>
      <w:r>
        <w:t xml:space="preserve"> </w:t>
      </w:r>
      <w:r w:rsidR="00471351">
        <w:t>=</w:t>
      </w:r>
      <w:r>
        <w:t xml:space="preserve"> 0.01) versus a non-significant positive association for ASD (r = 0.1</w:t>
      </w:r>
      <w:r w:rsidR="00471351">
        <w:t>1</w:t>
      </w:r>
      <w:r>
        <w:t xml:space="preserve">, </w:t>
      </w:r>
      <w:r w:rsidRPr="00F84919">
        <w:rPr>
          <w:i/>
          <w:iCs/>
        </w:rPr>
        <w:t>p</w:t>
      </w:r>
      <w:r>
        <w:t xml:space="preserve"> &gt; 0.05.)</w:t>
      </w:r>
    </w:p>
    <w:p w14:paraId="0B4A5185" w14:textId="77777777" w:rsidR="00943319" w:rsidRPr="00823AD8" w:rsidRDefault="00943319" w:rsidP="002C630C">
      <w:pPr>
        <w:spacing w:line="360" w:lineRule="auto"/>
      </w:pPr>
    </w:p>
    <w:p w14:paraId="41C5B303" w14:textId="045D25D1" w:rsidR="00943319" w:rsidRPr="00823AD8" w:rsidRDefault="00B97035" w:rsidP="00943319">
      <w:pPr>
        <w:spacing w:line="360" w:lineRule="auto"/>
        <w:outlineLvl w:val="0"/>
        <w:rPr>
          <w:i/>
          <w:iCs/>
        </w:rPr>
      </w:pPr>
      <w:r>
        <w:rPr>
          <w:b/>
          <w:bCs/>
        </w:rPr>
        <w:t xml:space="preserve">Correlations between EC and DR </w:t>
      </w:r>
      <w:r w:rsidR="00943319" w:rsidRPr="00823AD8">
        <w:rPr>
          <w:b/>
          <w:bCs/>
        </w:rPr>
        <w:t>Aperiodic Measures</w:t>
      </w:r>
      <w:r w:rsidR="00943319" w:rsidRPr="00823AD8">
        <w:rPr>
          <w:i/>
          <w:iCs/>
        </w:rPr>
        <w:t xml:space="preserve"> </w:t>
      </w:r>
    </w:p>
    <w:p w14:paraId="4F9F6609" w14:textId="3BE0468B" w:rsidR="008E029F" w:rsidRPr="00823AD8" w:rsidRDefault="00310009" w:rsidP="00F85E8F">
      <w:pPr>
        <w:spacing w:line="360" w:lineRule="auto"/>
      </w:pPr>
      <w:r>
        <w:t>Ac</w:t>
      </w:r>
      <w:r w:rsidR="008E029F" w:rsidRPr="00823AD8">
        <w:t>ross the 15 brain regions</w:t>
      </w:r>
      <w:r w:rsidR="00152953" w:rsidRPr="00823AD8">
        <w:t xml:space="preserve"> the </w:t>
      </w:r>
      <w:r w:rsidR="005B413C" w:rsidRPr="00823AD8">
        <w:t>DR</w:t>
      </w:r>
      <w:r w:rsidR="005B413C">
        <w:t xml:space="preserve"> and EC</w:t>
      </w:r>
      <w:r w:rsidR="005B413C" w:rsidRPr="00823AD8">
        <w:t xml:space="preserve"> </w:t>
      </w:r>
      <w:r w:rsidR="008E029F" w:rsidRPr="00823AD8">
        <w:t xml:space="preserve">ICC </w:t>
      </w:r>
      <w:r w:rsidR="00A06D44">
        <w:t xml:space="preserve">Absolute Agreement </w:t>
      </w:r>
      <w:proofErr w:type="gramStart"/>
      <w:r w:rsidR="00152953" w:rsidRPr="00823AD8">
        <w:t>offset</w:t>
      </w:r>
      <w:proofErr w:type="gramEnd"/>
      <w:r w:rsidR="00152953" w:rsidRPr="00823AD8">
        <w:t xml:space="preserve"> and exponent </w:t>
      </w:r>
      <w:r w:rsidR="008E029F" w:rsidRPr="00823AD8">
        <w:t xml:space="preserve">values were all significant </w:t>
      </w:r>
      <w:r w:rsidR="00152953" w:rsidRPr="00823AD8">
        <w:t>(all</w:t>
      </w:r>
      <w:r w:rsidR="008E029F" w:rsidRPr="00823AD8">
        <w:t xml:space="preserve"> </w:t>
      </w:r>
      <w:proofErr w:type="spellStart"/>
      <w:r w:rsidR="008E029F" w:rsidRPr="00823AD8">
        <w:rPr>
          <w:i/>
          <w:iCs/>
        </w:rPr>
        <w:t>ps</w:t>
      </w:r>
      <w:proofErr w:type="spellEnd"/>
      <w:r w:rsidR="008E029F" w:rsidRPr="00823AD8">
        <w:rPr>
          <w:i/>
          <w:iCs/>
        </w:rPr>
        <w:t xml:space="preserve"> </w:t>
      </w:r>
      <w:r w:rsidR="008E029F" w:rsidRPr="00823AD8">
        <w:t>&lt; 0.001</w:t>
      </w:r>
      <w:r w:rsidR="00152953" w:rsidRPr="00823AD8">
        <w:t>)</w:t>
      </w:r>
      <w:r w:rsidR="008E029F" w:rsidRPr="00823AD8">
        <w:t xml:space="preserve">, with </w:t>
      </w:r>
      <w:r w:rsidR="00152953" w:rsidRPr="00823AD8">
        <w:t xml:space="preserve">the </w:t>
      </w:r>
      <w:r w:rsidR="008E029F" w:rsidRPr="00823AD8">
        <w:t>ICC values ranging from 0.</w:t>
      </w:r>
      <w:r w:rsidR="003F58B4">
        <w:t>59</w:t>
      </w:r>
      <w:r w:rsidR="008E029F" w:rsidRPr="00823AD8">
        <w:t xml:space="preserve"> to 0.</w:t>
      </w:r>
      <w:r w:rsidR="003F58B4">
        <w:t>83</w:t>
      </w:r>
      <w:r w:rsidR="00A06D44">
        <w:t>.</w:t>
      </w:r>
    </w:p>
    <w:p w14:paraId="72E1E2D7" w14:textId="75E91FDC" w:rsidR="00943319" w:rsidRPr="00823AD8" w:rsidRDefault="00A837F6" w:rsidP="00A837F6">
      <w:pPr>
        <w:tabs>
          <w:tab w:val="left" w:pos="8594"/>
        </w:tabs>
        <w:spacing w:line="360" w:lineRule="auto"/>
      </w:pPr>
      <w:r>
        <w:tab/>
      </w:r>
    </w:p>
    <w:p w14:paraId="61D30E9E" w14:textId="048077D4" w:rsidR="000B2CCE" w:rsidRPr="005D3AE8" w:rsidRDefault="000B2CCE" w:rsidP="000B2CCE">
      <w:pPr>
        <w:spacing w:line="360" w:lineRule="auto"/>
        <w:outlineLvl w:val="0"/>
        <w:rPr>
          <w:i/>
          <w:iCs/>
        </w:rPr>
      </w:pPr>
      <w:r w:rsidRPr="005D3AE8">
        <w:rPr>
          <w:b/>
          <w:bCs/>
        </w:rPr>
        <w:t xml:space="preserve">Associations between Age </w:t>
      </w:r>
      <w:r w:rsidR="004D4C2A" w:rsidRPr="005D3AE8">
        <w:rPr>
          <w:b/>
          <w:bCs/>
        </w:rPr>
        <w:t xml:space="preserve">and </w:t>
      </w:r>
      <w:r w:rsidR="00B97035" w:rsidRPr="005D3AE8">
        <w:rPr>
          <w:b/>
          <w:bCs/>
        </w:rPr>
        <w:t>Aperiodic Measures</w:t>
      </w:r>
    </w:p>
    <w:p w14:paraId="7F17BD72" w14:textId="5F1E940A" w:rsidR="00136B0E" w:rsidRDefault="002D5FF7" w:rsidP="00A06D44">
      <w:pPr>
        <w:spacing w:line="360" w:lineRule="auto"/>
      </w:pPr>
      <w:r>
        <w:t xml:space="preserve">For </w:t>
      </w:r>
      <w:r w:rsidR="00D07D21">
        <w:t xml:space="preserve">the DR and EC offset </w:t>
      </w:r>
      <w:r w:rsidR="00B97035" w:rsidRPr="005D3AE8">
        <w:t>measures</w:t>
      </w:r>
      <w:r w:rsidR="00E95A80" w:rsidRPr="005D3AE8">
        <w:t xml:space="preserve">, main effects of </w:t>
      </w:r>
      <w:r w:rsidR="00A9158A" w:rsidRPr="005D3AE8">
        <w:t xml:space="preserve">region </w:t>
      </w:r>
      <w:r w:rsidR="00E95A80" w:rsidRPr="005D3AE8">
        <w:t xml:space="preserve">and </w:t>
      </w:r>
      <w:r w:rsidR="00A9158A" w:rsidRPr="005D3AE8">
        <w:t xml:space="preserve">age </w:t>
      </w:r>
      <w:r w:rsidR="00E95A80" w:rsidRPr="005D3AE8">
        <w:t xml:space="preserve">were qualified by a </w:t>
      </w:r>
      <w:r w:rsidR="00A9158A" w:rsidRPr="005D3AE8">
        <w:t>region</w:t>
      </w:r>
      <w:r w:rsidR="00A9158A">
        <w:t xml:space="preserve"> </w:t>
      </w:r>
      <w:r w:rsidR="00E95A80">
        <w:t xml:space="preserve">x </w:t>
      </w:r>
      <w:r w:rsidR="00A9158A">
        <w:t xml:space="preserve">age </w:t>
      </w:r>
      <w:r w:rsidR="00E95A80">
        <w:t>interaction</w:t>
      </w:r>
      <w:r w:rsidR="00404844">
        <w:t xml:space="preserve"> (</w:t>
      </w:r>
      <w:r w:rsidRPr="00823AD8">
        <w:t xml:space="preserve">almost all pairwise </w:t>
      </w:r>
      <w:r w:rsidRPr="00823AD8">
        <w:rPr>
          <w:i/>
          <w:iCs/>
        </w:rPr>
        <w:t>p</w:t>
      </w:r>
      <w:r w:rsidRPr="00823AD8">
        <w:t>-values &lt;0.0</w:t>
      </w:r>
      <w:r w:rsidR="00A06D44">
        <w:t>01</w:t>
      </w:r>
      <w:r w:rsidR="00404844">
        <w:t>)</w:t>
      </w:r>
      <w:r w:rsidR="00E95A80">
        <w:t>.</w:t>
      </w:r>
      <w:r w:rsidR="00E855A3">
        <w:t xml:space="preserve"> No other effects were significant. </w:t>
      </w:r>
      <w:r w:rsidR="0010503C">
        <w:t>O</w:t>
      </w:r>
      <w:r w:rsidR="00367147" w:rsidRPr="00823AD8">
        <w:t>ffset</w:t>
      </w:r>
      <w:r w:rsidR="003953F6">
        <w:t xml:space="preserve"> and exponent</w:t>
      </w:r>
      <w:r w:rsidR="00367147" w:rsidRPr="00823AD8">
        <w:t xml:space="preserve"> decreas</w:t>
      </w:r>
      <w:r w:rsidR="0010503C">
        <w:t>ed</w:t>
      </w:r>
      <w:r w:rsidR="00367147" w:rsidRPr="00823AD8">
        <w:t xml:space="preserve"> as a function of age, with regional differences in </w:t>
      </w:r>
      <w:r w:rsidR="003F58B4">
        <w:t>these associations</w:t>
      </w:r>
      <w:r w:rsidR="00442914">
        <w:t>.</w:t>
      </w:r>
      <w:r w:rsidR="003F58B4">
        <w:t xml:space="preserve"> The main effect of group and group interaction terms were not significant. </w:t>
      </w:r>
      <w:r w:rsidR="00442914">
        <w:t xml:space="preserve"> </w:t>
      </w:r>
    </w:p>
    <w:p w14:paraId="70F75135" w14:textId="77777777" w:rsidR="00D71735" w:rsidRPr="00990AF8" w:rsidRDefault="00D71735" w:rsidP="00D71735">
      <w:pPr>
        <w:spacing w:line="360" w:lineRule="auto"/>
      </w:pPr>
    </w:p>
    <w:p w14:paraId="5AF34834" w14:textId="39DC6C61" w:rsidR="00D71735" w:rsidRPr="00F95F63" w:rsidRDefault="00D71735" w:rsidP="00D71735">
      <w:pPr>
        <w:spacing w:line="360" w:lineRule="auto"/>
      </w:pPr>
      <w:r w:rsidRPr="00990AF8">
        <w:t>For</w:t>
      </w:r>
      <w:r>
        <w:t xml:space="preserve"> </w:t>
      </w:r>
      <w:r w:rsidRPr="00F95F63">
        <w:t>the DR and EC exponent measures, main effects of group and region were qualified by group x region x age interactions (</w:t>
      </w:r>
      <w:proofErr w:type="spellStart"/>
      <w:r w:rsidRPr="00F95F63">
        <w:rPr>
          <w:i/>
          <w:iCs/>
        </w:rPr>
        <w:t>ps</w:t>
      </w:r>
      <w:proofErr w:type="spellEnd"/>
      <w:r w:rsidRPr="00F95F63">
        <w:t xml:space="preserve"> &lt; 0.001). </w:t>
      </w:r>
    </w:p>
    <w:p w14:paraId="53761A8D" w14:textId="77777777" w:rsidR="001B4D5B" w:rsidRPr="00F95F63" w:rsidRDefault="001B4D5B" w:rsidP="00D71735">
      <w:pPr>
        <w:spacing w:line="360" w:lineRule="auto"/>
      </w:pPr>
    </w:p>
    <w:p w14:paraId="3AD87328" w14:textId="77777777" w:rsidR="00F95F63" w:rsidRDefault="00942240" w:rsidP="00F95F63">
      <w:pPr>
        <w:spacing w:line="360" w:lineRule="auto"/>
        <w:rPr>
          <w:b/>
          <w:bCs/>
        </w:rPr>
      </w:pPr>
      <w:r w:rsidRPr="00F95F63">
        <w:rPr>
          <w:b/>
          <w:bCs/>
        </w:rPr>
        <w:t>PAF computed from raw power spectrum: assessing condition and group differences</w:t>
      </w:r>
    </w:p>
    <w:p w14:paraId="0A1F19B9" w14:textId="77777777" w:rsidR="00F95F63" w:rsidRDefault="00F95F63" w:rsidP="00F95F63">
      <w:pPr>
        <w:spacing w:line="360" w:lineRule="auto"/>
        <w:rPr>
          <w:b/>
          <w:bCs/>
        </w:rPr>
      </w:pPr>
    </w:p>
    <w:p w14:paraId="04D88E9E" w14:textId="71C5EB24" w:rsidR="00F95F63" w:rsidRPr="00F95F63" w:rsidRDefault="00F95F63" w:rsidP="00F95F63">
      <w:pPr>
        <w:spacing w:line="360" w:lineRule="auto"/>
      </w:pPr>
      <w:r w:rsidRPr="00F95F63">
        <w:t xml:space="preserve">To examine TD and ASD PAF differences (with PAF computed from their raw power spectra), a repeated-measures ANOVA was run with a within-subjects factor of condition (DR, EC), a between-subjects factor of group, and PAF as the dependent measure. PAF was slightly but consistently higher in the DR condition (mean = 9.89 Hz, SD = 0.88) than in the EC condition (mean = 9.70 Hz, SD = 0.84; 95% CI = 0.11 to 0.30; Cohen’s </w:t>
      </w:r>
      <w:r w:rsidRPr="00F95F63">
        <w:rPr>
          <w:i/>
        </w:rPr>
        <w:t>d</w:t>
      </w:r>
      <w:r w:rsidRPr="00F95F63">
        <w:t xml:space="preserve"> = 0.22, </w:t>
      </w:r>
      <w:r w:rsidRPr="00F95F63">
        <w:rPr>
          <w:i/>
        </w:rPr>
        <w:t>p</w:t>
      </w:r>
      <w:r w:rsidRPr="00F95F63">
        <w:t xml:space="preserve"> &lt; 0.001). Collapsing across conditions, PAF was higher in ASD (mean = 9.94 Hz, SD = 0.89) than TD (mean = 9.65 Hz, SD = 0.81; 95% 0.02 to 0.57; Cohen’s </w:t>
      </w:r>
      <w:r w:rsidRPr="00F95F63">
        <w:rPr>
          <w:i/>
        </w:rPr>
        <w:t>d</w:t>
      </w:r>
      <w:r w:rsidRPr="00F95F63">
        <w:t xml:space="preserve"> = 0.34, </w:t>
      </w:r>
      <w:r w:rsidRPr="00F95F63">
        <w:rPr>
          <w:i/>
        </w:rPr>
        <w:t>p</w:t>
      </w:r>
      <w:r w:rsidRPr="00F95F63">
        <w:t xml:space="preserve"> = 0.04). The Group x Condition interaction was not significant (</w:t>
      </w:r>
      <w:r w:rsidRPr="00F95F63">
        <w:rPr>
          <w:i/>
          <w:iCs/>
        </w:rPr>
        <w:t>p</w:t>
      </w:r>
      <w:r w:rsidRPr="00F95F63">
        <w:t xml:space="preserve"> = 0.11).</w:t>
      </w:r>
    </w:p>
    <w:p w14:paraId="14B0B0DB" w14:textId="77777777" w:rsidR="00024242" w:rsidRPr="00F95F63" w:rsidRDefault="00024242" w:rsidP="00D71735">
      <w:pPr>
        <w:spacing w:line="360" w:lineRule="auto"/>
      </w:pPr>
    </w:p>
    <w:p w14:paraId="71CBB06A" w14:textId="3C49A400" w:rsidR="00024242" w:rsidRDefault="00024242" w:rsidP="00D71735">
      <w:pPr>
        <w:spacing w:line="360" w:lineRule="auto"/>
        <w:rPr>
          <w:b/>
          <w:bCs/>
        </w:rPr>
      </w:pPr>
      <w:r w:rsidRPr="00F95F63">
        <w:rPr>
          <w:b/>
          <w:bCs/>
        </w:rPr>
        <w:t xml:space="preserve">Similarity of </w:t>
      </w:r>
      <w:proofErr w:type="spellStart"/>
      <w:r>
        <w:rPr>
          <w:b/>
          <w:bCs/>
        </w:rPr>
        <w:t>specparam</w:t>
      </w:r>
      <w:proofErr w:type="spellEnd"/>
      <w:r>
        <w:rPr>
          <w:b/>
          <w:bCs/>
        </w:rPr>
        <w:t xml:space="preserve"> values across frequency range</w:t>
      </w:r>
    </w:p>
    <w:p w14:paraId="63A34CEA" w14:textId="77777777" w:rsidR="00024242" w:rsidRDefault="00024242" w:rsidP="00D71735">
      <w:pPr>
        <w:spacing w:line="360" w:lineRule="auto"/>
      </w:pPr>
    </w:p>
    <w:p w14:paraId="7A30BC96" w14:textId="3C5D87C9" w:rsidR="00EB2781" w:rsidRPr="00EB2781" w:rsidRDefault="00EB2781" w:rsidP="00EB2781">
      <w:pPr>
        <w:spacing w:line="360" w:lineRule="auto"/>
      </w:pPr>
      <w:r w:rsidRPr="00EB2781">
        <w:lastRenderedPageBreak/>
        <w:t>The similarity of the PAF, offset and exponent measures</w:t>
      </w:r>
      <w:r w:rsidR="00DB4A8B">
        <w:t xml:space="preserve"> was examined</w:t>
      </w:r>
      <w:r w:rsidRPr="00EB2781">
        <w:t xml:space="preserve"> running </w:t>
      </w:r>
      <w:proofErr w:type="spellStart"/>
      <w:r w:rsidRPr="00EB2781">
        <w:t>specparam</w:t>
      </w:r>
      <w:proofErr w:type="spellEnd"/>
      <w:r w:rsidRPr="00EB2781">
        <w:t xml:space="preserve"> for several different frequency ranges. The peak width limit, max number of peaks, minimum peak height, and proximity threshold were left unchanged, as these settings likely not only work well to identify parietal-occipital alpha peaks</w:t>
      </w:r>
      <w:r w:rsidR="00B81BBB">
        <w:t>,</w:t>
      </w:r>
      <w:r w:rsidRPr="00EB2781">
        <w:t xml:space="preserve"> but</w:t>
      </w:r>
      <w:r w:rsidR="00120F7F">
        <w:t xml:space="preserve"> to</w:t>
      </w:r>
      <w:r w:rsidRPr="00EB2781">
        <w:t xml:space="preserve"> identify periodic peaks in other brain regions. The ‘max number of peaks’ setting of 3 was expected to be liberal, allowing the possibility of finding multiple peaks in all examined brain regions. The ‘peak width limit’ of 1 to 8 Hz was also considered liberal, allowing the possibility of broad periodic peaks in all examined brain regions. In these tests, the aperiodic mode setting was always ‘fixed’ (i.e., without knee). In a paper we hope to submit later, we will present knee and no-knee comparisons.</w:t>
      </w:r>
    </w:p>
    <w:p w14:paraId="6E2A1E6B" w14:textId="7BD3C630" w:rsidR="00024242" w:rsidRPr="00EB2781" w:rsidRDefault="00024242" w:rsidP="00024242">
      <w:pPr>
        <w:spacing w:line="360" w:lineRule="auto"/>
      </w:pPr>
      <w:r w:rsidRPr="00EB2781">
        <w:rPr>
          <w:noProof/>
        </w:rPr>
        <w:drawing>
          <wp:anchor distT="0" distB="0" distL="114300" distR="114300" simplePos="0" relativeHeight="251659264" behindDoc="1" locked="0" layoutInCell="1" allowOverlap="1" wp14:anchorId="6464F35D" wp14:editId="20E13C51">
            <wp:simplePos x="0" y="0"/>
            <wp:positionH relativeFrom="margin">
              <wp:posOffset>-48260</wp:posOffset>
            </wp:positionH>
            <wp:positionV relativeFrom="paragraph">
              <wp:posOffset>106680</wp:posOffset>
            </wp:positionV>
            <wp:extent cx="2778125" cy="2348230"/>
            <wp:effectExtent l="0" t="0" r="3175" b="0"/>
            <wp:wrapTight wrapText="bothSides">
              <wp:wrapPolygon edited="0">
                <wp:start x="0" y="0"/>
                <wp:lineTo x="0" y="21378"/>
                <wp:lineTo x="21477" y="21378"/>
                <wp:lineTo x="21477" y="0"/>
                <wp:lineTo x="0" y="0"/>
              </wp:wrapPolygon>
            </wp:wrapTight>
            <wp:docPr id="277864221" name="Picture 6" descr="A table of frequency and frequenc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table of frequency and frequency&#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78125" cy="2348230"/>
                    </a:xfrm>
                    <a:prstGeom prst="rect">
                      <a:avLst/>
                    </a:prstGeom>
                    <a:noFill/>
                  </pic:spPr>
                </pic:pic>
              </a:graphicData>
            </a:graphic>
            <wp14:sizeRelH relativeFrom="page">
              <wp14:pctWidth>0</wp14:pctWidth>
            </wp14:sizeRelH>
            <wp14:sizeRelV relativeFrom="page">
              <wp14:pctHeight>0</wp14:pctHeight>
            </wp14:sizeRelV>
          </wp:anchor>
        </w:drawing>
      </w:r>
    </w:p>
    <w:p w14:paraId="4DDA0F98" w14:textId="77777777" w:rsidR="00EB2781" w:rsidRDefault="00024242" w:rsidP="00EB2781">
      <w:pPr>
        <w:spacing w:line="360" w:lineRule="auto"/>
      </w:pPr>
      <w:proofErr w:type="spellStart"/>
      <w:r w:rsidRPr="00EB2781">
        <w:rPr>
          <w:b/>
          <w:bCs/>
        </w:rPr>
        <w:t>Specparam</w:t>
      </w:r>
      <w:proofErr w:type="spellEnd"/>
      <w:r w:rsidRPr="00EB2781">
        <w:rPr>
          <w:b/>
          <w:bCs/>
        </w:rPr>
        <w:t xml:space="preserve"> findings using different frequencies:</w:t>
      </w:r>
      <w:r w:rsidRPr="00EB2781">
        <w:t xml:space="preserve"> </w:t>
      </w:r>
      <w:r w:rsidR="00EB2781" w:rsidRPr="00EB2781">
        <w:t>Tests showed that the PAF, offset, and exponent values were very similar across the 4 examined frequency ranges: 1-55, 2-55, 3-55, and 4-55 Hz. For the PAF</w:t>
      </w:r>
      <w:r w:rsidR="00EB2781">
        <w:t xml:space="preserve"> </w:t>
      </w:r>
      <w:r w:rsidR="00EB2781" w:rsidRPr="00EB2781">
        <w:t xml:space="preserve">(see left), pairwise correlations between the PAF center frequency measured at each frequency range showed strong associations for the EC task (range of r values = .90–.99; </w:t>
      </w:r>
      <w:proofErr w:type="spellStart"/>
      <w:r w:rsidR="00EB2781" w:rsidRPr="00EB2781">
        <w:rPr>
          <w:i/>
          <w:iCs/>
        </w:rPr>
        <w:t>ps</w:t>
      </w:r>
      <w:proofErr w:type="spellEnd"/>
      <w:r w:rsidR="00EB2781" w:rsidRPr="00EB2781">
        <w:rPr>
          <w:i/>
          <w:iCs/>
        </w:rPr>
        <w:t xml:space="preserve"> </w:t>
      </w:r>
      <w:r w:rsidR="00EB2781" w:rsidRPr="00EB2781">
        <w:t xml:space="preserve">&lt; 0.001) and the DR task (range of r values = .92–.99; </w:t>
      </w:r>
      <w:proofErr w:type="spellStart"/>
      <w:r w:rsidR="00EB2781" w:rsidRPr="00EB2781">
        <w:rPr>
          <w:i/>
          <w:iCs/>
        </w:rPr>
        <w:t>ps</w:t>
      </w:r>
      <w:proofErr w:type="spellEnd"/>
      <w:r w:rsidR="00EB2781" w:rsidRPr="00EB2781">
        <w:rPr>
          <w:i/>
          <w:iCs/>
        </w:rPr>
        <w:t xml:space="preserve"> </w:t>
      </w:r>
      <w:r w:rsidR="00EB2781" w:rsidRPr="00EB2781">
        <w:t>&lt; 0.001), thus showing that the same PAF was identified across the four broader frequency ranges.</w:t>
      </w:r>
    </w:p>
    <w:p w14:paraId="13256FB6" w14:textId="23C87CA0" w:rsidR="00EB2781" w:rsidRPr="00EB2781" w:rsidRDefault="00024242" w:rsidP="00EB2781">
      <w:pPr>
        <w:spacing w:line="360" w:lineRule="auto"/>
      </w:pPr>
      <w:r w:rsidRPr="00024242">
        <w:rPr>
          <w:noProof/>
        </w:rPr>
        <w:lastRenderedPageBreak/>
        <w:drawing>
          <wp:anchor distT="0" distB="0" distL="114300" distR="114300" simplePos="0" relativeHeight="251660288" behindDoc="1" locked="0" layoutInCell="1" allowOverlap="1" wp14:anchorId="0FD91F9D" wp14:editId="62EC60D3">
            <wp:simplePos x="0" y="0"/>
            <wp:positionH relativeFrom="column">
              <wp:posOffset>55245</wp:posOffset>
            </wp:positionH>
            <wp:positionV relativeFrom="paragraph">
              <wp:posOffset>5080</wp:posOffset>
            </wp:positionV>
            <wp:extent cx="2673350" cy="3776980"/>
            <wp:effectExtent l="0" t="0" r="0" b="0"/>
            <wp:wrapTight wrapText="bothSides">
              <wp:wrapPolygon edited="0">
                <wp:start x="0" y="0"/>
                <wp:lineTo x="0" y="21462"/>
                <wp:lineTo x="21395" y="21462"/>
                <wp:lineTo x="21395" y="0"/>
                <wp:lineTo x="0" y="0"/>
              </wp:wrapPolygon>
            </wp:wrapTight>
            <wp:docPr id="614607699" name="Picture 5" descr="A table of measurements for different types of measurem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table of measurements for different types of measurements&#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73350" cy="3776980"/>
                    </a:xfrm>
                    <a:prstGeom prst="rect">
                      <a:avLst/>
                    </a:prstGeom>
                    <a:noFill/>
                  </pic:spPr>
                </pic:pic>
              </a:graphicData>
            </a:graphic>
            <wp14:sizeRelH relativeFrom="page">
              <wp14:pctWidth>0</wp14:pctWidth>
            </wp14:sizeRelH>
            <wp14:sizeRelV relativeFrom="page">
              <wp14:pctHeight>0</wp14:pctHeight>
            </wp14:sizeRelV>
          </wp:anchor>
        </w:drawing>
      </w:r>
      <w:r w:rsidR="00EB2781" w:rsidRPr="00EB2781">
        <w:t>For the aperiodic measures</w:t>
      </w:r>
      <w:r w:rsidR="00120F7F">
        <w:t>,</w:t>
      </w:r>
      <w:r w:rsidR="00EB2781" w:rsidRPr="00EB2781">
        <w:t xml:space="preserve"> similarities across frequency range</w:t>
      </w:r>
      <w:r w:rsidR="00120F7F">
        <w:t>s</w:t>
      </w:r>
      <w:r w:rsidR="00EB2781" w:rsidRPr="00EB2781">
        <w:t xml:space="preserve"> were examined at 3 midline locations: frontal (FM), central (CM), and parietal midlines (PM). High correlations were observed for the aperiodic offset at the 3 midline locations: FM (EC = .80–.98; DR = .84–.98), CM (EC = .85–.99; DR = .88–.99), and PM (EC = .92–.99; DR = .94–.99). Analogous results were observed for the aperiodic exponent: FM (EC = .77–.98; DR = .79–.98), CM (EC = .85–.99; DR = .89–.99), and PM (EC = .88–.99; DR = .92–.99). All correlations were significant at </w:t>
      </w:r>
      <w:r w:rsidR="00EB2781" w:rsidRPr="00EB2781">
        <w:rPr>
          <w:i/>
          <w:iCs/>
        </w:rPr>
        <w:t>p</w:t>
      </w:r>
      <w:r w:rsidR="00EB2781" w:rsidRPr="00EB2781">
        <w:t xml:space="preserve"> &lt; 0.001. These findings indicated that the same offset and exponent value were identified across the four frequency ranges.</w:t>
      </w:r>
    </w:p>
    <w:p w14:paraId="5F171249" w14:textId="77777777" w:rsidR="00EB2781" w:rsidRPr="00024242" w:rsidRDefault="00EB2781" w:rsidP="00024242">
      <w:pPr>
        <w:spacing w:line="360" w:lineRule="auto"/>
      </w:pPr>
    </w:p>
    <w:p w14:paraId="05A91A3B" w14:textId="77777777" w:rsidR="00024242" w:rsidRPr="00024242" w:rsidRDefault="00024242" w:rsidP="00024242">
      <w:pPr>
        <w:spacing w:line="360" w:lineRule="auto"/>
      </w:pPr>
    </w:p>
    <w:p w14:paraId="6A1147BD" w14:textId="5DCB2289" w:rsidR="00EB2781" w:rsidRPr="00EB2781" w:rsidRDefault="00024242" w:rsidP="00EB2781">
      <w:pPr>
        <w:spacing w:line="360" w:lineRule="auto"/>
      </w:pPr>
      <w:r w:rsidRPr="00024242">
        <w:rPr>
          <w:noProof/>
        </w:rPr>
        <w:drawing>
          <wp:anchor distT="0" distB="0" distL="114300" distR="114300" simplePos="0" relativeHeight="251661312" behindDoc="1" locked="0" layoutInCell="1" allowOverlap="1" wp14:anchorId="179E81EF" wp14:editId="03E7358D">
            <wp:simplePos x="0" y="0"/>
            <wp:positionH relativeFrom="column">
              <wp:posOffset>-20955</wp:posOffset>
            </wp:positionH>
            <wp:positionV relativeFrom="paragraph">
              <wp:posOffset>1343660</wp:posOffset>
            </wp:positionV>
            <wp:extent cx="5943600" cy="1938020"/>
            <wp:effectExtent l="0" t="0" r="0" b="5080"/>
            <wp:wrapTight wrapText="bothSides">
              <wp:wrapPolygon edited="0">
                <wp:start x="0" y="0"/>
                <wp:lineTo x="0" y="21444"/>
                <wp:lineTo x="21531" y="21444"/>
                <wp:lineTo x="21531" y="0"/>
                <wp:lineTo x="0" y="0"/>
              </wp:wrapPolygon>
            </wp:wrapTight>
            <wp:docPr id="1943673272" name="Picture 4"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table with numbers and symbol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1938020"/>
                    </a:xfrm>
                    <a:prstGeom prst="rect">
                      <a:avLst/>
                    </a:prstGeom>
                    <a:noFill/>
                  </pic:spPr>
                </pic:pic>
              </a:graphicData>
            </a:graphic>
            <wp14:sizeRelH relativeFrom="page">
              <wp14:pctWidth>0</wp14:pctWidth>
            </wp14:sizeRelH>
            <wp14:sizeRelV relativeFrom="page">
              <wp14:pctHeight>0</wp14:pctHeight>
            </wp14:sizeRelV>
          </wp:anchor>
        </w:drawing>
      </w:r>
      <w:proofErr w:type="spellStart"/>
      <w:r w:rsidRPr="00024242">
        <w:rPr>
          <w:b/>
          <w:bCs/>
        </w:rPr>
        <w:t>Specparam</w:t>
      </w:r>
      <w:proofErr w:type="spellEnd"/>
      <w:r w:rsidRPr="00024242">
        <w:rPr>
          <w:b/>
          <w:bCs/>
        </w:rPr>
        <w:t xml:space="preserve"> model fits:</w:t>
      </w:r>
      <w:r w:rsidRPr="00024242">
        <w:t xml:space="preserve"> </w:t>
      </w:r>
      <w:r w:rsidR="00EB2781">
        <w:rPr>
          <w:color w:val="657C9C" w:themeColor="text2" w:themeTint="BF"/>
        </w:rPr>
        <w:t>Th</w:t>
      </w:r>
      <w:r w:rsidR="00EB2781" w:rsidRPr="003977DF">
        <w:rPr>
          <w:color w:val="657C9C" w:themeColor="text2" w:themeTint="BF"/>
        </w:rPr>
        <w:t xml:space="preserve">e quality of the model fits, here examined using the </w:t>
      </w:r>
      <w:proofErr w:type="spellStart"/>
      <w:r w:rsidR="00EB2781" w:rsidRPr="003977DF">
        <w:rPr>
          <w:color w:val="657C9C" w:themeColor="text2" w:themeTint="BF"/>
        </w:rPr>
        <w:t>specparam</w:t>
      </w:r>
      <w:proofErr w:type="spellEnd"/>
      <w:r w:rsidR="00EB2781" w:rsidRPr="003977DF">
        <w:rPr>
          <w:color w:val="657C9C" w:themeColor="text2" w:themeTint="BF"/>
        </w:rPr>
        <w:t xml:space="preserve"> R</w:t>
      </w:r>
      <w:r w:rsidR="00EB2781" w:rsidRPr="003977DF">
        <w:rPr>
          <w:color w:val="657C9C" w:themeColor="text2" w:themeTint="BF"/>
          <w:vertAlign w:val="superscript"/>
        </w:rPr>
        <w:t>2</w:t>
      </w:r>
      <w:r w:rsidR="00EB2781" w:rsidRPr="003977DF">
        <w:rPr>
          <w:color w:val="657C9C" w:themeColor="text2" w:themeTint="BF"/>
        </w:rPr>
        <w:t xml:space="preserve"> value, was examined </w:t>
      </w:r>
      <w:r w:rsidR="00EB2781">
        <w:rPr>
          <w:color w:val="657C9C" w:themeColor="text2" w:themeTint="BF"/>
        </w:rPr>
        <w:t xml:space="preserve">across </w:t>
      </w:r>
      <w:r w:rsidR="00EB2781" w:rsidRPr="003977DF">
        <w:rPr>
          <w:color w:val="657C9C" w:themeColor="text2" w:themeTint="BF"/>
        </w:rPr>
        <w:t xml:space="preserve">the 3 midline brain regions. Model fits were </w:t>
      </w:r>
      <w:r w:rsidR="00EB2781">
        <w:rPr>
          <w:color w:val="657C9C" w:themeColor="text2" w:themeTint="BF"/>
        </w:rPr>
        <w:t xml:space="preserve">consistently very </w:t>
      </w:r>
      <w:r w:rsidR="00EB2781" w:rsidRPr="003977DF">
        <w:rPr>
          <w:color w:val="657C9C" w:themeColor="text2" w:themeTint="BF"/>
        </w:rPr>
        <w:t>high within and between all 3 brain regions. Although some of the between-region comparisons showed</w:t>
      </w:r>
      <w:r w:rsidR="00EB2781">
        <w:rPr>
          <w:color w:val="657C9C" w:themeColor="text2" w:themeTint="BF"/>
        </w:rPr>
        <w:t xml:space="preserve"> significant </w:t>
      </w:r>
      <w:r w:rsidR="00EB2781" w:rsidRPr="003977DF">
        <w:rPr>
          <w:color w:val="657C9C" w:themeColor="text2" w:themeTint="BF"/>
        </w:rPr>
        <w:t>R</w:t>
      </w:r>
      <w:r w:rsidR="00EB2781" w:rsidRPr="003977DF">
        <w:rPr>
          <w:color w:val="657C9C" w:themeColor="text2" w:themeTint="BF"/>
          <w:vertAlign w:val="superscript"/>
        </w:rPr>
        <w:t xml:space="preserve">2 </w:t>
      </w:r>
      <w:r w:rsidR="00EB2781" w:rsidRPr="003977DF">
        <w:rPr>
          <w:color w:val="657C9C" w:themeColor="text2" w:themeTint="BF"/>
        </w:rPr>
        <w:t xml:space="preserve">differences, </w:t>
      </w:r>
      <w:r w:rsidR="00120F7F">
        <w:rPr>
          <w:color w:val="657C9C" w:themeColor="text2" w:themeTint="BF"/>
        </w:rPr>
        <w:t>t</w:t>
      </w:r>
      <w:r w:rsidR="00EB2781" w:rsidRPr="003977DF">
        <w:rPr>
          <w:color w:val="657C9C" w:themeColor="text2" w:themeTint="BF"/>
        </w:rPr>
        <w:t>he Cohen’s d values</w:t>
      </w:r>
      <w:r w:rsidR="00EB2781">
        <w:rPr>
          <w:color w:val="657C9C" w:themeColor="text2" w:themeTint="BF"/>
        </w:rPr>
        <w:t xml:space="preserve"> show that </w:t>
      </w:r>
      <w:r w:rsidR="00EB2781" w:rsidRPr="003977DF">
        <w:rPr>
          <w:color w:val="657C9C" w:themeColor="text2" w:themeTint="BF"/>
        </w:rPr>
        <w:t xml:space="preserve">these differences were very small. Thus, although statistically detectable, regional differences in model fit were negligible. </w:t>
      </w:r>
    </w:p>
    <w:p w14:paraId="54E87027" w14:textId="77777777" w:rsidR="00EB2781" w:rsidRPr="00024242" w:rsidRDefault="00EB2781" w:rsidP="00024242">
      <w:pPr>
        <w:spacing w:line="360" w:lineRule="auto"/>
      </w:pPr>
    </w:p>
    <w:p w14:paraId="21BAA86F" w14:textId="57A94588" w:rsidR="004A220F" w:rsidRPr="004A220F" w:rsidRDefault="004A220F" w:rsidP="004A220F">
      <w:pPr>
        <w:spacing w:line="360" w:lineRule="auto"/>
      </w:pPr>
      <w:r w:rsidRPr="003977DF">
        <w:rPr>
          <w:color w:val="657C9C" w:themeColor="text2" w:themeTint="BF"/>
        </w:rPr>
        <w:lastRenderedPageBreak/>
        <w:t>To our mind, given such small</w:t>
      </w:r>
      <w:r>
        <w:rPr>
          <w:color w:val="657C9C" w:themeColor="text2" w:themeTint="BF"/>
        </w:rPr>
        <w:t xml:space="preserve"> R</w:t>
      </w:r>
      <w:r w:rsidRPr="00581A2B">
        <w:rPr>
          <w:color w:val="657C9C" w:themeColor="text2" w:themeTint="BF"/>
          <w:vertAlign w:val="superscript"/>
        </w:rPr>
        <w:t>2</w:t>
      </w:r>
      <w:r w:rsidRPr="003977DF">
        <w:rPr>
          <w:color w:val="657C9C" w:themeColor="text2" w:themeTint="BF"/>
        </w:rPr>
        <w:t xml:space="preserve"> differences </w:t>
      </w:r>
      <w:r>
        <w:rPr>
          <w:color w:val="657C9C" w:themeColor="text2" w:themeTint="BF"/>
        </w:rPr>
        <w:t xml:space="preserve">across brain areas, </w:t>
      </w:r>
      <w:r w:rsidRPr="003977DF">
        <w:rPr>
          <w:color w:val="657C9C" w:themeColor="text2" w:themeTint="BF"/>
        </w:rPr>
        <w:t>and given the very large R</w:t>
      </w:r>
      <w:r w:rsidRPr="003977DF">
        <w:rPr>
          <w:color w:val="657C9C" w:themeColor="text2" w:themeTint="BF"/>
          <w:vertAlign w:val="superscript"/>
        </w:rPr>
        <w:t xml:space="preserve">2 </w:t>
      </w:r>
      <w:r w:rsidRPr="003977DF">
        <w:rPr>
          <w:color w:val="657C9C" w:themeColor="text2" w:themeTint="BF"/>
        </w:rPr>
        <w:t xml:space="preserve">values, it will </w:t>
      </w:r>
      <w:r>
        <w:rPr>
          <w:color w:val="657C9C" w:themeColor="text2" w:themeTint="BF"/>
        </w:rPr>
        <w:t xml:space="preserve">often </w:t>
      </w:r>
      <w:r w:rsidRPr="003977DF">
        <w:rPr>
          <w:color w:val="657C9C" w:themeColor="text2" w:themeTint="BF"/>
        </w:rPr>
        <w:t xml:space="preserve">be difficult to identify </w:t>
      </w:r>
      <w:r>
        <w:rPr>
          <w:color w:val="657C9C" w:themeColor="text2" w:themeTint="BF"/>
        </w:rPr>
        <w:t>an</w:t>
      </w:r>
      <w:r w:rsidRPr="003977DF">
        <w:rPr>
          <w:color w:val="657C9C" w:themeColor="text2" w:themeTint="BF"/>
        </w:rPr>
        <w:t xml:space="preserve"> ‘optimal</w:t>
      </w:r>
      <w:r>
        <w:rPr>
          <w:color w:val="657C9C" w:themeColor="text2" w:themeTint="BF"/>
        </w:rPr>
        <w:t xml:space="preserve">’ </w:t>
      </w:r>
      <w:r w:rsidRPr="003977DF">
        <w:rPr>
          <w:color w:val="657C9C" w:themeColor="text2" w:themeTint="BF"/>
        </w:rPr>
        <w:t xml:space="preserve">model, with slight tweaks to the </w:t>
      </w:r>
      <w:proofErr w:type="spellStart"/>
      <w:r w:rsidRPr="003977DF">
        <w:rPr>
          <w:color w:val="657C9C" w:themeColor="text2" w:themeTint="BF"/>
        </w:rPr>
        <w:t>specparam</w:t>
      </w:r>
      <w:proofErr w:type="spellEnd"/>
      <w:r w:rsidRPr="003977DF">
        <w:rPr>
          <w:color w:val="657C9C" w:themeColor="text2" w:themeTint="BF"/>
        </w:rPr>
        <w:t xml:space="preserve"> settings perhaps providing </w:t>
      </w:r>
      <w:r>
        <w:rPr>
          <w:color w:val="657C9C" w:themeColor="text2" w:themeTint="BF"/>
        </w:rPr>
        <w:t xml:space="preserve">statistically </w:t>
      </w:r>
      <w:r w:rsidRPr="003977DF">
        <w:rPr>
          <w:color w:val="657C9C" w:themeColor="text2" w:themeTint="BF"/>
        </w:rPr>
        <w:t>significant different R</w:t>
      </w:r>
      <w:r w:rsidRPr="003977DF">
        <w:rPr>
          <w:color w:val="657C9C" w:themeColor="text2" w:themeTint="BF"/>
          <w:vertAlign w:val="superscript"/>
        </w:rPr>
        <w:t>2</w:t>
      </w:r>
      <w:r w:rsidRPr="003977DF">
        <w:rPr>
          <w:color w:val="657C9C" w:themeColor="text2" w:themeTint="BF"/>
        </w:rPr>
        <w:t xml:space="preserve"> value at the same or different locations, but with the importance of these differences difficult to determine</w:t>
      </w:r>
      <w:r>
        <w:rPr>
          <w:color w:val="657C9C" w:themeColor="text2" w:themeTint="BF"/>
        </w:rPr>
        <w:t>.</w:t>
      </w:r>
    </w:p>
    <w:p w14:paraId="664FE2BF" w14:textId="77777777" w:rsidR="004A220F" w:rsidRPr="00024242" w:rsidRDefault="004A220F" w:rsidP="00024242">
      <w:pPr>
        <w:spacing w:line="360" w:lineRule="auto"/>
      </w:pPr>
    </w:p>
    <w:p w14:paraId="37C31EF0" w14:textId="77777777" w:rsidR="00024242" w:rsidRPr="00024242" w:rsidRDefault="00024242" w:rsidP="00024242">
      <w:pPr>
        <w:spacing w:line="360" w:lineRule="auto"/>
        <w:rPr>
          <w:b/>
          <w:bCs/>
          <w:u w:val="single"/>
        </w:rPr>
      </w:pPr>
    </w:p>
    <w:p w14:paraId="5386AF15" w14:textId="77777777" w:rsidR="00024242" w:rsidRPr="00024242" w:rsidRDefault="00024242" w:rsidP="00024242">
      <w:pPr>
        <w:spacing w:line="360" w:lineRule="auto"/>
      </w:pPr>
    </w:p>
    <w:p w14:paraId="3C19B64A" w14:textId="77777777" w:rsidR="00024242" w:rsidRDefault="00024242" w:rsidP="00D71735">
      <w:pPr>
        <w:spacing w:line="360" w:lineRule="auto"/>
      </w:pPr>
    </w:p>
    <w:p w14:paraId="23F19D11" w14:textId="77777777" w:rsidR="00D71735" w:rsidRPr="005805E1" w:rsidRDefault="00D71735" w:rsidP="00A06D44">
      <w:pPr>
        <w:spacing w:line="360" w:lineRule="auto"/>
      </w:pPr>
    </w:p>
    <w:sectPr w:rsidR="00D71735" w:rsidRPr="005805E1" w:rsidSect="00911359">
      <w:headerReference w:type="default" r:id="rId14"/>
      <w:pgSz w:w="12240" w:h="15840"/>
      <w:pgMar w:top="1440" w:right="108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846308" w14:textId="77777777" w:rsidR="00796EB7" w:rsidRDefault="00796EB7" w:rsidP="00350EAB">
      <w:r>
        <w:separator/>
      </w:r>
    </w:p>
  </w:endnote>
  <w:endnote w:type="continuationSeparator" w:id="0">
    <w:p w14:paraId="4A1A734F" w14:textId="77777777" w:rsidR="00796EB7" w:rsidRDefault="00796EB7" w:rsidP="00350EAB">
      <w:r>
        <w:continuationSeparator/>
      </w:r>
    </w:p>
  </w:endnote>
  <w:endnote w:type="continuationNotice" w:id="1">
    <w:p w14:paraId="21D044B1" w14:textId="77777777" w:rsidR="00796EB7" w:rsidRDefault="00796E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A830ED" w14:textId="77777777" w:rsidR="00796EB7" w:rsidRDefault="00796EB7" w:rsidP="00350EAB">
      <w:r>
        <w:separator/>
      </w:r>
    </w:p>
  </w:footnote>
  <w:footnote w:type="continuationSeparator" w:id="0">
    <w:p w14:paraId="7BA97ADF" w14:textId="77777777" w:rsidR="00796EB7" w:rsidRDefault="00796EB7" w:rsidP="00350EAB">
      <w:r>
        <w:continuationSeparator/>
      </w:r>
    </w:p>
  </w:footnote>
  <w:footnote w:type="continuationNotice" w:id="1">
    <w:p w14:paraId="1D0AAC50" w14:textId="77777777" w:rsidR="00796EB7" w:rsidRDefault="00796EB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1281290"/>
      <w:docPartObj>
        <w:docPartGallery w:val="Page Numbers (Top of Page)"/>
        <w:docPartUnique/>
      </w:docPartObj>
    </w:sdtPr>
    <w:sdtEndPr>
      <w:rPr>
        <w:noProof/>
      </w:rPr>
    </w:sdtEndPr>
    <w:sdtContent>
      <w:p w14:paraId="71BDD94C" w14:textId="10A7AAD5" w:rsidR="00105B98" w:rsidRDefault="00105B98">
        <w:pPr>
          <w:pStyle w:val="Header"/>
          <w:jc w:val="center"/>
        </w:pPr>
        <w:r>
          <w:fldChar w:fldCharType="begin"/>
        </w:r>
        <w:r>
          <w:instrText xml:space="preserve"> PAGE   \* MERGEFORMAT </w:instrText>
        </w:r>
        <w:r>
          <w:fldChar w:fldCharType="separate"/>
        </w:r>
        <w:r>
          <w:rPr>
            <w:noProof/>
          </w:rPr>
          <w:t>21</w:t>
        </w:r>
        <w:r>
          <w:rPr>
            <w:noProof/>
          </w:rPr>
          <w:fldChar w:fldCharType="end"/>
        </w:r>
      </w:p>
    </w:sdtContent>
  </w:sdt>
  <w:p w14:paraId="649174FE" w14:textId="77777777" w:rsidR="00105B98" w:rsidRDefault="00105B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74C1E"/>
    <w:multiLevelType w:val="multilevel"/>
    <w:tmpl w:val="E5B85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93622E"/>
    <w:multiLevelType w:val="hybridMultilevel"/>
    <w:tmpl w:val="3B2C4F9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AB02A8"/>
    <w:multiLevelType w:val="hybridMultilevel"/>
    <w:tmpl w:val="3932809A"/>
    <w:lvl w:ilvl="0" w:tplc="1930C934">
      <w:start w:val="1"/>
      <w:numFmt w:val="bullet"/>
      <w:lvlText w:val=""/>
      <w:lvlJc w:val="left"/>
      <w:pPr>
        <w:ind w:left="1440" w:hanging="360"/>
      </w:pPr>
      <w:rPr>
        <w:rFonts w:ascii="Symbol" w:hAnsi="Symbol"/>
      </w:rPr>
    </w:lvl>
    <w:lvl w:ilvl="1" w:tplc="4D644392">
      <w:start w:val="1"/>
      <w:numFmt w:val="bullet"/>
      <w:lvlText w:val=""/>
      <w:lvlJc w:val="left"/>
      <w:pPr>
        <w:ind w:left="1440" w:hanging="360"/>
      </w:pPr>
      <w:rPr>
        <w:rFonts w:ascii="Symbol" w:hAnsi="Symbol"/>
      </w:rPr>
    </w:lvl>
    <w:lvl w:ilvl="2" w:tplc="86F60C92">
      <w:start w:val="1"/>
      <w:numFmt w:val="bullet"/>
      <w:lvlText w:val=""/>
      <w:lvlJc w:val="left"/>
      <w:pPr>
        <w:ind w:left="1440" w:hanging="360"/>
      </w:pPr>
      <w:rPr>
        <w:rFonts w:ascii="Symbol" w:hAnsi="Symbol"/>
      </w:rPr>
    </w:lvl>
    <w:lvl w:ilvl="3" w:tplc="8B04A19E">
      <w:start w:val="1"/>
      <w:numFmt w:val="bullet"/>
      <w:lvlText w:val=""/>
      <w:lvlJc w:val="left"/>
      <w:pPr>
        <w:ind w:left="1440" w:hanging="360"/>
      </w:pPr>
      <w:rPr>
        <w:rFonts w:ascii="Symbol" w:hAnsi="Symbol"/>
      </w:rPr>
    </w:lvl>
    <w:lvl w:ilvl="4" w:tplc="9850D0D0">
      <w:start w:val="1"/>
      <w:numFmt w:val="bullet"/>
      <w:lvlText w:val=""/>
      <w:lvlJc w:val="left"/>
      <w:pPr>
        <w:ind w:left="1440" w:hanging="360"/>
      </w:pPr>
      <w:rPr>
        <w:rFonts w:ascii="Symbol" w:hAnsi="Symbol"/>
      </w:rPr>
    </w:lvl>
    <w:lvl w:ilvl="5" w:tplc="4D008606">
      <w:start w:val="1"/>
      <w:numFmt w:val="bullet"/>
      <w:lvlText w:val=""/>
      <w:lvlJc w:val="left"/>
      <w:pPr>
        <w:ind w:left="1440" w:hanging="360"/>
      </w:pPr>
      <w:rPr>
        <w:rFonts w:ascii="Symbol" w:hAnsi="Symbol"/>
      </w:rPr>
    </w:lvl>
    <w:lvl w:ilvl="6" w:tplc="2422827E">
      <w:start w:val="1"/>
      <w:numFmt w:val="bullet"/>
      <w:lvlText w:val=""/>
      <w:lvlJc w:val="left"/>
      <w:pPr>
        <w:ind w:left="1440" w:hanging="360"/>
      </w:pPr>
      <w:rPr>
        <w:rFonts w:ascii="Symbol" w:hAnsi="Symbol"/>
      </w:rPr>
    </w:lvl>
    <w:lvl w:ilvl="7" w:tplc="A5DED86A">
      <w:start w:val="1"/>
      <w:numFmt w:val="bullet"/>
      <w:lvlText w:val=""/>
      <w:lvlJc w:val="left"/>
      <w:pPr>
        <w:ind w:left="1440" w:hanging="360"/>
      </w:pPr>
      <w:rPr>
        <w:rFonts w:ascii="Symbol" w:hAnsi="Symbol"/>
      </w:rPr>
    </w:lvl>
    <w:lvl w:ilvl="8" w:tplc="0CB60E18">
      <w:start w:val="1"/>
      <w:numFmt w:val="bullet"/>
      <w:lvlText w:val=""/>
      <w:lvlJc w:val="left"/>
      <w:pPr>
        <w:ind w:left="1440" w:hanging="360"/>
      </w:pPr>
      <w:rPr>
        <w:rFonts w:ascii="Symbol" w:hAnsi="Symbol"/>
      </w:rPr>
    </w:lvl>
  </w:abstractNum>
  <w:abstractNum w:abstractNumId="3" w15:restartNumberingAfterBreak="0">
    <w:nsid w:val="0E2374E4"/>
    <w:multiLevelType w:val="hybridMultilevel"/>
    <w:tmpl w:val="65D062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1D7C30"/>
    <w:multiLevelType w:val="multilevel"/>
    <w:tmpl w:val="42787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8A2B8B"/>
    <w:multiLevelType w:val="multilevel"/>
    <w:tmpl w:val="42C84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8346E3"/>
    <w:multiLevelType w:val="multilevel"/>
    <w:tmpl w:val="9148E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9D3D9B"/>
    <w:multiLevelType w:val="hybridMultilevel"/>
    <w:tmpl w:val="6D5CDBD6"/>
    <w:lvl w:ilvl="0" w:tplc="3C587768">
      <w:start w:val="1"/>
      <w:numFmt w:val="bullet"/>
      <w:lvlText w:val=""/>
      <w:lvlJc w:val="left"/>
      <w:pPr>
        <w:ind w:left="1440" w:hanging="360"/>
      </w:pPr>
      <w:rPr>
        <w:rFonts w:ascii="Symbol" w:hAnsi="Symbol"/>
      </w:rPr>
    </w:lvl>
    <w:lvl w:ilvl="1" w:tplc="6A604E16">
      <w:start w:val="1"/>
      <w:numFmt w:val="bullet"/>
      <w:lvlText w:val=""/>
      <w:lvlJc w:val="left"/>
      <w:pPr>
        <w:ind w:left="1440" w:hanging="360"/>
      </w:pPr>
      <w:rPr>
        <w:rFonts w:ascii="Symbol" w:hAnsi="Symbol"/>
      </w:rPr>
    </w:lvl>
    <w:lvl w:ilvl="2" w:tplc="27B48956">
      <w:start w:val="1"/>
      <w:numFmt w:val="bullet"/>
      <w:lvlText w:val=""/>
      <w:lvlJc w:val="left"/>
      <w:pPr>
        <w:ind w:left="1440" w:hanging="360"/>
      </w:pPr>
      <w:rPr>
        <w:rFonts w:ascii="Symbol" w:hAnsi="Symbol"/>
      </w:rPr>
    </w:lvl>
    <w:lvl w:ilvl="3" w:tplc="07E8B42C">
      <w:start w:val="1"/>
      <w:numFmt w:val="bullet"/>
      <w:lvlText w:val=""/>
      <w:lvlJc w:val="left"/>
      <w:pPr>
        <w:ind w:left="1440" w:hanging="360"/>
      </w:pPr>
      <w:rPr>
        <w:rFonts w:ascii="Symbol" w:hAnsi="Symbol"/>
      </w:rPr>
    </w:lvl>
    <w:lvl w:ilvl="4" w:tplc="7660B776">
      <w:start w:val="1"/>
      <w:numFmt w:val="bullet"/>
      <w:lvlText w:val=""/>
      <w:lvlJc w:val="left"/>
      <w:pPr>
        <w:ind w:left="1440" w:hanging="360"/>
      </w:pPr>
      <w:rPr>
        <w:rFonts w:ascii="Symbol" w:hAnsi="Symbol"/>
      </w:rPr>
    </w:lvl>
    <w:lvl w:ilvl="5" w:tplc="DBA4A2BC">
      <w:start w:val="1"/>
      <w:numFmt w:val="bullet"/>
      <w:lvlText w:val=""/>
      <w:lvlJc w:val="left"/>
      <w:pPr>
        <w:ind w:left="1440" w:hanging="360"/>
      </w:pPr>
      <w:rPr>
        <w:rFonts w:ascii="Symbol" w:hAnsi="Symbol"/>
      </w:rPr>
    </w:lvl>
    <w:lvl w:ilvl="6" w:tplc="B4886AD2">
      <w:start w:val="1"/>
      <w:numFmt w:val="bullet"/>
      <w:lvlText w:val=""/>
      <w:lvlJc w:val="left"/>
      <w:pPr>
        <w:ind w:left="1440" w:hanging="360"/>
      </w:pPr>
      <w:rPr>
        <w:rFonts w:ascii="Symbol" w:hAnsi="Symbol"/>
      </w:rPr>
    </w:lvl>
    <w:lvl w:ilvl="7" w:tplc="8EA83D1A">
      <w:start w:val="1"/>
      <w:numFmt w:val="bullet"/>
      <w:lvlText w:val=""/>
      <w:lvlJc w:val="left"/>
      <w:pPr>
        <w:ind w:left="1440" w:hanging="360"/>
      </w:pPr>
      <w:rPr>
        <w:rFonts w:ascii="Symbol" w:hAnsi="Symbol"/>
      </w:rPr>
    </w:lvl>
    <w:lvl w:ilvl="8" w:tplc="7C1CDA32">
      <w:start w:val="1"/>
      <w:numFmt w:val="bullet"/>
      <w:lvlText w:val=""/>
      <w:lvlJc w:val="left"/>
      <w:pPr>
        <w:ind w:left="1440" w:hanging="360"/>
      </w:pPr>
      <w:rPr>
        <w:rFonts w:ascii="Symbol" w:hAnsi="Symbol"/>
      </w:rPr>
    </w:lvl>
  </w:abstractNum>
  <w:abstractNum w:abstractNumId="8" w15:restartNumberingAfterBreak="0">
    <w:nsid w:val="2593208C"/>
    <w:multiLevelType w:val="multilevel"/>
    <w:tmpl w:val="B8540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B03441"/>
    <w:multiLevelType w:val="multilevel"/>
    <w:tmpl w:val="A4329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EC4195"/>
    <w:multiLevelType w:val="multilevel"/>
    <w:tmpl w:val="58A07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71E12E1"/>
    <w:multiLevelType w:val="hybridMultilevel"/>
    <w:tmpl w:val="E13EB7CC"/>
    <w:lvl w:ilvl="0" w:tplc="A20C3B90">
      <w:start w:val="1"/>
      <w:numFmt w:val="bullet"/>
      <w:lvlText w:val=""/>
      <w:lvlJc w:val="left"/>
      <w:pPr>
        <w:ind w:left="720" w:hanging="360"/>
      </w:pPr>
      <w:rPr>
        <w:rFonts w:ascii="Symbol" w:hAnsi="Symbol"/>
      </w:rPr>
    </w:lvl>
    <w:lvl w:ilvl="1" w:tplc="68B2DB56">
      <w:start w:val="1"/>
      <w:numFmt w:val="bullet"/>
      <w:lvlText w:val=""/>
      <w:lvlJc w:val="left"/>
      <w:pPr>
        <w:ind w:left="720" w:hanging="360"/>
      </w:pPr>
      <w:rPr>
        <w:rFonts w:ascii="Symbol" w:hAnsi="Symbol"/>
      </w:rPr>
    </w:lvl>
    <w:lvl w:ilvl="2" w:tplc="1EFC1D7C">
      <w:start w:val="1"/>
      <w:numFmt w:val="bullet"/>
      <w:lvlText w:val=""/>
      <w:lvlJc w:val="left"/>
      <w:pPr>
        <w:ind w:left="720" w:hanging="360"/>
      </w:pPr>
      <w:rPr>
        <w:rFonts w:ascii="Symbol" w:hAnsi="Symbol"/>
      </w:rPr>
    </w:lvl>
    <w:lvl w:ilvl="3" w:tplc="8E3C1AB2">
      <w:start w:val="1"/>
      <w:numFmt w:val="bullet"/>
      <w:lvlText w:val=""/>
      <w:lvlJc w:val="left"/>
      <w:pPr>
        <w:ind w:left="720" w:hanging="360"/>
      </w:pPr>
      <w:rPr>
        <w:rFonts w:ascii="Symbol" w:hAnsi="Symbol"/>
      </w:rPr>
    </w:lvl>
    <w:lvl w:ilvl="4" w:tplc="8640C888">
      <w:start w:val="1"/>
      <w:numFmt w:val="bullet"/>
      <w:lvlText w:val=""/>
      <w:lvlJc w:val="left"/>
      <w:pPr>
        <w:ind w:left="720" w:hanging="360"/>
      </w:pPr>
      <w:rPr>
        <w:rFonts w:ascii="Symbol" w:hAnsi="Symbol"/>
      </w:rPr>
    </w:lvl>
    <w:lvl w:ilvl="5" w:tplc="7CAC38DA">
      <w:start w:val="1"/>
      <w:numFmt w:val="bullet"/>
      <w:lvlText w:val=""/>
      <w:lvlJc w:val="left"/>
      <w:pPr>
        <w:ind w:left="720" w:hanging="360"/>
      </w:pPr>
      <w:rPr>
        <w:rFonts w:ascii="Symbol" w:hAnsi="Symbol"/>
      </w:rPr>
    </w:lvl>
    <w:lvl w:ilvl="6" w:tplc="79541F76">
      <w:start w:val="1"/>
      <w:numFmt w:val="bullet"/>
      <w:lvlText w:val=""/>
      <w:lvlJc w:val="left"/>
      <w:pPr>
        <w:ind w:left="720" w:hanging="360"/>
      </w:pPr>
      <w:rPr>
        <w:rFonts w:ascii="Symbol" w:hAnsi="Symbol"/>
      </w:rPr>
    </w:lvl>
    <w:lvl w:ilvl="7" w:tplc="7DD26616">
      <w:start w:val="1"/>
      <w:numFmt w:val="bullet"/>
      <w:lvlText w:val=""/>
      <w:lvlJc w:val="left"/>
      <w:pPr>
        <w:ind w:left="720" w:hanging="360"/>
      </w:pPr>
      <w:rPr>
        <w:rFonts w:ascii="Symbol" w:hAnsi="Symbol"/>
      </w:rPr>
    </w:lvl>
    <w:lvl w:ilvl="8" w:tplc="B6D48F4E">
      <w:start w:val="1"/>
      <w:numFmt w:val="bullet"/>
      <w:lvlText w:val=""/>
      <w:lvlJc w:val="left"/>
      <w:pPr>
        <w:ind w:left="720" w:hanging="360"/>
      </w:pPr>
      <w:rPr>
        <w:rFonts w:ascii="Symbol" w:hAnsi="Symbol"/>
      </w:rPr>
    </w:lvl>
  </w:abstractNum>
  <w:abstractNum w:abstractNumId="12" w15:restartNumberingAfterBreak="0">
    <w:nsid w:val="62163112"/>
    <w:multiLevelType w:val="multilevel"/>
    <w:tmpl w:val="5F56C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7113B55"/>
    <w:multiLevelType w:val="multilevel"/>
    <w:tmpl w:val="E5708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AC02561"/>
    <w:multiLevelType w:val="hybridMultilevel"/>
    <w:tmpl w:val="37FAF0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22389B"/>
    <w:multiLevelType w:val="hybridMultilevel"/>
    <w:tmpl w:val="B14404EA"/>
    <w:lvl w:ilvl="0" w:tplc="F1BC4D6C">
      <w:start w:val="1"/>
      <w:numFmt w:val="bullet"/>
      <w:lvlText w:val=""/>
      <w:lvlJc w:val="left"/>
      <w:pPr>
        <w:ind w:left="1440" w:hanging="360"/>
      </w:pPr>
      <w:rPr>
        <w:rFonts w:ascii="Symbol" w:hAnsi="Symbol"/>
      </w:rPr>
    </w:lvl>
    <w:lvl w:ilvl="1" w:tplc="8B7A5A28">
      <w:start w:val="1"/>
      <w:numFmt w:val="bullet"/>
      <w:lvlText w:val=""/>
      <w:lvlJc w:val="left"/>
      <w:pPr>
        <w:ind w:left="1440" w:hanging="360"/>
      </w:pPr>
      <w:rPr>
        <w:rFonts w:ascii="Symbol" w:hAnsi="Symbol"/>
      </w:rPr>
    </w:lvl>
    <w:lvl w:ilvl="2" w:tplc="44AAB508">
      <w:start w:val="1"/>
      <w:numFmt w:val="bullet"/>
      <w:lvlText w:val=""/>
      <w:lvlJc w:val="left"/>
      <w:pPr>
        <w:ind w:left="1440" w:hanging="360"/>
      </w:pPr>
      <w:rPr>
        <w:rFonts w:ascii="Symbol" w:hAnsi="Symbol"/>
      </w:rPr>
    </w:lvl>
    <w:lvl w:ilvl="3" w:tplc="7370FEE8">
      <w:start w:val="1"/>
      <w:numFmt w:val="bullet"/>
      <w:lvlText w:val=""/>
      <w:lvlJc w:val="left"/>
      <w:pPr>
        <w:ind w:left="1440" w:hanging="360"/>
      </w:pPr>
      <w:rPr>
        <w:rFonts w:ascii="Symbol" w:hAnsi="Symbol"/>
      </w:rPr>
    </w:lvl>
    <w:lvl w:ilvl="4" w:tplc="C2A26E52">
      <w:start w:val="1"/>
      <w:numFmt w:val="bullet"/>
      <w:lvlText w:val=""/>
      <w:lvlJc w:val="left"/>
      <w:pPr>
        <w:ind w:left="1440" w:hanging="360"/>
      </w:pPr>
      <w:rPr>
        <w:rFonts w:ascii="Symbol" w:hAnsi="Symbol"/>
      </w:rPr>
    </w:lvl>
    <w:lvl w:ilvl="5" w:tplc="B9B4A612">
      <w:start w:val="1"/>
      <w:numFmt w:val="bullet"/>
      <w:lvlText w:val=""/>
      <w:lvlJc w:val="left"/>
      <w:pPr>
        <w:ind w:left="1440" w:hanging="360"/>
      </w:pPr>
      <w:rPr>
        <w:rFonts w:ascii="Symbol" w:hAnsi="Symbol"/>
      </w:rPr>
    </w:lvl>
    <w:lvl w:ilvl="6" w:tplc="9FFC1BA6">
      <w:start w:val="1"/>
      <w:numFmt w:val="bullet"/>
      <w:lvlText w:val=""/>
      <w:lvlJc w:val="left"/>
      <w:pPr>
        <w:ind w:left="1440" w:hanging="360"/>
      </w:pPr>
      <w:rPr>
        <w:rFonts w:ascii="Symbol" w:hAnsi="Symbol"/>
      </w:rPr>
    </w:lvl>
    <w:lvl w:ilvl="7" w:tplc="213C7702">
      <w:start w:val="1"/>
      <w:numFmt w:val="bullet"/>
      <w:lvlText w:val=""/>
      <w:lvlJc w:val="left"/>
      <w:pPr>
        <w:ind w:left="1440" w:hanging="360"/>
      </w:pPr>
      <w:rPr>
        <w:rFonts w:ascii="Symbol" w:hAnsi="Symbol"/>
      </w:rPr>
    </w:lvl>
    <w:lvl w:ilvl="8" w:tplc="F67A632C">
      <w:start w:val="1"/>
      <w:numFmt w:val="bullet"/>
      <w:lvlText w:val=""/>
      <w:lvlJc w:val="left"/>
      <w:pPr>
        <w:ind w:left="1440" w:hanging="360"/>
      </w:pPr>
      <w:rPr>
        <w:rFonts w:ascii="Symbol" w:hAnsi="Symbol"/>
      </w:rPr>
    </w:lvl>
  </w:abstractNum>
  <w:abstractNum w:abstractNumId="16" w15:restartNumberingAfterBreak="0">
    <w:nsid w:val="708F679F"/>
    <w:multiLevelType w:val="hybridMultilevel"/>
    <w:tmpl w:val="7C66D82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886D66"/>
    <w:multiLevelType w:val="hybridMultilevel"/>
    <w:tmpl w:val="226CFC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4870412">
    <w:abstractNumId w:val="14"/>
  </w:num>
  <w:num w:numId="2" w16cid:durableId="1761170711">
    <w:abstractNumId w:val="0"/>
  </w:num>
  <w:num w:numId="3" w16cid:durableId="1627925033">
    <w:abstractNumId w:val="12"/>
  </w:num>
  <w:num w:numId="4" w16cid:durableId="519202203">
    <w:abstractNumId w:val="1"/>
  </w:num>
  <w:num w:numId="5" w16cid:durableId="5518385">
    <w:abstractNumId w:val="4"/>
  </w:num>
  <w:num w:numId="6" w16cid:durableId="273362439">
    <w:abstractNumId w:val="8"/>
  </w:num>
  <w:num w:numId="7" w16cid:durableId="1965426126">
    <w:abstractNumId w:val="6"/>
  </w:num>
  <w:num w:numId="8" w16cid:durableId="1997999432">
    <w:abstractNumId w:val="10"/>
  </w:num>
  <w:num w:numId="9" w16cid:durableId="693073270">
    <w:abstractNumId w:val="9"/>
  </w:num>
  <w:num w:numId="10" w16cid:durableId="943415301">
    <w:abstractNumId w:val="13"/>
  </w:num>
  <w:num w:numId="11" w16cid:durableId="279189584">
    <w:abstractNumId w:val="5"/>
  </w:num>
  <w:num w:numId="12" w16cid:durableId="1976908663">
    <w:abstractNumId w:val="17"/>
  </w:num>
  <w:num w:numId="13" w16cid:durableId="931351982">
    <w:abstractNumId w:val="16"/>
  </w:num>
  <w:num w:numId="14" w16cid:durableId="2083092819">
    <w:abstractNumId w:val="7"/>
  </w:num>
  <w:num w:numId="15" w16cid:durableId="852377898">
    <w:abstractNumId w:val="2"/>
  </w:num>
  <w:num w:numId="16" w16cid:durableId="1798065297">
    <w:abstractNumId w:val="15"/>
  </w:num>
  <w:num w:numId="17" w16cid:durableId="880704527">
    <w:abstractNumId w:val="11"/>
  </w:num>
  <w:num w:numId="18" w16cid:durableId="7275299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2wzwexn90tv0ezrzkvdvxvaxew0s0x0tea&quot;&gt;Literature_schizophrenia_10192020&lt;record-ids&gt;&lt;item&gt;74&lt;/item&gt;&lt;item&gt;687&lt;/item&gt;&lt;item&gt;706&lt;/item&gt;&lt;item&gt;743&lt;/item&gt;&lt;item&gt;834&lt;/item&gt;&lt;item&gt;869&lt;/item&gt;&lt;item&gt;903&lt;/item&gt;&lt;item&gt;909&lt;/item&gt;&lt;item&gt;911&lt;/item&gt;&lt;item&gt;917&lt;/item&gt;&lt;item&gt;1054&lt;/item&gt;&lt;item&gt;1062&lt;/item&gt;&lt;item&gt;1623&lt;/item&gt;&lt;item&gt;1754&lt;/item&gt;&lt;item&gt;1795&lt;/item&gt;&lt;item&gt;1831&lt;/item&gt;&lt;item&gt;1832&lt;/item&gt;&lt;item&gt;1833&lt;/item&gt;&lt;item&gt;1834&lt;/item&gt;&lt;item&gt;1863&lt;/item&gt;&lt;item&gt;1873&lt;/item&gt;&lt;item&gt;1876&lt;/item&gt;&lt;item&gt;1877&lt;/item&gt;&lt;item&gt;1878&lt;/item&gt;&lt;item&gt;2129&lt;/item&gt;&lt;item&gt;2130&lt;/item&gt;&lt;/record-ids&gt;&lt;/item&gt;&lt;/Libraries&gt;"/>
  </w:docVars>
  <w:rsids>
    <w:rsidRoot w:val="007246EF"/>
    <w:rsid w:val="00000240"/>
    <w:rsid w:val="00000709"/>
    <w:rsid w:val="00000B40"/>
    <w:rsid w:val="000011D7"/>
    <w:rsid w:val="00001608"/>
    <w:rsid w:val="00001666"/>
    <w:rsid w:val="000016FE"/>
    <w:rsid w:val="000019A0"/>
    <w:rsid w:val="00002F27"/>
    <w:rsid w:val="000035C5"/>
    <w:rsid w:val="00003EA1"/>
    <w:rsid w:val="00004384"/>
    <w:rsid w:val="00004825"/>
    <w:rsid w:val="00004F55"/>
    <w:rsid w:val="00006971"/>
    <w:rsid w:val="00007117"/>
    <w:rsid w:val="00007140"/>
    <w:rsid w:val="0001078D"/>
    <w:rsid w:val="00010E72"/>
    <w:rsid w:val="00011433"/>
    <w:rsid w:val="000121D6"/>
    <w:rsid w:val="00012768"/>
    <w:rsid w:val="0001305D"/>
    <w:rsid w:val="000137E6"/>
    <w:rsid w:val="0001461D"/>
    <w:rsid w:val="00014789"/>
    <w:rsid w:val="000149CF"/>
    <w:rsid w:val="000151FB"/>
    <w:rsid w:val="00015C3B"/>
    <w:rsid w:val="00015E64"/>
    <w:rsid w:val="000165BF"/>
    <w:rsid w:val="000165F9"/>
    <w:rsid w:val="000165FC"/>
    <w:rsid w:val="00017234"/>
    <w:rsid w:val="000177F2"/>
    <w:rsid w:val="00017909"/>
    <w:rsid w:val="0001792E"/>
    <w:rsid w:val="000179DE"/>
    <w:rsid w:val="000206F3"/>
    <w:rsid w:val="00021167"/>
    <w:rsid w:val="0002131F"/>
    <w:rsid w:val="000216D1"/>
    <w:rsid w:val="00022277"/>
    <w:rsid w:val="000223C0"/>
    <w:rsid w:val="00022B83"/>
    <w:rsid w:val="00023A9A"/>
    <w:rsid w:val="00023EB1"/>
    <w:rsid w:val="00024242"/>
    <w:rsid w:val="00024DA8"/>
    <w:rsid w:val="00025060"/>
    <w:rsid w:val="00026CF1"/>
    <w:rsid w:val="00026E6E"/>
    <w:rsid w:val="000276A2"/>
    <w:rsid w:val="000279BA"/>
    <w:rsid w:val="00027A41"/>
    <w:rsid w:val="00030410"/>
    <w:rsid w:val="00030727"/>
    <w:rsid w:val="00030C1E"/>
    <w:rsid w:val="00030F8E"/>
    <w:rsid w:val="00032877"/>
    <w:rsid w:val="00032B63"/>
    <w:rsid w:val="000331E8"/>
    <w:rsid w:val="00033756"/>
    <w:rsid w:val="00033AF9"/>
    <w:rsid w:val="000340A6"/>
    <w:rsid w:val="00034514"/>
    <w:rsid w:val="000351EB"/>
    <w:rsid w:val="0003536D"/>
    <w:rsid w:val="00035711"/>
    <w:rsid w:val="0003589D"/>
    <w:rsid w:val="00035A39"/>
    <w:rsid w:val="000361B9"/>
    <w:rsid w:val="00036674"/>
    <w:rsid w:val="000377A7"/>
    <w:rsid w:val="00040C7D"/>
    <w:rsid w:val="0004125A"/>
    <w:rsid w:val="00041772"/>
    <w:rsid w:val="000425E0"/>
    <w:rsid w:val="000426D4"/>
    <w:rsid w:val="00042F0B"/>
    <w:rsid w:val="00043436"/>
    <w:rsid w:val="00043755"/>
    <w:rsid w:val="00043835"/>
    <w:rsid w:val="00044804"/>
    <w:rsid w:val="0004489B"/>
    <w:rsid w:val="00044A08"/>
    <w:rsid w:val="00045419"/>
    <w:rsid w:val="00046410"/>
    <w:rsid w:val="000467EA"/>
    <w:rsid w:val="0005067A"/>
    <w:rsid w:val="000518E6"/>
    <w:rsid w:val="000526A6"/>
    <w:rsid w:val="00052A34"/>
    <w:rsid w:val="00053258"/>
    <w:rsid w:val="000542FB"/>
    <w:rsid w:val="00055248"/>
    <w:rsid w:val="000601B5"/>
    <w:rsid w:val="000606BB"/>
    <w:rsid w:val="00060925"/>
    <w:rsid w:val="000616AF"/>
    <w:rsid w:val="00061E54"/>
    <w:rsid w:val="00062BB1"/>
    <w:rsid w:val="00063003"/>
    <w:rsid w:val="000633F6"/>
    <w:rsid w:val="00064A39"/>
    <w:rsid w:val="00064CEC"/>
    <w:rsid w:val="000651B0"/>
    <w:rsid w:val="0006589F"/>
    <w:rsid w:val="00066C2C"/>
    <w:rsid w:val="000672FE"/>
    <w:rsid w:val="00067F8D"/>
    <w:rsid w:val="00070738"/>
    <w:rsid w:val="00071AE0"/>
    <w:rsid w:val="000720E5"/>
    <w:rsid w:val="00072868"/>
    <w:rsid w:val="00072B8E"/>
    <w:rsid w:val="00073305"/>
    <w:rsid w:val="00073813"/>
    <w:rsid w:val="000739B5"/>
    <w:rsid w:val="00073B1E"/>
    <w:rsid w:val="00074BAF"/>
    <w:rsid w:val="00075EA8"/>
    <w:rsid w:val="0007676D"/>
    <w:rsid w:val="00077365"/>
    <w:rsid w:val="00080955"/>
    <w:rsid w:val="00080B30"/>
    <w:rsid w:val="00081858"/>
    <w:rsid w:val="00082A43"/>
    <w:rsid w:val="00083D26"/>
    <w:rsid w:val="0008464B"/>
    <w:rsid w:val="000851C3"/>
    <w:rsid w:val="00085690"/>
    <w:rsid w:val="0008579E"/>
    <w:rsid w:val="00085B22"/>
    <w:rsid w:val="00085E22"/>
    <w:rsid w:val="00086092"/>
    <w:rsid w:val="00086DB0"/>
    <w:rsid w:val="0008796E"/>
    <w:rsid w:val="00087DB2"/>
    <w:rsid w:val="000905FC"/>
    <w:rsid w:val="000907E4"/>
    <w:rsid w:val="00091614"/>
    <w:rsid w:val="0009205C"/>
    <w:rsid w:val="0009212E"/>
    <w:rsid w:val="00092464"/>
    <w:rsid w:val="00092625"/>
    <w:rsid w:val="00092AF0"/>
    <w:rsid w:val="00092B65"/>
    <w:rsid w:val="00093B01"/>
    <w:rsid w:val="00093BF5"/>
    <w:rsid w:val="00094374"/>
    <w:rsid w:val="00095527"/>
    <w:rsid w:val="000957E2"/>
    <w:rsid w:val="0009662C"/>
    <w:rsid w:val="000969EB"/>
    <w:rsid w:val="000970BC"/>
    <w:rsid w:val="00097CBC"/>
    <w:rsid w:val="00097ED1"/>
    <w:rsid w:val="00097F8B"/>
    <w:rsid w:val="000A013B"/>
    <w:rsid w:val="000A0F17"/>
    <w:rsid w:val="000A1935"/>
    <w:rsid w:val="000A247C"/>
    <w:rsid w:val="000A2875"/>
    <w:rsid w:val="000A3E54"/>
    <w:rsid w:val="000A475D"/>
    <w:rsid w:val="000A476A"/>
    <w:rsid w:val="000A61A2"/>
    <w:rsid w:val="000A6BBF"/>
    <w:rsid w:val="000A6C42"/>
    <w:rsid w:val="000A7EDE"/>
    <w:rsid w:val="000B02B8"/>
    <w:rsid w:val="000B0960"/>
    <w:rsid w:val="000B0D48"/>
    <w:rsid w:val="000B1B53"/>
    <w:rsid w:val="000B2CCE"/>
    <w:rsid w:val="000B3095"/>
    <w:rsid w:val="000B3612"/>
    <w:rsid w:val="000B3836"/>
    <w:rsid w:val="000B3DE6"/>
    <w:rsid w:val="000B3DED"/>
    <w:rsid w:val="000B4038"/>
    <w:rsid w:val="000B58DF"/>
    <w:rsid w:val="000B614F"/>
    <w:rsid w:val="000B72A4"/>
    <w:rsid w:val="000C18A6"/>
    <w:rsid w:val="000C1FF9"/>
    <w:rsid w:val="000C2522"/>
    <w:rsid w:val="000C29B3"/>
    <w:rsid w:val="000C31D2"/>
    <w:rsid w:val="000C3D39"/>
    <w:rsid w:val="000C479B"/>
    <w:rsid w:val="000C4B1C"/>
    <w:rsid w:val="000C4F5C"/>
    <w:rsid w:val="000C5150"/>
    <w:rsid w:val="000C52EC"/>
    <w:rsid w:val="000C5306"/>
    <w:rsid w:val="000C5772"/>
    <w:rsid w:val="000C58E0"/>
    <w:rsid w:val="000C6790"/>
    <w:rsid w:val="000C6E50"/>
    <w:rsid w:val="000C703B"/>
    <w:rsid w:val="000C7439"/>
    <w:rsid w:val="000C7960"/>
    <w:rsid w:val="000C7F39"/>
    <w:rsid w:val="000D0688"/>
    <w:rsid w:val="000D06E2"/>
    <w:rsid w:val="000D09E3"/>
    <w:rsid w:val="000D0CC0"/>
    <w:rsid w:val="000D0D99"/>
    <w:rsid w:val="000D1CB3"/>
    <w:rsid w:val="000D2687"/>
    <w:rsid w:val="000D2864"/>
    <w:rsid w:val="000D3834"/>
    <w:rsid w:val="000D48B2"/>
    <w:rsid w:val="000D4A28"/>
    <w:rsid w:val="000D4D97"/>
    <w:rsid w:val="000D551D"/>
    <w:rsid w:val="000D5715"/>
    <w:rsid w:val="000D575E"/>
    <w:rsid w:val="000D5F80"/>
    <w:rsid w:val="000D6704"/>
    <w:rsid w:val="000D6872"/>
    <w:rsid w:val="000D7708"/>
    <w:rsid w:val="000D775D"/>
    <w:rsid w:val="000E1F9F"/>
    <w:rsid w:val="000E20D3"/>
    <w:rsid w:val="000E21BF"/>
    <w:rsid w:val="000E23EC"/>
    <w:rsid w:val="000E2D6B"/>
    <w:rsid w:val="000E3625"/>
    <w:rsid w:val="000E41CB"/>
    <w:rsid w:val="000E46AA"/>
    <w:rsid w:val="000E5A09"/>
    <w:rsid w:val="000E6803"/>
    <w:rsid w:val="000E71EF"/>
    <w:rsid w:val="000E76A2"/>
    <w:rsid w:val="000E78BF"/>
    <w:rsid w:val="000E7F38"/>
    <w:rsid w:val="000F0611"/>
    <w:rsid w:val="000F08F5"/>
    <w:rsid w:val="000F0D5F"/>
    <w:rsid w:val="000F0F23"/>
    <w:rsid w:val="000F12C6"/>
    <w:rsid w:val="000F184F"/>
    <w:rsid w:val="000F1E2F"/>
    <w:rsid w:val="000F1E6F"/>
    <w:rsid w:val="000F4989"/>
    <w:rsid w:val="000F5985"/>
    <w:rsid w:val="000F5BE1"/>
    <w:rsid w:val="000F77C9"/>
    <w:rsid w:val="001004E6"/>
    <w:rsid w:val="00100DA2"/>
    <w:rsid w:val="00100F07"/>
    <w:rsid w:val="00101F70"/>
    <w:rsid w:val="0010222D"/>
    <w:rsid w:val="0010301A"/>
    <w:rsid w:val="0010318A"/>
    <w:rsid w:val="0010409D"/>
    <w:rsid w:val="00104192"/>
    <w:rsid w:val="001044FD"/>
    <w:rsid w:val="0010480C"/>
    <w:rsid w:val="00104D40"/>
    <w:rsid w:val="0010503C"/>
    <w:rsid w:val="001056B5"/>
    <w:rsid w:val="0010597B"/>
    <w:rsid w:val="00105B17"/>
    <w:rsid w:val="00105B98"/>
    <w:rsid w:val="00106746"/>
    <w:rsid w:val="001077AD"/>
    <w:rsid w:val="00107A7A"/>
    <w:rsid w:val="00107B08"/>
    <w:rsid w:val="00107D86"/>
    <w:rsid w:val="001109D1"/>
    <w:rsid w:val="00110A86"/>
    <w:rsid w:val="00111585"/>
    <w:rsid w:val="00112D6C"/>
    <w:rsid w:val="00113C7E"/>
    <w:rsid w:val="00114C29"/>
    <w:rsid w:val="00114D06"/>
    <w:rsid w:val="00114E7D"/>
    <w:rsid w:val="00115805"/>
    <w:rsid w:val="0011585A"/>
    <w:rsid w:val="0011638A"/>
    <w:rsid w:val="001166AE"/>
    <w:rsid w:val="00117DCE"/>
    <w:rsid w:val="00117E20"/>
    <w:rsid w:val="00120BBA"/>
    <w:rsid w:val="00120F7F"/>
    <w:rsid w:val="00121615"/>
    <w:rsid w:val="001218C7"/>
    <w:rsid w:val="001221D7"/>
    <w:rsid w:val="001221F7"/>
    <w:rsid w:val="001221FD"/>
    <w:rsid w:val="001224A2"/>
    <w:rsid w:val="00123DCF"/>
    <w:rsid w:val="00123EBB"/>
    <w:rsid w:val="00124225"/>
    <w:rsid w:val="00124F6A"/>
    <w:rsid w:val="00125E52"/>
    <w:rsid w:val="001274C6"/>
    <w:rsid w:val="00127E5C"/>
    <w:rsid w:val="001307DF"/>
    <w:rsid w:val="00130D9A"/>
    <w:rsid w:val="0013170A"/>
    <w:rsid w:val="00131800"/>
    <w:rsid w:val="0013182E"/>
    <w:rsid w:val="001329C5"/>
    <w:rsid w:val="001330C2"/>
    <w:rsid w:val="001332EC"/>
    <w:rsid w:val="00134013"/>
    <w:rsid w:val="00134224"/>
    <w:rsid w:val="00134804"/>
    <w:rsid w:val="00136185"/>
    <w:rsid w:val="00136B0E"/>
    <w:rsid w:val="00136D10"/>
    <w:rsid w:val="001372A9"/>
    <w:rsid w:val="0014024F"/>
    <w:rsid w:val="00140B7E"/>
    <w:rsid w:val="00141708"/>
    <w:rsid w:val="00141CF5"/>
    <w:rsid w:val="00142E35"/>
    <w:rsid w:val="00144563"/>
    <w:rsid w:val="00144CBA"/>
    <w:rsid w:val="00145C6B"/>
    <w:rsid w:val="00146043"/>
    <w:rsid w:val="00146743"/>
    <w:rsid w:val="00147FAA"/>
    <w:rsid w:val="00150392"/>
    <w:rsid w:val="00150E47"/>
    <w:rsid w:val="00151059"/>
    <w:rsid w:val="00151763"/>
    <w:rsid w:val="00151E22"/>
    <w:rsid w:val="001526DF"/>
    <w:rsid w:val="001528B1"/>
    <w:rsid w:val="00152953"/>
    <w:rsid w:val="00153090"/>
    <w:rsid w:val="00153553"/>
    <w:rsid w:val="00153C36"/>
    <w:rsid w:val="00154372"/>
    <w:rsid w:val="00154679"/>
    <w:rsid w:val="00154F79"/>
    <w:rsid w:val="00155247"/>
    <w:rsid w:val="001552B8"/>
    <w:rsid w:val="0015534F"/>
    <w:rsid w:val="00157182"/>
    <w:rsid w:val="00157B1A"/>
    <w:rsid w:val="00160DC6"/>
    <w:rsid w:val="001621CB"/>
    <w:rsid w:val="0016245E"/>
    <w:rsid w:val="001627CE"/>
    <w:rsid w:val="00162B4A"/>
    <w:rsid w:val="00162F1C"/>
    <w:rsid w:val="00163A90"/>
    <w:rsid w:val="00164DBD"/>
    <w:rsid w:val="0016556A"/>
    <w:rsid w:val="00165CB7"/>
    <w:rsid w:val="00166174"/>
    <w:rsid w:val="00166A32"/>
    <w:rsid w:val="00166D31"/>
    <w:rsid w:val="00166E41"/>
    <w:rsid w:val="0016733D"/>
    <w:rsid w:val="001674EE"/>
    <w:rsid w:val="0016789E"/>
    <w:rsid w:val="00170A9A"/>
    <w:rsid w:val="001710D9"/>
    <w:rsid w:val="001713AF"/>
    <w:rsid w:val="00172C33"/>
    <w:rsid w:val="00172F71"/>
    <w:rsid w:val="0017307C"/>
    <w:rsid w:val="001736D9"/>
    <w:rsid w:val="0017391E"/>
    <w:rsid w:val="001749ED"/>
    <w:rsid w:val="00175270"/>
    <w:rsid w:val="00175485"/>
    <w:rsid w:val="00175CF3"/>
    <w:rsid w:val="00182465"/>
    <w:rsid w:val="001825A3"/>
    <w:rsid w:val="00182889"/>
    <w:rsid w:val="00182C1A"/>
    <w:rsid w:val="00183D85"/>
    <w:rsid w:val="00184111"/>
    <w:rsid w:val="00184364"/>
    <w:rsid w:val="001845D9"/>
    <w:rsid w:val="00184B02"/>
    <w:rsid w:val="001850EB"/>
    <w:rsid w:val="001860EE"/>
    <w:rsid w:val="00186A3D"/>
    <w:rsid w:val="00187F3E"/>
    <w:rsid w:val="00190A7C"/>
    <w:rsid w:val="00191463"/>
    <w:rsid w:val="00191B86"/>
    <w:rsid w:val="00192492"/>
    <w:rsid w:val="00193473"/>
    <w:rsid w:val="0019354F"/>
    <w:rsid w:val="0019372A"/>
    <w:rsid w:val="00193E9D"/>
    <w:rsid w:val="00194E01"/>
    <w:rsid w:val="0019611C"/>
    <w:rsid w:val="00197228"/>
    <w:rsid w:val="001A024E"/>
    <w:rsid w:val="001A114B"/>
    <w:rsid w:val="001A1529"/>
    <w:rsid w:val="001A1542"/>
    <w:rsid w:val="001A1715"/>
    <w:rsid w:val="001A17C8"/>
    <w:rsid w:val="001A23AB"/>
    <w:rsid w:val="001A24F0"/>
    <w:rsid w:val="001A3331"/>
    <w:rsid w:val="001A3A3A"/>
    <w:rsid w:val="001A4248"/>
    <w:rsid w:val="001A4B3D"/>
    <w:rsid w:val="001A50C6"/>
    <w:rsid w:val="001A55A0"/>
    <w:rsid w:val="001A5F1A"/>
    <w:rsid w:val="001A6DB8"/>
    <w:rsid w:val="001A74CF"/>
    <w:rsid w:val="001A7CED"/>
    <w:rsid w:val="001B0BD3"/>
    <w:rsid w:val="001B1078"/>
    <w:rsid w:val="001B2777"/>
    <w:rsid w:val="001B309C"/>
    <w:rsid w:val="001B3569"/>
    <w:rsid w:val="001B3664"/>
    <w:rsid w:val="001B4226"/>
    <w:rsid w:val="001B4ACB"/>
    <w:rsid w:val="001B4BD0"/>
    <w:rsid w:val="001B4D5B"/>
    <w:rsid w:val="001B579C"/>
    <w:rsid w:val="001B6110"/>
    <w:rsid w:val="001B6733"/>
    <w:rsid w:val="001B6B55"/>
    <w:rsid w:val="001B6D0F"/>
    <w:rsid w:val="001B6D77"/>
    <w:rsid w:val="001B7044"/>
    <w:rsid w:val="001B7515"/>
    <w:rsid w:val="001B7DBC"/>
    <w:rsid w:val="001C0539"/>
    <w:rsid w:val="001C173A"/>
    <w:rsid w:val="001C2F9D"/>
    <w:rsid w:val="001C34B5"/>
    <w:rsid w:val="001C376F"/>
    <w:rsid w:val="001C3BBE"/>
    <w:rsid w:val="001C41C9"/>
    <w:rsid w:val="001C41FA"/>
    <w:rsid w:val="001C4367"/>
    <w:rsid w:val="001C4F54"/>
    <w:rsid w:val="001C531F"/>
    <w:rsid w:val="001C5647"/>
    <w:rsid w:val="001C5681"/>
    <w:rsid w:val="001C5F1B"/>
    <w:rsid w:val="001C60F0"/>
    <w:rsid w:val="001D0D12"/>
    <w:rsid w:val="001D111B"/>
    <w:rsid w:val="001D272B"/>
    <w:rsid w:val="001D3FEA"/>
    <w:rsid w:val="001D4046"/>
    <w:rsid w:val="001D4733"/>
    <w:rsid w:val="001D50F3"/>
    <w:rsid w:val="001E08D7"/>
    <w:rsid w:val="001E27AF"/>
    <w:rsid w:val="001E2829"/>
    <w:rsid w:val="001E364A"/>
    <w:rsid w:val="001E3A8F"/>
    <w:rsid w:val="001E3ECA"/>
    <w:rsid w:val="001E50D8"/>
    <w:rsid w:val="001E56C0"/>
    <w:rsid w:val="001E63F6"/>
    <w:rsid w:val="001F056D"/>
    <w:rsid w:val="001F1FA8"/>
    <w:rsid w:val="001F21DE"/>
    <w:rsid w:val="001F222B"/>
    <w:rsid w:val="001F2982"/>
    <w:rsid w:val="001F3490"/>
    <w:rsid w:val="001F3C99"/>
    <w:rsid w:val="001F435D"/>
    <w:rsid w:val="001F5052"/>
    <w:rsid w:val="001F537C"/>
    <w:rsid w:val="001F5A11"/>
    <w:rsid w:val="001F5E49"/>
    <w:rsid w:val="001F64E5"/>
    <w:rsid w:val="001F65AA"/>
    <w:rsid w:val="001F6D32"/>
    <w:rsid w:val="001F798C"/>
    <w:rsid w:val="001F7D4E"/>
    <w:rsid w:val="002003EC"/>
    <w:rsid w:val="00201476"/>
    <w:rsid w:val="0020155D"/>
    <w:rsid w:val="002027D5"/>
    <w:rsid w:val="002029C2"/>
    <w:rsid w:val="0020360A"/>
    <w:rsid w:val="00203764"/>
    <w:rsid w:val="00204253"/>
    <w:rsid w:val="002049E4"/>
    <w:rsid w:val="0020531B"/>
    <w:rsid w:val="0020712A"/>
    <w:rsid w:val="002071B2"/>
    <w:rsid w:val="0020741D"/>
    <w:rsid w:val="00210B2B"/>
    <w:rsid w:val="00211661"/>
    <w:rsid w:val="00212051"/>
    <w:rsid w:val="0021238E"/>
    <w:rsid w:val="00212A91"/>
    <w:rsid w:val="00212C51"/>
    <w:rsid w:val="0021389F"/>
    <w:rsid w:val="0021477A"/>
    <w:rsid w:val="00215104"/>
    <w:rsid w:val="002156F1"/>
    <w:rsid w:val="0021700E"/>
    <w:rsid w:val="0021784E"/>
    <w:rsid w:val="0021794A"/>
    <w:rsid w:val="00220D61"/>
    <w:rsid w:val="002211A5"/>
    <w:rsid w:val="00221ECC"/>
    <w:rsid w:val="0022262F"/>
    <w:rsid w:val="002227A6"/>
    <w:rsid w:val="002228B6"/>
    <w:rsid w:val="00223D55"/>
    <w:rsid w:val="00223E9A"/>
    <w:rsid w:val="00225DA4"/>
    <w:rsid w:val="00227080"/>
    <w:rsid w:val="00227391"/>
    <w:rsid w:val="00230D49"/>
    <w:rsid w:val="00231656"/>
    <w:rsid w:val="00231ADF"/>
    <w:rsid w:val="00231F6A"/>
    <w:rsid w:val="00232B94"/>
    <w:rsid w:val="00233305"/>
    <w:rsid w:val="0023360E"/>
    <w:rsid w:val="00234639"/>
    <w:rsid w:val="00234FEE"/>
    <w:rsid w:val="002352C4"/>
    <w:rsid w:val="002352C6"/>
    <w:rsid w:val="00240A5E"/>
    <w:rsid w:val="002412EA"/>
    <w:rsid w:val="00241E69"/>
    <w:rsid w:val="00241F54"/>
    <w:rsid w:val="0024315A"/>
    <w:rsid w:val="00244100"/>
    <w:rsid w:val="00244E34"/>
    <w:rsid w:val="00244FCD"/>
    <w:rsid w:val="00245794"/>
    <w:rsid w:val="00245B1F"/>
    <w:rsid w:val="00245C67"/>
    <w:rsid w:val="00245F18"/>
    <w:rsid w:val="002467E6"/>
    <w:rsid w:val="0024776F"/>
    <w:rsid w:val="00250178"/>
    <w:rsid w:val="002501C7"/>
    <w:rsid w:val="002504AA"/>
    <w:rsid w:val="00250750"/>
    <w:rsid w:val="0025236A"/>
    <w:rsid w:val="0025285B"/>
    <w:rsid w:val="00252A37"/>
    <w:rsid w:val="00252FBC"/>
    <w:rsid w:val="00253880"/>
    <w:rsid w:val="00253D85"/>
    <w:rsid w:val="0025485B"/>
    <w:rsid w:val="00254A1A"/>
    <w:rsid w:val="00254C87"/>
    <w:rsid w:val="00254E81"/>
    <w:rsid w:val="002556D7"/>
    <w:rsid w:val="002559EF"/>
    <w:rsid w:val="00255CFB"/>
    <w:rsid w:val="00256E19"/>
    <w:rsid w:val="00260988"/>
    <w:rsid w:val="002611EA"/>
    <w:rsid w:val="00262632"/>
    <w:rsid w:val="00262691"/>
    <w:rsid w:val="002637D5"/>
    <w:rsid w:val="002645E5"/>
    <w:rsid w:val="00264AD9"/>
    <w:rsid w:val="00265316"/>
    <w:rsid w:val="00265B21"/>
    <w:rsid w:val="00265DE8"/>
    <w:rsid w:val="00265FA8"/>
    <w:rsid w:val="002660A9"/>
    <w:rsid w:val="00266350"/>
    <w:rsid w:val="0026733D"/>
    <w:rsid w:val="00267E21"/>
    <w:rsid w:val="00270850"/>
    <w:rsid w:val="00270893"/>
    <w:rsid w:val="00270A2D"/>
    <w:rsid w:val="002713A8"/>
    <w:rsid w:val="00273B8D"/>
    <w:rsid w:val="00273CA6"/>
    <w:rsid w:val="0027439A"/>
    <w:rsid w:val="002747FD"/>
    <w:rsid w:val="0027490F"/>
    <w:rsid w:val="00274AE6"/>
    <w:rsid w:val="002757A3"/>
    <w:rsid w:val="00275870"/>
    <w:rsid w:val="00275C86"/>
    <w:rsid w:val="00276CA0"/>
    <w:rsid w:val="00276EF4"/>
    <w:rsid w:val="002804CC"/>
    <w:rsid w:val="0028125A"/>
    <w:rsid w:val="00281428"/>
    <w:rsid w:val="00281787"/>
    <w:rsid w:val="002818B8"/>
    <w:rsid w:val="00281B30"/>
    <w:rsid w:val="0028323D"/>
    <w:rsid w:val="002849C0"/>
    <w:rsid w:val="00284C13"/>
    <w:rsid w:val="00285194"/>
    <w:rsid w:val="002856AC"/>
    <w:rsid w:val="002866A5"/>
    <w:rsid w:val="00287860"/>
    <w:rsid w:val="00287C96"/>
    <w:rsid w:val="002900B9"/>
    <w:rsid w:val="0029090E"/>
    <w:rsid w:val="00290F3A"/>
    <w:rsid w:val="00291270"/>
    <w:rsid w:val="0029147B"/>
    <w:rsid w:val="002919A6"/>
    <w:rsid w:val="00291B75"/>
    <w:rsid w:val="00291C6B"/>
    <w:rsid w:val="00292EF8"/>
    <w:rsid w:val="00293740"/>
    <w:rsid w:val="00295426"/>
    <w:rsid w:val="00295DA3"/>
    <w:rsid w:val="00296AED"/>
    <w:rsid w:val="00297DA2"/>
    <w:rsid w:val="002A0720"/>
    <w:rsid w:val="002A0FCE"/>
    <w:rsid w:val="002A11D2"/>
    <w:rsid w:val="002A11F5"/>
    <w:rsid w:val="002A2517"/>
    <w:rsid w:val="002A391A"/>
    <w:rsid w:val="002A3B3A"/>
    <w:rsid w:val="002A3B5B"/>
    <w:rsid w:val="002A48EC"/>
    <w:rsid w:val="002A5256"/>
    <w:rsid w:val="002A544B"/>
    <w:rsid w:val="002A54C0"/>
    <w:rsid w:val="002A552D"/>
    <w:rsid w:val="002A5D32"/>
    <w:rsid w:val="002A63AB"/>
    <w:rsid w:val="002A6BC3"/>
    <w:rsid w:val="002A6EEA"/>
    <w:rsid w:val="002B2E6C"/>
    <w:rsid w:val="002B401E"/>
    <w:rsid w:val="002B4FED"/>
    <w:rsid w:val="002B5A1F"/>
    <w:rsid w:val="002B5CF8"/>
    <w:rsid w:val="002B6422"/>
    <w:rsid w:val="002B65BB"/>
    <w:rsid w:val="002B69D2"/>
    <w:rsid w:val="002B7087"/>
    <w:rsid w:val="002B7366"/>
    <w:rsid w:val="002B7B6B"/>
    <w:rsid w:val="002C09F8"/>
    <w:rsid w:val="002C0C93"/>
    <w:rsid w:val="002C0D7B"/>
    <w:rsid w:val="002C117E"/>
    <w:rsid w:val="002C179F"/>
    <w:rsid w:val="002C1959"/>
    <w:rsid w:val="002C1DDC"/>
    <w:rsid w:val="002C2601"/>
    <w:rsid w:val="002C2C8B"/>
    <w:rsid w:val="002C2DF6"/>
    <w:rsid w:val="002C2F85"/>
    <w:rsid w:val="002C3D08"/>
    <w:rsid w:val="002C4615"/>
    <w:rsid w:val="002C46F4"/>
    <w:rsid w:val="002C47BC"/>
    <w:rsid w:val="002C5A6C"/>
    <w:rsid w:val="002C5F72"/>
    <w:rsid w:val="002C630C"/>
    <w:rsid w:val="002C773C"/>
    <w:rsid w:val="002C79B6"/>
    <w:rsid w:val="002D0217"/>
    <w:rsid w:val="002D07B4"/>
    <w:rsid w:val="002D121B"/>
    <w:rsid w:val="002D2A95"/>
    <w:rsid w:val="002D338A"/>
    <w:rsid w:val="002D3D8A"/>
    <w:rsid w:val="002D417E"/>
    <w:rsid w:val="002D41A7"/>
    <w:rsid w:val="002D4337"/>
    <w:rsid w:val="002D4BA9"/>
    <w:rsid w:val="002D51B8"/>
    <w:rsid w:val="002D5FF7"/>
    <w:rsid w:val="002D662A"/>
    <w:rsid w:val="002D7A72"/>
    <w:rsid w:val="002D7DE6"/>
    <w:rsid w:val="002D7F99"/>
    <w:rsid w:val="002E017B"/>
    <w:rsid w:val="002E0701"/>
    <w:rsid w:val="002E07A3"/>
    <w:rsid w:val="002E26C9"/>
    <w:rsid w:val="002E2871"/>
    <w:rsid w:val="002E3F83"/>
    <w:rsid w:val="002E439F"/>
    <w:rsid w:val="002E4991"/>
    <w:rsid w:val="002E5522"/>
    <w:rsid w:val="002E5964"/>
    <w:rsid w:val="002E5B3B"/>
    <w:rsid w:val="002E6BD6"/>
    <w:rsid w:val="002E7474"/>
    <w:rsid w:val="002E75F4"/>
    <w:rsid w:val="002F1564"/>
    <w:rsid w:val="002F4592"/>
    <w:rsid w:val="002F4756"/>
    <w:rsid w:val="002F5A81"/>
    <w:rsid w:val="002F5CD6"/>
    <w:rsid w:val="002F6D62"/>
    <w:rsid w:val="002F7051"/>
    <w:rsid w:val="003008BD"/>
    <w:rsid w:val="003015CD"/>
    <w:rsid w:val="0030160F"/>
    <w:rsid w:val="003028C8"/>
    <w:rsid w:val="003036C0"/>
    <w:rsid w:val="0030378A"/>
    <w:rsid w:val="00303C48"/>
    <w:rsid w:val="003049DA"/>
    <w:rsid w:val="003056A9"/>
    <w:rsid w:val="003058ED"/>
    <w:rsid w:val="00307143"/>
    <w:rsid w:val="00307B25"/>
    <w:rsid w:val="00310009"/>
    <w:rsid w:val="00310202"/>
    <w:rsid w:val="003102EA"/>
    <w:rsid w:val="003117F3"/>
    <w:rsid w:val="003125B2"/>
    <w:rsid w:val="00312AC2"/>
    <w:rsid w:val="00312CA3"/>
    <w:rsid w:val="00313BA5"/>
    <w:rsid w:val="00313C65"/>
    <w:rsid w:val="003146EC"/>
    <w:rsid w:val="00315B12"/>
    <w:rsid w:val="00316045"/>
    <w:rsid w:val="00316135"/>
    <w:rsid w:val="003161F9"/>
    <w:rsid w:val="0031644E"/>
    <w:rsid w:val="00316B68"/>
    <w:rsid w:val="00316D00"/>
    <w:rsid w:val="00316E57"/>
    <w:rsid w:val="00320575"/>
    <w:rsid w:val="0032061E"/>
    <w:rsid w:val="00321A42"/>
    <w:rsid w:val="00321B2B"/>
    <w:rsid w:val="00322389"/>
    <w:rsid w:val="00322812"/>
    <w:rsid w:val="00322829"/>
    <w:rsid w:val="0032300C"/>
    <w:rsid w:val="0032302C"/>
    <w:rsid w:val="0032320D"/>
    <w:rsid w:val="003239D6"/>
    <w:rsid w:val="00323D07"/>
    <w:rsid w:val="00324B82"/>
    <w:rsid w:val="0032537E"/>
    <w:rsid w:val="00325DC2"/>
    <w:rsid w:val="003266D6"/>
    <w:rsid w:val="00326B68"/>
    <w:rsid w:val="00326FFE"/>
    <w:rsid w:val="003278AB"/>
    <w:rsid w:val="00327EF2"/>
    <w:rsid w:val="0033041E"/>
    <w:rsid w:val="0033050A"/>
    <w:rsid w:val="003306FE"/>
    <w:rsid w:val="003309A2"/>
    <w:rsid w:val="0033136B"/>
    <w:rsid w:val="00332765"/>
    <w:rsid w:val="00332BBE"/>
    <w:rsid w:val="00332DE2"/>
    <w:rsid w:val="00332EBB"/>
    <w:rsid w:val="003335E9"/>
    <w:rsid w:val="00334695"/>
    <w:rsid w:val="00334C4C"/>
    <w:rsid w:val="00335837"/>
    <w:rsid w:val="00335C81"/>
    <w:rsid w:val="00335D53"/>
    <w:rsid w:val="003360BF"/>
    <w:rsid w:val="003366DA"/>
    <w:rsid w:val="00336899"/>
    <w:rsid w:val="00336A9A"/>
    <w:rsid w:val="003379E4"/>
    <w:rsid w:val="00340BAB"/>
    <w:rsid w:val="00340E44"/>
    <w:rsid w:val="0034211B"/>
    <w:rsid w:val="00343013"/>
    <w:rsid w:val="0034304A"/>
    <w:rsid w:val="00343467"/>
    <w:rsid w:val="003445FC"/>
    <w:rsid w:val="0034595C"/>
    <w:rsid w:val="00345DEB"/>
    <w:rsid w:val="00346204"/>
    <w:rsid w:val="00347031"/>
    <w:rsid w:val="00347467"/>
    <w:rsid w:val="003478D9"/>
    <w:rsid w:val="00347DCF"/>
    <w:rsid w:val="00350083"/>
    <w:rsid w:val="00350EAB"/>
    <w:rsid w:val="00351236"/>
    <w:rsid w:val="003513B0"/>
    <w:rsid w:val="0035175C"/>
    <w:rsid w:val="00351AD1"/>
    <w:rsid w:val="0035220C"/>
    <w:rsid w:val="00352B6A"/>
    <w:rsid w:val="00352CD0"/>
    <w:rsid w:val="00352E8A"/>
    <w:rsid w:val="00353C6C"/>
    <w:rsid w:val="00353FD6"/>
    <w:rsid w:val="00354104"/>
    <w:rsid w:val="00355566"/>
    <w:rsid w:val="00356461"/>
    <w:rsid w:val="00356C06"/>
    <w:rsid w:val="003575BE"/>
    <w:rsid w:val="003576E2"/>
    <w:rsid w:val="00360536"/>
    <w:rsid w:val="003606A8"/>
    <w:rsid w:val="003616AE"/>
    <w:rsid w:val="00361A41"/>
    <w:rsid w:val="00361F1F"/>
    <w:rsid w:val="003624D2"/>
    <w:rsid w:val="0036291F"/>
    <w:rsid w:val="00363F05"/>
    <w:rsid w:val="00363F7B"/>
    <w:rsid w:val="0036457D"/>
    <w:rsid w:val="00364653"/>
    <w:rsid w:val="003647E5"/>
    <w:rsid w:val="00364850"/>
    <w:rsid w:val="00366097"/>
    <w:rsid w:val="00366132"/>
    <w:rsid w:val="003661C4"/>
    <w:rsid w:val="00366F66"/>
    <w:rsid w:val="00367147"/>
    <w:rsid w:val="00367351"/>
    <w:rsid w:val="0036755B"/>
    <w:rsid w:val="00367C5D"/>
    <w:rsid w:val="0037080E"/>
    <w:rsid w:val="00370982"/>
    <w:rsid w:val="003710F7"/>
    <w:rsid w:val="003714BD"/>
    <w:rsid w:val="00371DC6"/>
    <w:rsid w:val="00372380"/>
    <w:rsid w:val="003727A0"/>
    <w:rsid w:val="00373863"/>
    <w:rsid w:val="00373FD9"/>
    <w:rsid w:val="0037437B"/>
    <w:rsid w:val="003744BB"/>
    <w:rsid w:val="003744FC"/>
    <w:rsid w:val="003758DD"/>
    <w:rsid w:val="00375D5A"/>
    <w:rsid w:val="00375FC7"/>
    <w:rsid w:val="003762C3"/>
    <w:rsid w:val="003762C4"/>
    <w:rsid w:val="003769BE"/>
    <w:rsid w:val="00377583"/>
    <w:rsid w:val="003775B8"/>
    <w:rsid w:val="00377AC1"/>
    <w:rsid w:val="00380B85"/>
    <w:rsid w:val="0038134B"/>
    <w:rsid w:val="00381B5A"/>
    <w:rsid w:val="003839F5"/>
    <w:rsid w:val="003843C9"/>
    <w:rsid w:val="00384B59"/>
    <w:rsid w:val="003851DE"/>
    <w:rsid w:val="00385494"/>
    <w:rsid w:val="00385D2D"/>
    <w:rsid w:val="00385EB8"/>
    <w:rsid w:val="00385ECA"/>
    <w:rsid w:val="0038674E"/>
    <w:rsid w:val="00386AB6"/>
    <w:rsid w:val="00386BB5"/>
    <w:rsid w:val="0038725E"/>
    <w:rsid w:val="00390663"/>
    <w:rsid w:val="003914D1"/>
    <w:rsid w:val="003918E2"/>
    <w:rsid w:val="00391BBA"/>
    <w:rsid w:val="00391C6D"/>
    <w:rsid w:val="00391D51"/>
    <w:rsid w:val="00392065"/>
    <w:rsid w:val="00392A4B"/>
    <w:rsid w:val="003934F0"/>
    <w:rsid w:val="003948FC"/>
    <w:rsid w:val="00394A00"/>
    <w:rsid w:val="003953F6"/>
    <w:rsid w:val="00395889"/>
    <w:rsid w:val="0039589D"/>
    <w:rsid w:val="0039598E"/>
    <w:rsid w:val="003960C4"/>
    <w:rsid w:val="00396BAF"/>
    <w:rsid w:val="00397351"/>
    <w:rsid w:val="00397698"/>
    <w:rsid w:val="003A00D8"/>
    <w:rsid w:val="003A0331"/>
    <w:rsid w:val="003A09CF"/>
    <w:rsid w:val="003A0CA1"/>
    <w:rsid w:val="003A1353"/>
    <w:rsid w:val="003A159A"/>
    <w:rsid w:val="003A1E63"/>
    <w:rsid w:val="003A1F9E"/>
    <w:rsid w:val="003A203C"/>
    <w:rsid w:val="003A2846"/>
    <w:rsid w:val="003A2A93"/>
    <w:rsid w:val="003A2EAF"/>
    <w:rsid w:val="003A3C87"/>
    <w:rsid w:val="003A3D50"/>
    <w:rsid w:val="003A485A"/>
    <w:rsid w:val="003A5484"/>
    <w:rsid w:val="003A55F9"/>
    <w:rsid w:val="003A5753"/>
    <w:rsid w:val="003A57F6"/>
    <w:rsid w:val="003A6499"/>
    <w:rsid w:val="003A6D02"/>
    <w:rsid w:val="003A7201"/>
    <w:rsid w:val="003A7369"/>
    <w:rsid w:val="003B0577"/>
    <w:rsid w:val="003B05A0"/>
    <w:rsid w:val="003B05C1"/>
    <w:rsid w:val="003B0B3E"/>
    <w:rsid w:val="003B0F79"/>
    <w:rsid w:val="003B0FFC"/>
    <w:rsid w:val="003B140F"/>
    <w:rsid w:val="003B181A"/>
    <w:rsid w:val="003B2472"/>
    <w:rsid w:val="003B28BE"/>
    <w:rsid w:val="003B3207"/>
    <w:rsid w:val="003B3E7A"/>
    <w:rsid w:val="003B40CF"/>
    <w:rsid w:val="003B50DE"/>
    <w:rsid w:val="003B5159"/>
    <w:rsid w:val="003B5264"/>
    <w:rsid w:val="003B676E"/>
    <w:rsid w:val="003B67A4"/>
    <w:rsid w:val="003B729D"/>
    <w:rsid w:val="003B7448"/>
    <w:rsid w:val="003B7E77"/>
    <w:rsid w:val="003C2C54"/>
    <w:rsid w:val="003C36DA"/>
    <w:rsid w:val="003C4379"/>
    <w:rsid w:val="003C45CD"/>
    <w:rsid w:val="003C4E3A"/>
    <w:rsid w:val="003D2F1B"/>
    <w:rsid w:val="003D32FB"/>
    <w:rsid w:val="003D357A"/>
    <w:rsid w:val="003D4529"/>
    <w:rsid w:val="003D49C8"/>
    <w:rsid w:val="003D4E23"/>
    <w:rsid w:val="003D51CF"/>
    <w:rsid w:val="003D533D"/>
    <w:rsid w:val="003D5D0B"/>
    <w:rsid w:val="003D61D1"/>
    <w:rsid w:val="003E0F56"/>
    <w:rsid w:val="003E16F7"/>
    <w:rsid w:val="003E1777"/>
    <w:rsid w:val="003E1EB6"/>
    <w:rsid w:val="003E2A9F"/>
    <w:rsid w:val="003E3CC5"/>
    <w:rsid w:val="003E474E"/>
    <w:rsid w:val="003E55C9"/>
    <w:rsid w:val="003E5D92"/>
    <w:rsid w:val="003E6594"/>
    <w:rsid w:val="003E65FF"/>
    <w:rsid w:val="003E661B"/>
    <w:rsid w:val="003E776F"/>
    <w:rsid w:val="003E78A0"/>
    <w:rsid w:val="003E7C6B"/>
    <w:rsid w:val="003E7EB9"/>
    <w:rsid w:val="003F0126"/>
    <w:rsid w:val="003F0438"/>
    <w:rsid w:val="003F161E"/>
    <w:rsid w:val="003F1CDE"/>
    <w:rsid w:val="003F1FF0"/>
    <w:rsid w:val="003F22F8"/>
    <w:rsid w:val="003F237C"/>
    <w:rsid w:val="003F2660"/>
    <w:rsid w:val="003F3B1B"/>
    <w:rsid w:val="003F3BF4"/>
    <w:rsid w:val="003F4333"/>
    <w:rsid w:val="003F4A04"/>
    <w:rsid w:val="003F574E"/>
    <w:rsid w:val="003F586F"/>
    <w:rsid w:val="003F58B4"/>
    <w:rsid w:val="003F6561"/>
    <w:rsid w:val="003F6DD6"/>
    <w:rsid w:val="003F6FE9"/>
    <w:rsid w:val="004000C5"/>
    <w:rsid w:val="00400C7F"/>
    <w:rsid w:val="00401523"/>
    <w:rsid w:val="0040274A"/>
    <w:rsid w:val="004029FA"/>
    <w:rsid w:val="00402E2B"/>
    <w:rsid w:val="00402FA5"/>
    <w:rsid w:val="004041B8"/>
    <w:rsid w:val="00404844"/>
    <w:rsid w:val="004048CC"/>
    <w:rsid w:val="00405A67"/>
    <w:rsid w:val="00406995"/>
    <w:rsid w:val="0040722F"/>
    <w:rsid w:val="004078FA"/>
    <w:rsid w:val="00407ADA"/>
    <w:rsid w:val="00410A15"/>
    <w:rsid w:val="00410AE3"/>
    <w:rsid w:val="00410EB7"/>
    <w:rsid w:val="004114B4"/>
    <w:rsid w:val="00411A1B"/>
    <w:rsid w:val="004120FB"/>
    <w:rsid w:val="0041281F"/>
    <w:rsid w:val="00414A8C"/>
    <w:rsid w:val="00414F4D"/>
    <w:rsid w:val="004152EB"/>
    <w:rsid w:val="004160AF"/>
    <w:rsid w:val="0041626F"/>
    <w:rsid w:val="004169C7"/>
    <w:rsid w:val="00416D89"/>
    <w:rsid w:val="00417473"/>
    <w:rsid w:val="00417641"/>
    <w:rsid w:val="004179ED"/>
    <w:rsid w:val="00417B3C"/>
    <w:rsid w:val="004200ED"/>
    <w:rsid w:val="00420954"/>
    <w:rsid w:val="00420F08"/>
    <w:rsid w:val="004230B3"/>
    <w:rsid w:val="00423A86"/>
    <w:rsid w:val="004241D6"/>
    <w:rsid w:val="00426874"/>
    <w:rsid w:val="004268D9"/>
    <w:rsid w:val="004269DC"/>
    <w:rsid w:val="00426C14"/>
    <w:rsid w:val="004276F4"/>
    <w:rsid w:val="00427E60"/>
    <w:rsid w:val="00427F51"/>
    <w:rsid w:val="00430607"/>
    <w:rsid w:val="004313FD"/>
    <w:rsid w:val="00431B45"/>
    <w:rsid w:val="004321AD"/>
    <w:rsid w:val="00432DEC"/>
    <w:rsid w:val="00432EA8"/>
    <w:rsid w:val="00434226"/>
    <w:rsid w:val="004348AE"/>
    <w:rsid w:val="00434B8E"/>
    <w:rsid w:val="00435D0D"/>
    <w:rsid w:val="004360F1"/>
    <w:rsid w:val="00436EAE"/>
    <w:rsid w:val="00436F27"/>
    <w:rsid w:val="00436F87"/>
    <w:rsid w:val="0043741E"/>
    <w:rsid w:val="004379F0"/>
    <w:rsid w:val="004411E1"/>
    <w:rsid w:val="00441524"/>
    <w:rsid w:val="004419B9"/>
    <w:rsid w:val="00441CA2"/>
    <w:rsid w:val="004423CA"/>
    <w:rsid w:val="00442914"/>
    <w:rsid w:val="00442CA1"/>
    <w:rsid w:val="004449EA"/>
    <w:rsid w:val="004451F6"/>
    <w:rsid w:val="00445278"/>
    <w:rsid w:val="00446461"/>
    <w:rsid w:val="0044673A"/>
    <w:rsid w:val="00446898"/>
    <w:rsid w:val="00446BC4"/>
    <w:rsid w:val="0044764A"/>
    <w:rsid w:val="00447969"/>
    <w:rsid w:val="00447C0A"/>
    <w:rsid w:val="00451147"/>
    <w:rsid w:val="00451833"/>
    <w:rsid w:val="00451BAA"/>
    <w:rsid w:val="00452C2D"/>
    <w:rsid w:val="004533EB"/>
    <w:rsid w:val="00453840"/>
    <w:rsid w:val="00453DAE"/>
    <w:rsid w:val="0045414A"/>
    <w:rsid w:val="00454A27"/>
    <w:rsid w:val="00454D92"/>
    <w:rsid w:val="0045538A"/>
    <w:rsid w:val="0045566B"/>
    <w:rsid w:val="00455F50"/>
    <w:rsid w:val="004573BC"/>
    <w:rsid w:val="00457585"/>
    <w:rsid w:val="0046092C"/>
    <w:rsid w:val="00462EBF"/>
    <w:rsid w:val="00463959"/>
    <w:rsid w:val="00463B2C"/>
    <w:rsid w:val="0046511A"/>
    <w:rsid w:val="0046525E"/>
    <w:rsid w:val="004660AF"/>
    <w:rsid w:val="00466376"/>
    <w:rsid w:val="00466983"/>
    <w:rsid w:val="00466F4B"/>
    <w:rsid w:val="00467090"/>
    <w:rsid w:val="004704B8"/>
    <w:rsid w:val="00470BA9"/>
    <w:rsid w:val="00471190"/>
    <w:rsid w:val="00471351"/>
    <w:rsid w:val="00472300"/>
    <w:rsid w:val="00472F29"/>
    <w:rsid w:val="004750AC"/>
    <w:rsid w:val="00475632"/>
    <w:rsid w:val="00475B52"/>
    <w:rsid w:val="00475C8C"/>
    <w:rsid w:val="00476BDC"/>
    <w:rsid w:val="00476C15"/>
    <w:rsid w:val="00481D04"/>
    <w:rsid w:val="00481F9C"/>
    <w:rsid w:val="004832E0"/>
    <w:rsid w:val="0048461C"/>
    <w:rsid w:val="00484B55"/>
    <w:rsid w:val="00484EC8"/>
    <w:rsid w:val="00486433"/>
    <w:rsid w:val="004907E9"/>
    <w:rsid w:val="004908C5"/>
    <w:rsid w:val="004918CF"/>
    <w:rsid w:val="00491AE1"/>
    <w:rsid w:val="00492BB8"/>
    <w:rsid w:val="00493063"/>
    <w:rsid w:val="00493728"/>
    <w:rsid w:val="00493A8B"/>
    <w:rsid w:val="004942EC"/>
    <w:rsid w:val="004954BD"/>
    <w:rsid w:val="00495B7F"/>
    <w:rsid w:val="00497863"/>
    <w:rsid w:val="004A0C09"/>
    <w:rsid w:val="004A10BC"/>
    <w:rsid w:val="004A12E2"/>
    <w:rsid w:val="004A180B"/>
    <w:rsid w:val="004A1D8B"/>
    <w:rsid w:val="004A220F"/>
    <w:rsid w:val="004A2EA2"/>
    <w:rsid w:val="004A3713"/>
    <w:rsid w:val="004A3947"/>
    <w:rsid w:val="004A3C7C"/>
    <w:rsid w:val="004A3F87"/>
    <w:rsid w:val="004A668C"/>
    <w:rsid w:val="004A68C2"/>
    <w:rsid w:val="004A7183"/>
    <w:rsid w:val="004A7DCC"/>
    <w:rsid w:val="004B02C0"/>
    <w:rsid w:val="004B1FB7"/>
    <w:rsid w:val="004B2376"/>
    <w:rsid w:val="004B27B5"/>
    <w:rsid w:val="004B387F"/>
    <w:rsid w:val="004B3952"/>
    <w:rsid w:val="004B3A51"/>
    <w:rsid w:val="004B41E5"/>
    <w:rsid w:val="004B4768"/>
    <w:rsid w:val="004B62FD"/>
    <w:rsid w:val="004B6553"/>
    <w:rsid w:val="004B6969"/>
    <w:rsid w:val="004B6ADE"/>
    <w:rsid w:val="004B6B96"/>
    <w:rsid w:val="004B6CEE"/>
    <w:rsid w:val="004B6D76"/>
    <w:rsid w:val="004B7083"/>
    <w:rsid w:val="004B7163"/>
    <w:rsid w:val="004B777D"/>
    <w:rsid w:val="004B7E4B"/>
    <w:rsid w:val="004B7EC8"/>
    <w:rsid w:val="004B7EF4"/>
    <w:rsid w:val="004C0300"/>
    <w:rsid w:val="004C06EA"/>
    <w:rsid w:val="004C27A7"/>
    <w:rsid w:val="004C28E8"/>
    <w:rsid w:val="004C398E"/>
    <w:rsid w:val="004C6773"/>
    <w:rsid w:val="004C70B1"/>
    <w:rsid w:val="004C74BF"/>
    <w:rsid w:val="004C74D2"/>
    <w:rsid w:val="004C7BA3"/>
    <w:rsid w:val="004C7C0E"/>
    <w:rsid w:val="004C7CE6"/>
    <w:rsid w:val="004C7DF2"/>
    <w:rsid w:val="004D0EBE"/>
    <w:rsid w:val="004D1C94"/>
    <w:rsid w:val="004D20D9"/>
    <w:rsid w:val="004D28B9"/>
    <w:rsid w:val="004D2C62"/>
    <w:rsid w:val="004D3CF9"/>
    <w:rsid w:val="004D460B"/>
    <w:rsid w:val="004D460E"/>
    <w:rsid w:val="004D4C2A"/>
    <w:rsid w:val="004D513C"/>
    <w:rsid w:val="004D5F01"/>
    <w:rsid w:val="004D6123"/>
    <w:rsid w:val="004D67D9"/>
    <w:rsid w:val="004D6C77"/>
    <w:rsid w:val="004D7840"/>
    <w:rsid w:val="004D7945"/>
    <w:rsid w:val="004D7CE1"/>
    <w:rsid w:val="004E01BF"/>
    <w:rsid w:val="004E0266"/>
    <w:rsid w:val="004E0B01"/>
    <w:rsid w:val="004E2474"/>
    <w:rsid w:val="004E2992"/>
    <w:rsid w:val="004E2C66"/>
    <w:rsid w:val="004E2D08"/>
    <w:rsid w:val="004E3382"/>
    <w:rsid w:val="004E3395"/>
    <w:rsid w:val="004E39E8"/>
    <w:rsid w:val="004E40B2"/>
    <w:rsid w:val="004E482D"/>
    <w:rsid w:val="004E496B"/>
    <w:rsid w:val="004E5E8A"/>
    <w:rsid w:val="004E6000"/>
    <w:rsid w:val="004E6258"/>
    <w:rsid w:val="004E6398"/>
    <w:rsid w:val="004E6561"/>
    <w:rsid w:val="004E6893"/>
    <w:rsid w:val="004E6E27"/>
    <w:rsid w:val="004E6FA5"/>
    <w:rsid w:val="004F0517"/>
    <w:rsid w:val="004F0C40"/>
    <w:rsid w:val="004F1E90"/>
    <w:rsid w:val="004F2E18"/>
    <w:rsid w:val="004F2EE6"/>
    <w:rsid w:val="004F56AC"/>
    <w:rsid w:val="004F5D88"/>
    <w:rsid w:val="004F6181"/>
    <w:rsid w:val="004F6DF9"/>
    <w:rsid w:val="004F727D"/>
    <w:rsid w:val="004F7BAB"/>
    <w:rsid w:val="00501A63"/>
    <w:rsid w:val="00501C48"/>
    <w:rsid w:val="00501C82"/>
    <w:rsid w:val="00502092"/>
    <w:rsid w:val="00502367"/>
    <w:rsid w:val="00502F93"/>
    <w:rsid w:val="00503504"/>
    <w:rsid w:val="00503DD7"/>
    <w:rsid w:val="00504573"/>
    <w:rsid w:val="00504BAF"/>
    <w:rsid w:val="00504E2A"/>
    <w:rsid w:val="00505138"/>
    <w:rsid w:val="0050529F"/>
    <w:rsid w:val="00506057"/>
    <w:rsid w:val="0050716E"/>
    <w:rsid w:val="005073A1"/>
    <w:rsid w:val="005073DF"/>
    <w:rsid w:val="005106FA"/>
    <w:rsid w:val="0051082D"/>
    <w:rsid w:val="00511022"/>
    <w:rsid w:val="0051175D"/>
    <w:rsid w:val="00511EF4"/>
    <w:rsid w:val="00512165"/>
    <w:rsid w:val="0051272F"/>
    <w:rsid w:val="0051279A"/>
    <w:rsid w:val="00512E20"/>
    <w:rsid w:val="0051380A"/>
    <w:rsid w:val="00513E24"/>
    <w:rsid w:val="0051479F"/>
    <w:rsid w:val="00516B60"/>
    <w:rsid w:val="005170EF"/>
    <w:rsid w:val="00520256"/>
    <w:rsid w:val="005219D9"/>
    <w:rsid w:val="00521FA6"/>
    <w:rsid w:val="00522549"/>
    <w:rsid w:val="00522699"/>
    <w:rsid w:val="005226AC"/>
    <w:rsid w:val="005228F3"/>
    <w:rsid w:val="00523CA8"/>
    <w:rsid w:val="005247B9"/>
    <w:rsid w:val="0052586D"/>
    <w:rsid w:val="0052595B"/>
    <w:rsid w:val="00526C8B"/>
    <w:rsid w:val="00527CBA"/>
    <w:rsid w:val="00527D02"/>
    <w:rsid w:val="0053196F"/>
    <w:rsid w:val="00531FAA"/>
    <w:rsid w:val="0053273D"/>
    <w:rsid w:val="0053290C"/>
    <w:rsid w:val="00532AD6"/>
    <w:rsid w:val="0053355D"/>
    <w:rsid w:val="0053487A"/>
    <w:rsid w:val="00534F4F"/>
    <w:rsid w:val="00535F03"/>
    <w:rsid w:val="00536636"/>
    <w:rsid w:val="00537BEF"/>
    <w:rsid w:val="00537C78"/>
    <w:rsid w:val="005409EF"/>
    <w:rsid w:val="00540A77"/>
    <w:rsid w:val="005411E1"/>
    <w:rsid w:val="005439EF"/>
    <w:rsid w:val="00543B6F"/>
    <w:rsid w:val="00544138"/>
    <w:rsid w:val="005459A7"/>
    <w:rsid w:val="00545B8A"/>
    <w:rsid w:val="0054603A"/>
    <w:rsid w:val="00547226"/>
    <w:rsid w:val="0054771F"/>
    <w:rsid w:val="00547971"/>
    <w:rsid w:val="00547BF6"/>
    <w:rsid w:val="00547E64"/>
    <w:rsid w:val="00550579"/>
    <w:rsid w:val="005510C9"/>
    <w:rsid w:val="0055171B"/>
    <w:rsid w:val="0055182D"/>
    <w:rsid w:val="00551B99"/>
    <w:rsid w:val="005520AB"/>
    <w:rsid w:val="00553596"/>
    <w:rsid w:val="005536FD"/>
    <w:rsid w:val="005539FA"/>
    <w:rsid w:val="0055411B"/>
    <w:rsid w:val="0055468D"/>
    <w:rsid w:val="00554805"/>
    <w:rsid w:val="00555956"/>
    <w:rsid w:val="0055640B"/>
    <w:rsid w:val="00556A79"/>
    <w:rsid w:val="005577BF"/>
    <w:rsid w:val="00560919"/>
    <w:rsid w:val="00560F20"/>
    <w:rsid w:val="0056153A"/>
    <w:rsid w:val="00561EB1"/>
    <w:rsid w:val="00562A9F"/>
    <w:rsid w:val="00562AA1"/>
    <w:rsid w:val="00562B51"/>
    <w:rsid w:val="00562C29"/>
    <w:rsid w:val="00563609"/>
    <w:rsid w:val="005636A0"/>
    <w:rsid w:val="0056411B"/>
    <w:rsid w:val="00564951"/>
    <w:rsid w:val="005656EE"/>
    <w:rsid w:val="005660AF"/>
    <w:rsid w:val="005661E3"/>
    <w:rsid w:val="005665A8"/>
    <w:rsid w:val="0056679A"/>
    <w:rsid w:val="00566D84"/>
    <w:rsid w:val="00566FC3"/>
    <w:rsid w:val="005677B8"/>
    <w:rsid w:val="00570D05"/>
    <w:rsid w:val="005711B2"/>
    <w:rsid w:val="0057132B"/>
    <w:rsid w:val="00571334"/>
    <w:rsid w:val="00571A05"/>
    <w:rsid w:val="0057268D"/>
    <w:rsid w:val="0057403E"/>
    <w:rsid w:val="00575D0C"/>
    <w:rsid w:val="00575F96"/>
    <w:rsid w:val="005762CE"/>
    <w:rsid w:val="005779B4"/>
    <w:rsid w:val="00577F69"/>
    <w:rsid w:val="005805E1"/>
    <w:rsid w:val="005816C5"/>
    <w:rsid w:val="00581873"/>
    <w:rsid w:val="00581AB0"/>
    <w:rsid w:val="00582947"/>
    <w:rsid w:val="00582C14"/>
    <w:rsid w:val="00582E0C"/>
    <w:rsid w:val="00583DF9"/>
    <w:rsid w:val="0058404F"/>
    <w:rsid w:val="0058420A"/>
    <w:rsid w:val="005846F1"/>
    <w:rsid w:val="00584826"/>
    <w:rsid w:val="00584933"/>
    <w:rsid w:val="0058640A"/>
    <w:rsid w:val="00586729"/>
    <w:rsid w:val="005868BD"/>
    <w:rsid w:val="005871D2"/>
    <w:rsid w:val="00587366"/>
    <w:rsid w:val="00587A6D"/>
    <w:rsid w:val="0059044B"/>
    <w:rsid w:val="005908F0"/>
    <w:rsid w:val="00591A79"/>
    <w:rsid w:val="0059209F"/>
    <w:rsid w:val="00592231"/>
    <w:rsid w:val="00592809"/>
    <w:rsid w:val="00593D7E"/>
    <w:rsid w:val="00595387"/>
    <w:rsid w:val="00595565"/>
    <w:rsid w:val="00595DBB"/>
    <w:rsid w:val="00596511"/>
    <w:rsid w:val="005975D9"/>
    <w:rsid w:val="00597A72"/>
    <w:rsid w:val="00597DD4"/>
    <w:rsid w:val="005A3C4C"/>
    <w:rsid w:val="005A41B3"/>
    <w:rsid w:val="005A4415"/>
    <w:rsid w:val="005A4951"/>
    <w:rsid w:val="005A4EE4"/>
    <w:rsid w:val="005A5C25"/>
    <w:rsid w:val="005A65B0"/>
    <w:rsid w:val="005A66DA"/>
    <w:rsid w:val="005A751F"/>
    <w:rsid w:val="005B0419"/>
    <w:rsid w:val="005B0FFF"/>
    <w:rsid w:val="005B101D"/>
    <w:rsid w:val="005B1219"/>
    <w:rsid w:val="005B1467"/>
    <w:rsid w:val="005B26A6"/>
    <w:rsid w:val="005B2FA1"/>
    <w:rsid w:val="005B330B"/>
    <w:rsid w:val="005B3673"/>
    <w:rsid w:val="005B3B96"/>
    <w:rsid w:val="005B413C"/>
    <w:rsid w:val="005B41FD"/>
    <w:rsid w:val="005B45C0"/>
    <w:rsid w:val="005B48CD"/>
    <w:rsid w:val="005B5253"/>
    <w:rsid w:val="005B60F4"/>
    <w:rsid w:val="005B634E"/>
    <w:rsid w:val="005B6983"/>
    <w:rsid w:val="005B6AB9"/>
    <w:rsid w:val="005B6CB1"/>
    <w:rsid w:val="005B789C"/>
    <w:rsid w:val="005B7952"/>
    <w:rsid w:val="005B7EC1"/>
    <w:rsid w:val="005B7FEB"/>
    <w:rsid w:val="005C0486"/>
    <w:rsid w:val="005C063E"/>
    <w:rsid w:val="005C072E"/>
    <w:rsid w:val="005C2876"/>
    <w:rsid w:val="005C3CA5"/>
    <w:rsid w:val="005C45D5"/>
    <w:rsid w:val="005C4619"/>
    <w:rsid w:val="005C6F51"/>
    <w:rsid w:val="005C79AA"/>
    <w:rsid w:val="005C7C13"/>
    <w:rsid w:val="005C7C42"/>
    <w:rsid w:val="005D0938"/>
    <w:rsid w:val="005D19EF"/>
    <w:rsid w:val="005D1EAD"/>
    <w:rsid w:val="005D3076"/>
    <w:rsid w:val="005D3AE8"/>
    <w:rsid w:val="005D688C"/>
    <w:rsid w:val="005D71FC"/>
    <w:rsid w:val="005D747C"/>
    <w:rsid w:val="005D76E7"/>
    <w:rsid w:val="005D7CEB"/>
    <w:rsid w:val="005E02F8"/>
    <w:rsid w:val="005E05EA"/>
    <w:rsid w:val="005E186C"/>
    <w:rsid w:val="005E188D"/>
    <w:rsid w:val="005E2913"/>
    <w:rsid w:val="005E29FF"/>
    <w:rsid w:val="005E32B2"/>
    <w:rsid w:val="005E3DDF"/>
    <w:rsid w:val="005E49AF"/>
    <w:rsid w:val="005E5F56"/>
    <w:rsid w:val="005E6544"/>
    <w:rsid w:val="005E73BB"/>
    <w:rsid w:val="005E75F3"/>
    <w:rsid w:val="005E7F73"/>
    <w:rsid w:val="005F011E"/>
    <w:rsid w:val="005F1A20"/>
    <w:rsid w:val="005F296F"/>
    <w:rsid w:val="005F2EB5"/>
    <w:rsid w:val="005F301C"/>
    <w:rsid w:val="005F3242"/>
    <w:rsid w:val="005F3252"/>
    <w:rsid w:val="005F3669"/>
    <w:rsid w:val="005F454D"/>
    <w:rsid w:val="005F4A05"/>
    <w:rsid w:val="005F5407"/>
    <w:rsid w:val="005F5C45"/>
    <w:rsid w:val="005F5EA8"/>
    <w:rsid w:val="005F67CA"/>
    <w:rsid w:val="00600099"/>
    <w:rsid w:val="006002F6"/>
    <w:rsid w:val="006008FD"/>
    <w:rsid w:val="00600AA5"/>
    <w:rsid w:val="006018C8"/>
    <w:rsid w:val="00601E38"/>
    <w:rsid w:val="00601FE3"/>
    <w:rsid w:val="00602010"/>
    <w:rsid w:val="00602CD7"/>
    <w:rsid w:val="00603294"/>
    <w:rsid w:val="006038EA"/>
    <w:rsid w:val="00603916"/>
    <w:rsid w:val="00603C7A"/>
    <w:rsid w:val="00604098"/>
    <w:rsid w:val="0060467A"/>
    <w:rsid w:val="00604919"/>
    <w:rsid w:val="006059B5"/>
    <w:rsid w:val="00605A50"/>
    <w:rsid w:val="00605B68"/>
    <w:rsid w:val="00605C45"/>
    <w:rsid w:val="006066BE"/>
    <w:rsid w:val="006066D2"/>
    <w:rsid w:val="0060701C"/>
    <w:rsid w:val="006071BA"/>
    <w:rsid w:val="0060764A"/>
    <w:rsid w:val="00611625"/>
    <w:rsid w:val="00611A06"/>
    <w:rsid w:val="0061207E"/>
    <w:rsid w:val="00612942"/>
    <w:rsid w:val="00612CA4"/>
    <w:rsid w:val="00612EA3"/>
    <w:rsid w:val="00613711"/>
    <w:rsid w:val="00613C54"/>
    <w:rsid w:val="00613DED"/>
    <w:rsid w:val="00615441"/>
    <w:rsid w:val="0061655B"/>
    <w:rsid w:val="0061676E"/>
    <w:rsid w:val="00616AA6"/>
    <w:rsid w:val="00616B47"/>
    <w:rsid w:val="00616F59"/>
    <w:rsid w:val="0061782D"/>
    <w:rsid w:val="00617A97"/>
    <w:rsid w:val="00621141"/>
    <w:rsid w:val="00621D67"/>
    <w:rsid w:val="0062227C"/>
    <w:rsid w:val="006226E3"/>
    <w:rsid w:val="00622ADF"/>
    <w:rsid w:val="00624725"/>
    <w:rsid w:val="006247DB"/>
    <w:rsid w:val="00624D83"/>
    <w:rsid w:val="00625016"/>
    <w:rsid w:val="00625839"/>
    <w:rsid w:val="00625E92"/>
    <w:rsid w:val="006263F2"/>
    <w:rsid w:val="00626A87"/>
    <w:rsid w:val="00626E07"/>
    <w:rsid w:val="0062780B"/>
    <w:rsid w:val="0063071E"/>
    <w:rsid w:val="00630B4C"/>
    <w:rsid w:val="00631E20"/>
    <w:rsid w:val="006322F6"/>
    <w:rsid w:val="00632C7A"/>
    <w:rsid w:val="00632EBA"/>
    <w:rsid w:val="00633D9E"/>
    <w:rsid w:val="00635A5F"/>
    <w:rsid w:val="00637288"/>
    <w:rsid w:val="00637D9C"/>
    <w:rsid w:val="00640604"/>
    <w:rsid w:val="006406E2"/>
    <w:rsid w:val="00640705"/>
    <w:rsid w:val="00641264"/>
    <w:rsid w:val="0064202E"/>
    <w:rsid w:val="006435B8"/>
    <w:rsid w:val="006438B7"/>
    <w:rsid w:val="00643D0B"/>
    <w:rsid w:val="00645228"/>
    <w:rsid w:val="00645A57"/>
    <w:rsid w:val="006465F6"/>
    <w:rsid w:val="00646CDC"/>
    <w:rsid w:val="00647FE0"/>
    <w:rsid w:val="006508FE"/>
    <w:rsid w:val="00650AAB"/>
    <w:rsid w:val="0065183F"/>
    <w:rsid w:val="00651B0E"/>
    <w:rsid w:val="006525A8"/>
    <w:rsid w:val="006525E0"/>
    <w:rsid w:val="00652E11"/>
    <w:rsid w:val="006536BB"/>
    <w:rsid w:val="00653F26"/>
    <w:rsid w:val="006548FD"/>
    <w:rsid w:val="006549F9"/>
    <w:rsid w:val="0065559A"/>
    <w:rsid w:val="00655617"/>
    <w:rsid w:val="006556A3"/>
    <w:rsid w:val="0065618F"/>
    <w:rsid w:val="00656433"/>
    <w:rsid w:val="00660EF5"/>
    <w:rsid w:val="006621E3"/>
    <w:rsid w:val="00662A8A"/>
    <w:rsid w:val="00663CF5"/>
    <w:rsid w:val="00663DBA"/>
    <w:rsid w:val="00664123"/>
    <w:rsid w:val="00664E77"/>
    <w:rsid w:val="00665227"/>
    <w:rsid w:val="00665264"/>
    <w:rsid w:val="00666779"/>
    <w:rsid w:val="006667E4"/>
    <w:rsid w:val="00667662"/>
    <w:rsid w:val="00667B2F"/>
    <w:rsid w:val="00667CB2"/>
    <w:rsid w:val="00667E8F"/>
    <w:rsid w:val="00671911"/>
    <w:rsid w:val="006721BE"/>
    <w:rsid w:val="0067294F"/>
    <w:rsid w:val="00673C3E"/>
    <w:rsid w:val="00674065"/>
    <w:rsid w:val="00674079"/>
    <w:rsid w:val="00674A98"/>
    <w:rsid w:val="00674C93"/>
    <w:rsid w:val="00674DED"/>
    <w:rsid w:val="00675624"/>
    <w:rsid w:val="006756CF"/>
    <w:rsid w:val="006762F8"/>
    <w:rsid w:val="0067642E"/>
    <w:rsid w:val="006768B8"/>
    <w:rsid w:val="00676B61"/>
    <w:rsid w:val="00676C74"/>
    <w:rsid w:val="006772D4"/>
    <w:rsid w:val="006800E2"/>
    <w:rsid w:val="0068084E"/>
    <w:rsid w:val="00680BB7"/>
    <w:rsid w:val="00680D07"/>
    <w:rsid w:val="00680D3F"/>
    <w:rsid w:val="00682454"/>
    <w:rsid w:val="00682B32"/>
    <w:rsid w:val="00682CF6"/>
    <w:rsid w:val="00682DF7"/>
    <w:rsid w:val="00682E51"/>
    <w:rsid w:val="00683308"/>
    <w:rsid w:val="00683651"/>
    <w:rsid w:val="00683660"/>
    <w:rsid w:val="00683775"/>
    <w:rsid w:val="00683A5A"/>
    <w:rsid w:val="00684030"/>
    <w:rsid w:val="0068421E"/>
    <w:rsid w:val="00685B72"/>
    <w:rsid w:val="00685D15"/>
    <w:rsid w:val="00687786"/>
    <w:rsid w:val="006900DF"/>
    <w:rsid w:val="006900F8"/>
    <w:rsid w:val="0069081D"/>
    <w:rsid w:val="006908D0"/>
    <w:rsid w:val="00692567"/>
    <w:rsid w:val="00693017"/>
    <w:rsid w:val="00693057"/>
    <w:rsid w:val="00693168"/>
    <w:rsid w:val="00693479"/>
    <w:rsid w:val="00693C22"/>
    <w:rsid w:val="00693E3F"/>
    <w:rsid w:val="00694549"/>
    <w:rsid w:val="006946FE"/>
    <w:rsid w:val="00694917"/>
    <w:rsid w:val="0069543F"/>
    <w:rsid w:val="00695FDF"/>
    <w:rsid w:val="006963D7"/>
    <w:rsid w:val="006966E7"/>
    <w:rsid w:val="006978E2"/>
    <w:rsid w:val="00697A12"/>
    <w:rsid w:val="00697CDD"/>
    <w:rsid w:val="006A0181"/>
    <w:rsid w:val="006A0379"/>
    <w:rsid w:val="006A0BAF"/>
    <w:rsid w:val="006A10FF"/>
    <w:rsid w:val="006A1BDA"/>
    <w:rsid w:val="006A1C41"/>
    <w:rsid w:val="006A236A"/>
    <w:rsid w:val="006A288A"/>
    <w:rsid w:val="006A2B0A"/>
    <w:rsid w:val="006A34BC"/>
    <w:rsid w:val="006A353A"/>
    <w:rsid w:val="006A375F"/>
    <w:rsid w:val="006A37E8"/>
    <w:rsid w:val="006A38A1"/>
    <w:rsid w:val="006A3C4A"/>
    <w:rsid w:val="006A3D21"/>
    <w:rsid w:val="006A4243"/>
    <w:rsid w:val="006A4AFE"/>
    <w:rsid w:val="006A4BA7"/>
    <w:rsid w:val="006A5C5B"/>
    <w:rsid w:val="006A63AE"/>
    <w:rsid w:val="006A6E3C"/>
    <w:rsid w:val="006A7E91"/>
    <w:rsid w:val="006B023D"/>
    <w:rsid w:val="006B2D62"/>
    <w:rsid w:val="006B347A"/>
    <w:rsid w:val="006B4352"/>
    <w:rsid w:val="006B460B"/>
    <w:rsid w:val="006B504E"/>
    <w:rsid w:val="006B5757"/>
    <w:rsid w:val="006B5962"/>
    <w:rsid w:val="006B63DF"/>
    <w:rsid w:val="006B660C"/>
    <w:rsid w:val="006B6706"/>
    <w:rsid w:val="006B6FB6"/>
    <w:rsid w:val="006B7685"/>
    <w:rsid w:val="006B784F"/>
    <w:rsid w:val="006B7951"/>
    <w:rsid w:val="006C0200"/>
    <w:rsid w:val="006C02DC"/>
    <w:rsid w:val="006C0877"/>
    <w:rsid w:val="006C17D6"/>
    <w:rsid w:val="006C2904"/>
    <w:rsid w:val="006C3278"/>
    <w:rsid w:val="006C34CE"/>
    <w:rsid w:val="006C364E"/>
    <w:rsid w:val="006C4C54"/>
    <w:rsid w:val="006C4E11"/>
    <w:rsid w:val="006C5005"/>
    <w:rsid w:val="006C5DEA"/>
    <w:rsid w:val="006C61EB"/>
    <w:rsid w:val="006C7478"/>
    <w:rsid w:val="006C7876"/>
    <w:rsid w:val="006C7A72"/>
    <w:rsid w:val="006D0493"/>
    <w:rsid w:val="006D0DD0"/>
    <w:rsid w:val="006D1090"/>
    <w:rsid w:val="006D122D"/>
    <w:rsid w:val="006D1320"/>
    <w:rsid w:val="006D1455"/>
    <w:rsid w:val="006D19ED"/>
    <w:rsid w:val="006D2289"/>
    <w:rsid w:val="006D22A4"/>
    <w:rsid w:val="006D311D"/>
    <w:rsid w:val="006D32EC"/>
    <w:rsid w:val="006D3773"/>
    <w:rsid w:val="006D4893"/>
    <w:rsid w:val="006D50E1"/>
    <w:rsid w:val="006D5732"/>
    <w:rsid w:val="006D5B40"/>
    <w:rsid w:val="006D5D21"/>
    <w:rsid w:val="006D5E17"/>
    <w:rsid w:val="006D5E50"/>
    <w:rsid w:val="006D6706"/>
    <w:rsid w:val="006E005C"/>
    <w:rsid w:val="006E0A63"/>
    <w:rsid w:val="006E13FC"/>
    <w:rsid w:val="006E2840"/>
    <w:rsid w:val="006E3E29"/>
    <w:rsid w:val="006E4068"/>
    <w:rsid w:val="006E4A48"/>
    <w:rsid w:val="006E4B25"/>
    <w:rsid w:val="006E5CA5"/>
    <w:rsid w:val="006E7780"/>
    <w:rsid w:val="006F1395"/>
    <w:rsid w:val="006F1CFF"/>
    <w:rsid w:val="006F2F48"/>
    <w:rsid w:val="006F358A"/>
    <w:rsid w:val="006F3694"/>
    <w:rsid w:val="006F36A4"/>
    <w:rsid w:val="006F3A07"/>
    <w:rsid w:val="006F40D4"/>
    <w:rsid w:val="006F43C9"/>
    <w:rsid w:val="006F4C4A"/>
    <w:rsid w:val="006F5184"/>
    <w:rsid w:val="006F5554"/>
    <w:rsid w:val="006F5A6C"/>
    <w:rsid w:val="006F5BA3"/>
    <w:rsid w:val="006F64B2"/>
    <w:rsid w:val="006F6D1B"/>
    <w:rsid w:val="006F719B"/>
    <w:rsid w:val="006F7677"/>
    <w:rsid w:val="00701DDB"/>
    <w:rsid w:val="00701E13"/>
    <w:rsid w:val="0070238F"/>
    <w:rsid w:val="007033F3"/>
    <w:rsid w:val="00704F1C"/>
    <w:rsid w:val="00705456"/>
    <w:rsid w:val="00706703"/>
    <w:rsid w:val="00707574"/>
    <w:rsid w:val="0070790C"/>
    <w:rsid w:val="00707A28"/>
    <w:rsid w:val="00707F71"/>
    <w:rsid w:val="0071019F"/>
    <w:rsid w:val="00710C9B"/>
    <w:rsid w:val="00711B29"/>
    <w:rsid w:val="00712A57"/>
    <w:rsid w:val="00712E53"/>
    <w:rsid w:val="00713143"/>
    <w:rsid w:val="007144A3"/>
    <w:rsid w:val="00714964"/>
    <w:rsid w:val="007149CA"/>
    <w:rsid w:val="00714B15"/>
    <w:rsid w:val="00714F2F"/>
    <w:rsid w:val="00715AF6"/>
    <w:rsid w:val="007165B1"/>
    <w:rsid w:val="00716EA7"/>
    <w:rsid w:val="007170EA"/>
    <w:rsid w:val="0071716C"/>
    <w:rsid w:val="00720570"/>
    <w:rsid w:val="00720F1B"/>
    <w:rsid w:val="007215DC"/>
    <w:rsid w:val="00721995"/>
    <w:rsid w:val="00721DD9"/>
    <w:rsid w:val="007246EF"/>
    <w:rsid w:val="0072571E"/>
    <w:rsid w:val="00725F7B"/>
    <w:rsid w:val="00726685"/>
    <w:rsid w:val="00727479"/>
    <w:rsid w:val="00727C5F"/>
    <w:rsid w:val="007302F8"/>
    <w:rsid w:val="0073070E"/>
    <w:rsid w:val="00730B72"/>
    <w:rsid w:val="007319A1"/>
    <w:rsid w:val="00731CC0"/>
    <w:rsid w:val="0073236D"/>
    <w:rsid w:val="00733C96"/>
    <w:rsid w:val="007341BD"/>
    <w:rsid w:val="0073435E"/>
    <w:rsid w:val="0073649D"/>
    <w:rsid w:val="00736526"/>
    <w:rsid w:val="00736E51"/>
    <w:rsid w:val="00737D7B"/>
    <w:rsid w:val="00740636"/>
    <w:rsid w:val="00740C58"/>
    <w:rsid w:val="007411E4"/>
    <w:rsid w:val="0074240A"/>
    <w:rsid w:val="00742B69"/>
    <w:rsid w:val="00742D06"/>
    <w:rsid w:val="007431D6"/>
    <w:rsid w:val="00743CC6"/>
    <w:rsid w:val="00744309"/>
    <w:rsid w:val="00744B5F"/>
    <w:rsid w:val="00744C6C"/>
    <w:rsid w:val="00744E73"/>
    <w:rsid w:val="00745048"/>
    <w:rsid w:val="007451A6"/>
    <w:rsid w:val="00745838"/>
    <w:rsid w:val="00745FA5"/>
    <w:rsid w:val="00747380"/>
    <w:rsid w:val="00750078"/>
    <w:rsid w:val="00751539"/>
    <w:rsid w:val="00751F99"/>
    <w:rsid w:val="0075249C"/>
    <w:rsid w:val="00753408"/>
    <w:rsid w:val="0075517D"/>
    <w:rsid w:val="007554B0"/>
    <w:rsid w:val="0075552F"/>
    <w:rsid w:val="00756715"/>
    <w:rsid w:val="007569D9"/>
    <w:rsid w:val="00756A73"/>
    <w:rsid w:val="00756D6E"/>
    <w:rsid w:val="007575AD"/>
    <w:rsid w:val="00760397"/>
    <w:rsid w:val="00760558"/>
    <w:rsid w:val="00760662"/>
    <w:rsid w:val="00761A6B"/>
    <w:rsid w:val="00761AEE"/>
    <w:rsid w:val="00762335"/>
    <w:rsid w:val="00762641"/>
    <w:rsid w:val="00762EB2"/>
    <w:rsid w:val="00762F22"/>
    <w:rsid w:val="00763448"/>
    <w:rsid w:val="00763536"/>
    <w:rsid w:val="00763BB5"/>
    <w:rsid w:val="00764CC2"/>
    <w:rsid w:val="00766586"/>
    <w:rsid w:val="00770101"/>
    <w:rsid w:val="00770BBE"/>
    <w:rsid w:val="00771757"/>
    <w:rsid w:val="00771952"/>
    <w:rsid w:val="007727ED"/>
    <w:rsid w:val="007728C2"/>
    <w:rsid w:val="00772B73"/>
    <w:rsid w:val="00772B8A"/>
    <w:rsid w:val="00772CB2"/>
    <w:rsid w:val="007733AD"/>
    <w:rsid w:val="007744D6"/>
    <w:rsid w:val="00774517"/>
    <w:rsid w:val="00775041"/>
    <w:rsid w:val="00775FD2"/>
    <w:rsid w:val="0077601F"/>
    <w:rsid w:val="00776360"/>
    <w:rsid w:val="00776468"/>
    <w:rsid w:val="007764C9"/>
    <w:rsid w:val="0077682F"/>
    <w:rsid w:val="007768FB"/>
    <w:rsid w:val="0077711F"/>
    <w:rsid w:val="00777638"/>
    <w:rsid w:val="0077765A"/>
    <w:rsid w:val="0078057A"/>
    <w:rsid w:val="00780FBB"/>
    <w:rsid w:val="00781380"/>
    <w:rsid w:val="007814EA"/>
    <w:rsid w:val="00781541"/>
    <w:rsid w:val="00781B6E"/>
    <w:rsid w:val="00782D85"/>
    <w:rsid w:val="00782FA7"/>
    <w:rsid w:val="0078455C"/>
    <w:rsid w:val="00784609"/>
    <w:rsid w:val="007850F4"/>
    <w:rsid w:val="00785CF1"/>
    <w:rsid w:val="007860B2"/>
    <w:rsid w:val="00786348"/>
    <w:rsid w:val="00786E9A"/>
    <w:rsid w:val="00787726"/>
    <w:rsid w:val="00790B1A"/>
    <w:rsid w:val="00792967"/>
    <w:rsid w:val="00793545"/>
    <w:rsid w:val="00793822"/>
    <w:rsid w:val="00794809"/>
    <w:rsid w:val="00794ED6"/>
    <w:rsid w:val="00795C77"/>
    <w:rsid w:val="00795E01"/>
    <w:rsid w:val="00796BC1"/>
    <w:rsid w:val="00796EB7"/>
    <w:rsid w:val="00797667"/>
    <w:rsid w:val="00797729"/>
    <w:rsid w:val="007A3328"/>
    <w:rsid w:val="007A42ED"/>
    <w:rsid w:val="007A433A"/>
    <w:rsid w:val="007A6928"/>
    <w:rsid w:val="007A777D"/>
    <w:rsid w:val="007A7C74"/>
    <w:rsid w:val="007B070E"/>
    <w:rsid w:val="007B0AB6"/>
    <w:rsid w:val="007B0E8E"/>
    <w:rsid w:val="007B11D4"/>
    <w:rsid w:val="007B1B3F"/>
    <w:rsid w:val="007B29EA"/>
    <w:rsid w:val="007B2C8B"/>
    <w:rsid w:val="007B2ED8"/>
    <w:rsid w:val="007B43C0"/>
    <w:rsid w:val="007B4941"/>
    <w:rsid w:val="007B6103"/>
    <w:rsid w:val="007B617C"/>
    <w:rsid w:val="007B7514"/>
    <w:rsid w:val="007B7B27"/>
    <w:rsid w:val="007B7BF5"/>
    <w:rsid w:val="007C01A9"/>
    <w:rsid w:val="007C098F"/>
    <w:rsid w:val="007C2BFE"/>
    <w:rsid w:val="007C2E0C"/>
    <w:rsid w:val="007C3083"/>
    <w:rsid w:val="007C368A"/>
    <w:rsid w:val="007C3E81"/>
    <w:rsid w:val="007C4382"/>
    <w:rsid w:val="007C4534"/>
    <w:rsid w:val="007C4C2C"/>
    <w:rsid w:val="007C56B4"/>
    <w:rsid w:val="007C6E74"/>
    <w:rsid w:val="007C72E6"/>
    <w:rsid w:val="007C7674"/>
    <w:rsid w:val="007C79EA"/>
    <w:rsid w:val="007C7AAE"/>
    <w:rsid w:val="007C7DFD"/>
    <w:rsid w:val="007D0FB6"/>
    <w:rsid w:val="007D1964"/>
    <w:rsid w:val="007D2188"/>
    <w:rsid w:val="007D294A"/>
    <w:rsid w:val="007D3186"/>
    <w:rsid w:val="007D3271"/>
    <w:rsid w:val="007D3AA4"/>
    <w:rsid w:val="007D4F61"/>
    <w:rsid w:val="007D4F6A"/>
    <w:rsid w:val="007D5277"/>
    <w:rsid w:val="007D5A35"/>
    <w:rsid w:val="007D5C4C"/>
    <w:rsid w:val="007D69DF"/>
    <w:rsid w:val="007D6E09"/>
    <w:rsid w:val="007D7C14"/>
    <w:rsid w:val="007E0196"/>
    <w:rsid w:val="007E038D"/>
    <w:rsid w:val="007E0B86"/>
    <w:rsid w:val="007E1158"/>
    <w:rsid w:val="007E1A3E"/>
    <w:rsid w:val="007E1A4E"/>
    <w:rsid w:val="007E26FF"/>
    <w:rsid w:val="007E37DA"/>
    <w:rsid w:val="007E3D99"/>
    <w:rsid w:val="007E4241"/>
    <w:rsid w:val="007E4437"/>
    <w:rsid w:val="007E4817"/>
    <w:rsid w:val="007E5523"/>
    <w:rsid w:val="007E6CA4"/>
    <w:rsid w:val="007F0709"/>
    <w:rsid w:val="007F314B"/>
    <w:rsid w:val="007F3A7D"/>
    <w:rsid w:val="007F479E"/>
    <w:rsid w:val="007F4BBA"/>
    <w:rsid w:val="007F5F82"/>
    <w:rsid w:val="007F6033"/>
    <w:rsid w:val="007F60DC"/>
    <w:rsid w:val="007F68CC"/>
    <w:rsid w:val="007F712C"/>
    <w:rsid w:val="00800AD9"/>
    <w:rsid w:val="00800B26"/>
    <w:rsid w:val="008014A8"/>
    <w:rsid w:val="00801A70"/>
    <w:rsid w:val="00801BD8"/>
    <w:rsid w:val="00802717"/>
    <w:rsid w:val="008047AA"/>
    <w:rsid w:val="00804930"/>
    <w:rsid w:val="00806DBB"/>
    <w:rsid w:val="00807432"/>
    <w:rsid w:val="0080748E"/>
    <w:rsid w:val="008077FF"/>
    <w:rsid w:val="008100C3"/>
    <w:rsid w:val="00810119"/>
    <w:rsid w:val="00811672"/>
    <w:rsid w:val="0081185C"/>
    <w:rsid w:val="00812636"/>
    <w:rsid w:val="008135F5"/>
    <w:rsid w:val="00813EB2"/>
    <w:rsid w:val="008148D8"/>
    <w:rsid w:val="008157C2"/>
    <w:rsid w:val="00815FCA"/>
    <w:rsid w:val="0081656E"/>
    <w:rsid w:val="00816A79"/>
    <w:rsid w:val="008176F0"/>
    <w:rsid w:val="008202D4"/>
    <w:rsid w:val="008203C7"/>
    <w:rsid w:val="00820B8C"/>
    <w:rsid w:val="00820E3C"/>
    <w:rsid w:val="00821514"/>
    <w:rsid w:val="00821D64"/>
    <w:rsid w:val="00822369"/>
    <w:rsid w:val="00822D18"/>
    <w:rsid w:val="00822DEE"/>
    <w:rsid w:val="0082320F"/>
    <w:rsid w:val="00823AD8"/>
    <w:rsid w:val="00825B3B"/>
    <w:rsid w:val="008269C3"/>
    <w:rsid w:val="00826B8D"/>
    <w:rsid w:val="00827653"/>
    <w:rsid w:val="008308DC"/>
    <w:rsid w:val="00830A2F"/>
    <w:rsid w:val="00831669"/>
    <w:rsid w:val="00831728"/>
    <w:rsid w:val="008322F1"/>
    <w:rsid w:val="00833689"/>
    <w:rsid w:val="00833D06"/>
    <w:rsid w:val="00833F31"/>
    <w:rsid w:val="00834123"/>
    <w:rsid w:val="00834536"/>
    <w:rsid w:val="0083481A"/>
    <w:rsid w:val="0083539B"/>
    <w:rsid w:val="008355EE"/>
    <w:rsid w:val="008360AE"/>
    <w:rsid w:val="008360D5"/>
    <w:rsid w:val="0083633C"/>
    <w:rsid w:val="00836792"/>
    <w:rsid w:val="008371CF"/>
    <w:rsid w:val="00837556"/>
    <w:rsid w:val="00840F98"/>
    <w:rsid w:val="00840FF5"/>
    <w:rsid w:val="008415BF"/>
    <w:rsid w:val="00842572"/>
    <w:rsid w:val="0084271E"/>
    <w:rsid w:val="00842DFE"/>
    <w:rsid w:val="008439C3"/>
    <w:rsid w:val="008439EA"/>
    <w:rsid w:val="00843F2B"/>
    <w:rsid w:val="00843F86"/>
    <w:rsid w:val="00844151"/>
    <w:rsid w:val="0084427C"/>
    <w:rsid w:val="008443C9"/>
    <w:rsid w:val="00844AAF"/>
    <w:rsid w:val="00845376"/>
    <w:rsid w:val="00846015"/>
    <w:rsid w:val="00847111"/>
    <w:rsid w:val="008500FF"/>
    <w:rsid w:val="00850635"/>
    <w:rsid w:val="00850E50"/>
    <w:rsid w:val="008513B3"/>
    <w:rsid w:val="008523D2"/>
    <w:rsid w:val="00852434"/>
    <w:rsid w:val="0085321F"/>
    <w:rsid w:val="00853515"/>
    <w:rsid w:val="00853E5B"/>
    <w:rsid w:val="00853F4F"/>
    <w:rsid w:val="0085539F"/>
    <w:rsid w:val="00856016"/>
    <w:rsid w:val="008568A7"/>
    <w:rsid w:val="00856FEF"/>
    <w:rsid w:val="00857990"/>
    <w:rsid w:val="00860244"/>
    <w:rsid w:val="0086024B"/>
    <w:rsid w:val="0086049B"/>
    <w:rsid w:val="0086170B"/>
    <w:rsid w:val="008619A9"/>
    <w:rsid w:val="00862116"/>
    <w:rsid w:val="008630FD"/>
    <w:rsid w:val="0086395C"/>
    <w:rsid w:val="00863F71"/>
    <w:rsid w:val="00864976"/>
    <w:rsid w:val="008649F0"/>
    <w:rsid w:val="00864C90"/>
    <w:rsid w:val="008668C5"/>
    <w:rsid w:val="008668EF"/>
    <w:rsid w:val="00866B1A"/>
    <w:rsid w:val="00871EB3"/>
    <w:rsid w:val="00871FD1"/>
    <w:rsid w:val="00872358"/>
    <w:rsid w:val="00873242"/>
    <w:rsid w:val="008736A6"/>
    <w:rsid w:val="008761C1"/>
    <w:rsid w:val="0087661F"/>
    <w:rsid w:val="008766F4"/>
    <w:rsid w:val="0087774D"/>
    <w:rsid w:val="00877A82"/>
    <w:rsid w:val="0088008A"/>
    <w:rsid w:val="00880FFF"/>
    <w:rsid w:val="00881577"/>
    <w:rsid w:val="00882003"/>
    <w:rsid w:val="008820C6"/>
    <w:rsid w:val="00882B24"/>
    <w:rsid w:val="008830F6"/>
    <w:rsid w:val="008836F8"/>
    <w:rsid w:val="008837A9"/>
    <w:rsid w:val="0088394B"/>
    <w:rsid w:val="008840E9"/>
    <w:rsid w:val="0088520B"/>
    <w:rsid w:val="00885BBC"/>
    <w:rsid w:val="00885F00"/>
    <w:rsid w:val="00886414"/>
    <w:rsid w:val="008865DD"/>
    <w:rsid w:val="00886B65"/>
    <w:rsid w:val="008874D2"/>
    <w:rsid w:val="00890441"/>
    <w:rsid w:val="008904BF"/>
    <w:rsid w:val="0089050A"/>
    <w:rsid w:val="00890B25"/>
    <w:rsid w:val="0089188A"/>
    <w:rsid w:val="0089191B"/>
    <w:rsid w:val="00891F79"/>
    <w:rsid w:val="00892371"/>
    <w:rsid w:val="00893B06"/>
    <w:rsid w:val="00893D69"/>
    <w:rsid w:val="00894763"/>
    <w:rsid w:val="00894E02"/>
    <w:rsid w:val="0089545A"/>
    <w:rsid w:val="00895EC9"/>
    <w:rsid w:val="00895FBD"/>
    <w:rsid w:val="00895FDE"/>
    <w:rsid w:val="00896178"/>
    <w:rsid w:val="008963C6"/>
    <w:rsid w:val="00896879"/>
    <w:rsid w:val="0089692F"/>
    <w:rsid w:val="00896FE1"/>
    <w:rsid w:val="0089755A"/>
    <w:rsid w:val="00897652"/>
    <w:rsid w:val="008A10BD"/>
    <w:rsid w:val="008A124B"/>
    <w:rsid w:val="008A1344"/>
    <w:rsid w:val="008A2742"/>
    <w:rsid w:val="008A276D"/>
    <w:rsid w:val="008A300F"/>
    <w:rsid w:val="008A3D14"/>
    <w:rsid w:val="008A40F1"/>
    <w:rsid w:val="008A4ABD"/>
    <w:rsid w:val="008A55F2"/>
    <w:rsid w:val="008A5765"/>
    <w:rsid w:val="008A5E3B"/>
    <w:rsid w:val="008A6FCC"/>
    <w:rsid w:val="008A751D"/>
    <w:rsid w:val="008A7C0A"/>
    <w:rsid w:val="008B0240"/>
    <w:rsid w:val="008B1638"/>
    <w:rsid w:val="008B1D17"/>
    <w:rsid w:val="008B2F2C"/>
    <w:rsid w:val="008B30B2"/>
    <w:rsid w:val="008B3A7D"/>
    <w:rsid w:val="008B5E91"/>
    <w:rsid w:val="008B6831"/>
    <w:rsid w:val="008B79AB"/>
    <w:rsid w:val="008B79C6"/>
    <w:rsid w:val="008B7BAA"/>
    <w:rsid w:val="008C0389"/>
    <w:rsid w:val="008C096D"/>
    <w:rsid w:val="008C370F"/>
    <w:rsid w:val="008C4BD1"/>
    <w:rsid w:val="008C4EBE"/>
    <w:rsid w:val="008C5A65"/>
    <w:rsid w:val="008C7E02"/>
    <w:rsid w:val="008D061A"/>
    <w:rsid w:val="008D0676"/>
    <w:rsid w:val="008D0CD6"/>
    <w:rsid w:val="008D1BCF"/>
    <w:rsid w:val="008D1D4D"/>
    <w:rsid w:val="008D2B95"/>
    <w:rsid w:val="008D301F"/>
    <w:rsid w:val="008D3C86"/>
    <w:rsid w:val="008D4DF9"/>
    <w:rsid w:val="008D54BB"/>
    <w:rsid w:val="008D57C2"/>
    <w:rsid w:val="008D5EB8"/>
    <w:rsid w:val="008D641E"/>
    <w:rsid w:val="008D657C"/>
    <w:rsid w:val="008D6CEE"/>
    <w:rsid w:val="008D6F8A"/>
    <w:rsid w:val="008D72BA"/>
    <w:rsid w:val="008D7820"/>
    <w:rsid w:val="008D7D5C"/>
    <w:rsid w:val="008E0126"/>
    <w:rsid w:val="008E029F"/>
    <w:rsid w:val="008E04F8"/>
    <w:rsid w:val="008E06D5"/>
    <w:rsid w:val="008E1841"/>
    <w:rsid w:val="008E2751"/>
    <w:rsid w:val="008E298B"/>
    <w:rsid w:val="008E2B68"/>
    <w:rsid w:val="008E302F"/>
    <w:rsid w:val="008E4482"/>
    <w:rsid w:val="008E4DC1"/>
    <w:rsid w:val="008E5377"/>
    <w:rsid w:val="008E5F01"/>
    <w:rsid w:val="008E5FC1"/>
    <w:rsid w:val="008E61DC"/>
    <w:rsid w:val="008E7897"/>
    <w:rsid w:val="008E79E0"/>
    <w:rsid w:val="008E7C35"/>
    <w:rsid w:val="008E7F1C"/>
    <w:rsid w:val="008F036A"/>
    <w:rsid w:val="008F0968"/>
    <w:rsid w:val="008F0B23"/>
    <w:rsid w:val="008F1A79"/>
    <w:rsid w:val="008F1CC8"/>
    <w:rsid w:val="008F257A"/>
    <w:rsid w:val="008F2744"/>
    <w:rsid w:val="008F3C18"/>
    <w:rsid w:val="008F4441"/>
    <w:rsid w:val="008F4A9D"/>
    <w:rsid w:val="008F4D67"/>
    <w:rsid w:val="008F643D"/>
    <w:rsid w:val="008F6617"/>
    <w:rsid w:val="008F6989"/>
    <w:rsid w:val="008F7243"/>
    <w:rsid w:val="0090008E"/>
    <w:rsid w:val="00900780"/>
    <w:rsid w:val="00900AC1"/>
    <w:rsid w:val="00901041"/>
    <w:rsid w:val="009010FE"/>
    <w:rsid w:val="009023C4"/>
    <w:rsid w:val="009036F8"/>
    <w:rsid w:val="009037D3"/>
    <w:rsid w:val="00903D8B"/>
    <w:rsid w:val="0090529A"/>
    <w:rsid w:val="00905AD0"/>
    <w:rsid w:val="00906AF4"/>
    <w:rsid w:val="00907278"/>
    <w:rsid w:val="009077AC"/>
    <w:rsid w:val="00907965"/>
    <w:rsid w:val="00907B53"/>
    <w:rsid w:val="00907BC4"/>
    <w:rsid w:val="009100A4"/>
    <w:rsid w:val="00910D6E"/>
    <w:rsid w:val="00910E8C"/>
    <w:rsid w:val="0091102A"/>
    <w:rsid w:val="00911359"/>
    <w:rsid w:val="00911F50"/>
    <w:rsid w:val="009124CC"/>
    <w:rsid w:val="00912DE6"/>
    <w:rsid w:val="00912E9A"/>
    <w:rsid w:val="00914DCC"/>
    <w:rsid w:val="0091504D"/>
    <w:rsid w:val="00915335"/>
    <w:rsid w:val="00915E10"/>
    <w:rsid w:val="009160F3"/>
    <w:rsid w:val="00916530"/>
    <w:rsid w:val="009165D4"/>
    <w:rsid w:val="00916755"/>
    <w:rsid w:val="00917A35"/>
    <w:rsid w:val="00917CAF"/>
    <w:rsid w:val="0092062E"/>
    <w:rsid w:val="00920E27"/>
    <w:rsid w:val="0092143F"/>
    <w:rsid w:val="00921814"/>
    <w:rsid w:val="00921E03"/>
    <w:rsid w:val="00921E3F"/>
    <w:rsid w:val="00921F5B"/>
    <w:rsid w:val="0092351B"/>
    <w:rsid w:val="0092472E"/>
    <w:rsid w:val="00925FFB"/>
    <w:rsid w:val="0092621E"/>
    <w:rsid w:val="00926863"/>
    <w:rsid w:val="00926F51"/>
    <w:rsid w:val="00930113"/>
    <w:rsid w:val="00930521"/>
    <w:rsid w:val="00931CBA"/>
    <w:rsid w:val="00932C39"/>
    <w:rsid w:val="009333D6"/>
    <w:rsid w:val="00933BED"/>
    <w:rsid w:val="00934E65"/>
    <w:rsid w:val="00936032"/>
    <w:rsid w:val="00936101"/>
    <w:rsid w:val="00936671"/>
    <w:rsid w:val="0093692A"/>
    <w:rsid w:val="00936C37"/>
    <w:rsid w:val="0093716F"/>
    <w:rsid w:val="00937291"/>
    <w:rsid w:val="0093775D"/>
    <w:rsid w:val="00937B94"/>
    <w:rsid w:val="00937C99"/>
    <w:rsid w:val="009400B2"/>
    <w:rsid w:val="009401CE"/>
    <w:rsid w:val="00940219"/>
    <w:rsid w:val="00941116"/>
    <w:rsid w:val="00941184"/>
    <w:rsid w:val="00941518"/>
    <w:rsid w:val="009421FD"/>
    <w:rsid w:val="00942240"/>
    <w:rsid w:val="009425C5"/>
    <w:rsid w:val="00943319"/>
    <w:rsid w:val="00943689"/>
    <w:rsid w:val="00943916"/>
    <w:rsid w:val="00943B57"/>
    <w:rsid w:val="009440E7"/>
    <w:rsid w:val="00944223"/>
    <w:rsid w:val="00944C56"/>
    <w:rsid w:val="00944ECA"/>
    <w:rsid w:val="00945A37"/>
    <w:rsid w:val="00945F92"/>
    <w:rsid w:val="00946966"/>
    <w:rsid w:val="009479BC"/>
    <w:rsid w:val="00947C43"/>
    <w:rsid w:val="00950989"/>
    <w:rsid w:val="009510DF"/>
    <w:rsid w:val="00952A2A"/>
    <w:rsid w:val="00953336"/>
    <w:rsid w:val="0095394C"/>
    <w:rsid w:val="00954512"/>
    <w:rsid w:val="0095451E"/>
    <w:rsid w:val="009546AA"/>
    <w:rsid w:val="009553D2"/>
    <w:rsid w:val="0095586A"/>
    <w:rsid w:val="009619DE"/>
    <w:rsid w:val="00961BF3"/>
    <w:rsid w:val="00961D40"/>
    <w:rsid w:val="009626C9"/>
    <w:rsid w:val="00963ED1"/>
    <w:rsid w:val="0096417C"/>
    <w:rsid w:val="00964370"/>
    <w:rsid w:val="009644E7"/>
    <w:rsid w:val="009647B5"/>
    <w:rsid w:val="00964D7C"/>
    <w:rsid w:val="009650D2"/>
    <w:rsid w:val="00966B76"/>
    <w:rsid w:val="0096709B"/>
    <w:rsid w:val="00967FB1"/>
    <w:rsid w:val="009703EA"/>
    <w:rsid w:val="009706B2"/>
    <w:rsid w:val="009714D8"/>
    <w:rsid w:val="00971587"/>
    <w:rsid w:val="00971783"/>
    <w:rsid w:val="009727BE"/>
    <w:rsid w:val="00973176"/>
    <w:rsid w:val="00973D7F"/>
    <w:rsid w:val="0097431F"/>
    <w:rsid w:val="00975B13"/>
    <w:rsid w:val="00976D0B"/>
    <w:rsid w:val="0097761D"/>
    <w:rsid w:val="00977C62"/>
    <w:rsid w:val="0098027F"/>
    <w:rsid w:val="009806DF"/>
    <w:rsid w:val="00981474"/>
    <w:rsid w:val="00981591"/>
    <w:rsid w:val="00982517"/>
    <w:rsid w:val="00983452"/>
    <w:rsid w:val="00986059"/>
    <w:rsid w:val="00986E20"/>
    <w:rsid w:val="00987705"/>
    <w:rsid w:val="00987CF2"/>
    <w:rsid w:val="00987EC0"/>
    <w:rsid w:val="00987EEE"/>
    <w:rsid w:val="00990D13"/>
    <w:rsid w:val="009917EC"/>
    <w:rsid w:val="00991F5E"/>
    <w:rsid w:val="00992072"/>
    <w:rsid w:val="009934B0"/>
    <w:rsid w:val="00993513"/>
    <w:rsid w:val="00994072"/>
    <w:rsid w:val="00994370"/>
    <w:rsid w:val="00994400"/>
    <w:rsid w:val="00994576"/>
    <w:rsid w:val="00994B6A"/>
    <w:rsid w:val="00995112"/>
    <w:rsid w:val="009962D5"/>
    <w:rsid w:val="00996F39"/>
    <w:rsid w:val="009A0091"/>
    <w:rsid w:val="009A039D"/>
    <w:rsid w:val="009A03AA"/>
    <w:rsid w:val="009A244E"/>
    <w:rsid w:val="009A24DE"/>
    <w:rsid w:val="009A3D73"/>
    <w:rsid w:val="009A4663"/>
    <w:rsid w:val="009A5576"/>
    <w:rsid w:val="009A5EA6"/>
    <w:rsid w:val="009A652A"/>
    <w:rsid w:val="009A7018"/>
    <w:rsid w:val="009A7E3A"/>
    <w:rsid w:val="009B0965"/>
    <w:rsid w:val="009B1FAC"/>
    <w:rsid w:val="009B2D1A"/>
    <w:rsid w:val="009B3530"/>
    <w:rsid w:val="009B3716"/>
    <w:rsid w:val="009B3D95"/>
    <w:rsid w:val="009B3FFD"/>
    <w:rsid w:val="009B5105"/>
    <w:rsid w:val="009B5360"/>
    <w:rsid w:val="009B64A9"/>
    <w:rsid w:val="009B6897"/>
    <w:rsid w:val="009B7E15"/>
    <w:rsid w:val="009C0993"/>
    <w:rsid w:val="009C0C86"/>
    <w:rsid w:val="009C0CDE"/>
    <w:rsid w:val="009C116D"/>
    <w:rsid w:val="009C1D0D"/>
    <w:rsid w:val="009C20D1"/>
    <w:rsid w:val="009C2558"/>
    <w:rsid w:val="009C2844"/>
    <w:rsid w:val="009C2DB4"/>
    <w:rsid w:val="009C3D3A"/>
    <w:rsid w:val="009C4F20"/>
    <w:rsid w:val="009C4FEE"/>
    <w:rsid w:val="009C6B24"/>
    <w:rsid w:val="009C6B66"/>
    <w:rsid w:val="009C6BE4"/>
    <w:rsid w:val="009C7B5D"/>
    <w:rsid w:val="009C7C11"/>
    <w:rsid w:val="009D0C59"/>
    <w:rsid w:val="009D16CE"/>
    <w:rsid w:val="009D201A"/>
    <w:rsid w:val="009D215C"/>
    <w:rsid w:val="009D3695"/>
    <w:rsid w:val="009D3C70"/>
    <w:rsid w:val="009D3FA6"/>
    <w:rsid w:val="009D411E"/>
    <w:rsid w:val="009D42A6"/>
    <w:rsid w:val="009D5516"/>
    <w:rsid w:val="009D63B1"/>
    <w:rsid w:val="009D64D1"/>
    <w:rsid w:val="009D6A17"/>
    <w:rsid w:val="009D6F3E"/>
    <w:rsid w:val="009D7199"/>
    <w:rsid w:val="009E041D"/>
    <w:rsid w:val="009E17CA"/>
    <w:rsid w:val="009E2B6B"/>
    <w:rsid w:val="009E362F"/>
    <w:rsid w:val="009E3D69"/>
    <w:rsid w:val="009E4EF9"/>
    <w:rsid w:val="009E52DB"/>
    <w:rsid w:val="009E53B3"/>
    <w:rsid w:val="009E5C43"/>
    <w:rsid w:val="009E6788"/>
    <w:rsid w:val="009E698E"/>
    <w:rsid w:val="009E6C28"/>
    <w:rsid w:val="009E7718"/>
    <w:rsid w:val="009E77B2"/>
    <w:rsid w:val="009E77E2"/>
    <w:rsid w:val="009E7FD4"/>
    <w:rsid w:val="009F012C"/>
    <w:rsid w:val="009F1FC7"/>
    <w:rsid w:val="009F25E0"/>
    <w:rsid w:val="009F28AA"/>
    <w:rsid w:val="009F36DE"/>
    <w:rsid w:val="009F4395"/>
    <w:rsid w:val="009F4870"/>
    <w:rsid w:val="009F5EA8"/>
    <w:rsid w:val="009F642D"/>
    <w:rsid w:val="009F7919"/>
    <w:rsid w:val="009F7C60"/>
    <w:rsid w:val="00A0038C"/>
    <w:rsid w:val="00A00D62"/>
    <w:rsid w:val="00A00ECB"/>
    <w:rsid w:val="00A01188"/>
    <w:rsid w:val="00A01722"/>
    <w:rsid w:val="00A01B72"/>
    <w:rsid w:val="00A01DF6"/>
    <w:rsid w:val="00A01ED8"/>
    <w:rsid w:val="00A0287A"/>
    <w:rsid w:val="00A05039"/>
    <w:rsid w:val="00A05F99"/>
    <w:rsid w:val="00A0691E"/>
    <w:rsid w:val="00A06D44"/>
    <w:rsid w:val="00A0774D"/>
    <w:rsid w:val="00A079EA"/>
    <w:rsid w:val="00A07D4B"/>
    <w:rsid w:val="00A109FB"/>
    <w:rsid w:val="00A10F52"/>
    <w:rsid w:val="00A10FD6"/>
    <w:rsid w:val="00A11AEC"/>
    <w:rsid w:val="00A13997"/>
    <w:rsid w:val="00A13CE7"/>
    <w:rsid w:val="00A14174"/>
    <w:rsid w:val="00A14A80"/>
    <w:rsid w:val="00A15294"/>
    <w:rsid w:val="00A15664"/>
    <w:rsid w:val="00A15BDD"/>
    <w:rsid w:val="00A16470"/>
    <w:rsid w:val="00A17259"/>
    <w:rsid w:val="00A178A0"/>
    <w:rsid w:val="00A17BCB"/>
    <w:rsid w:val="00A17CBB"/>
    <w:rsid w:val="00A201D5"/>
    <w:rsid w:val="00A21AB2"/>
    <w:rsid w:val="00A226C3"/>
    <w:rsid w:val="00A231A0"/>
    <w:rsid w:val="00A2346D"/>
    <w:rsid w:val="00A2372C"/>
    <w:rsid w:val="00A2380D"/>
    <w:rsid w:val="00A23F67"/>
    <w:rsid w:val="00A2406D"/>
    <w:rsid w:val="00A241C8"/>
    <w:rsid w:val="00A24AD7"/>
    <w:rsid w:val="00A24E43"/>
    <w:rsid w:val="00A254A0"/>
    <w:rsid w:val="00A25861"/>
    <w:rsid w:val="00A25D7B"/>
    <w:rsid w:val="00A261C3"/>
    <w:rsid w:val="00A2718A"/>
    <w:rsid w:val="00A272F7"/>
    <w:rsid w:val="00A3076C"/>
    <w:rsid w:val="00A30C03"/>
    <w:rsid w:val="00A30C12"/>
    <w:rsid w:val="00A3296F"/>
    <w:rsid w:val="00A33B02"/>
    <w:rsid w:val="00A347C5"/>
    <w:rsid w:val="00A348C5"/>
    <w:rsid w:val="00A348E6"/>
    <w:rsid w:val="00A34A55"/>
    <w:rsid w:val="00A3524D"/>
    <w:rsid w:val="00A3546D"/>
    <w:rsid w:val="00A360BE"/>
    <w:rsid w:val="00A36867"/>
    <w:rsid w:val="00A37984"/>
    <w:rsid w:val="00A40430"/>
    <w:rsid w:val="00A415AE"/>
    <w:rsid w:val="00A42419"/>
    <w:rsid w:val="00A42BE7"/>
    <w:rsid w:val="00A4339E"/>
    <w:rsid w:val="00A433D5"/>
    <w:rsid w:val="00A43C46"/>
    <w:rsid w:val="00A44066"/>
    <w:rsid w:val="00A44BB2"/>
    <w:rsid w:val="00A456DD"/>
    <w:rsid w:val="00A4649D"/>
    <w:rsid w:val="00A46804"/>
    <w:rsid w:val="00A46B80"/>
    <w:rsid w:val="00A47207"/>
    <w:rsid w:val="00A50935"/>
    <w:rsid w:val="00A50C4A"/>
    <w:rsid w:val="00A511B0"/>
    <w:rsid w:val="00A5172D"/>
    <w:rsid w:val="00A517AB"/>
    <w:rsid w:val="00A5192D"/>
    <w:rsid w:val="00A527F3"/>
    <w:rsid w:val="00A528F1"/>
    <w:rsid w:val="00A53FDD"/>
    <w:rsid w:val="00A549AB"/>
    <w:rsid w:val="00A5597E"/>
    <w:rsid w:val="00A55A40"/>
    <w:rsid w:val="00A560B8"/>
    <w:rsid w:val="00A56484"/>
    <w:rsid w:val="00A56499"/>
    <w:rsid w:val="00A56517"/>
    <w:rsid w:val="00A575C0"/>
    <w:rsid w:val="00A57C63"/>
    <w:rsid w:val="00A60B4D"/>
    <w:rsid w:val="00A6104A"/>
    <w:rsid w:val="00A61BC0"/>
    <w:rsid w:val="00A61C75"/>
    <w:rsid w:val="00A6205B"/>
    <w:rsid w:val="00A62EE3"/>
    <w:rsid w:val="00A63075"/>
    <w:rsid w:val="00A633FD"/>
    <w:rsid w:val="00A63E9A"/>
    <w:rsid w:val="00A6519A"/>
    <w:rsid w:val="00A656ED"/>
    <w:rsid w:val="00A65866"/>
    <w:rsid w:val="00A66804"/>
    <w:rsid w:val="00A67CB3"/>
    <w:rsid w:val="00A67FC5"/>
    <w:rsid w:val="00A71454"/>
    <w:rsid w:val="00A719A1"/>
    <w:rsid w:val="00A71DE1"/>
    <w:rsid w:val="00A71EB9"/>
    <w:rsid w:val="00A731AD"/>
    <w:rsid w:val="00A73242"/>
    <w:rsid w:val="00A73536"/>
    <w:rsid w:val="00A74087"/>
    <w:rsid w:val="00A7448A"/>
    <w:rsid w:val="00A745BB"/>
    <w:rsid w:val="00A748FD"/>
    <w:rsid w:val="00A74C80"/>
    <w:rsid w:val="00A74D15"/>
    <w:rsid w:val="00A75780"/>
    <w:rsid w:val="00A76186"/>
    <w:rsid w:val="00A76B0E"/>
    <w:rsid w:val="00A77F39"/>
    <w:rsid w:val="00A80005"/>
    <w:rsid w:val="00A80FC2"/>
    <w:rsid w:val="00A81AC0"/>
    <w:rsid w:val="00A8287C"/>
    <w:rsid w:val="00A82C7A"/>
    <w:rsid w:val="00A8318C"/>
    <w:rsid w:val="00A83509"/>
    <w:rsid w:val="00A837F6"/>
    <w:rsid w:val="00A8380A"/>
    <w:rsid w:val="00A84B1C"/>
    <w:rsid w:val="00A8523B"/>
    <w:rsid w:val="00A86894"/>
    <w:rsid w:val="00A87336"/>
    <w:rsid w:val="00A876B5"/>
    <w:rsid w:val="00A9158A"/>
    <w:rsid w:val="00A91E8B"/>
    <w:rsid w:val="00A93135"/>
    <w:rsid w:val="00A931E1"/>
    <w:rsid w:val="00A93471"/>
    <w:rsid w:val="00A93C57"/>
    <w:rsid w:val="00A944FF"/>
    <w:rsid w:val="00A94ABA"/>
    <w:rsid w:val="00A96026"/>
    <w:rsid w:val="00A9670B"/>
    <w:rsid w:val="00A969DB"/>
    <w:rsid w:val="00A97851"/>
    <w:rsid w:val="00AA09E0"/>
    <w:rsid w:val="00AA2A87"/>
    <w:rsid w:val="00AA30F7"/>
    <w:rsid w:val="00AA4228"/>
    <w:rsid w:val="00AA46DE"/>
    <w:rsid w:val="00AA4C52"/>
    <w:rsid w:val="00AA5687"/>
    <w:rsid w:val="00AA57EB"/>
    <w:rsid w:val="00AA6252"/>
    <w:rsid w:val="00AA6F38"/>
    <w:rsid w:val="00AB11AF"/>
    <w:rsid w:val="00AB121D"/>
    <w:rsid w:val="00AB1346"/>
    <w:rsid w:val="00AB1AD1"/>
    <w:rsid w:val="00AB26B2"/>
    <w:rsid w:val="00AB4380"/>
    <w:rsid w:val="00AB5104"/>
    <w:rsid w:val="00AB70B4"/>
    <w:rsid w:val="00AB7598"/>
    <w:rsid w:val="00AB79DA"/>
    <w:rsid w:val="00AB7F57"/>
    <w:rsid w:val="00AC0150"/>
    <w:rsid w:val="00AC0886"/>
    <w:rsid w:val="00AC0973"/>
    <w:rsid w:val="00AC0DEF"/>
    <w:rsid w:val="00AC27A8"/>
    <w:rsid w:val="00AC2B11"/>
    <w:rsid w:val="00AC324B"/>
    <w:rsid w:val="00AC3CCA"/>
    <w:rsid w:val="00AC430B"/>
    <w:rsid w:val="00AC4885"/>
    <w:rsid w:val="00AC4E20"/>
    <w:rsid w:val="00AC565B"/>
    <w:rsid w:val="00AC5BF6"/>
    <w:rsid w:val="00AC5CEF"/>
    <w:rsid w:val="00AC6206"/>
    <w:rsid w:val="00AC67DA"/>
    <w:rsid w:val="00AC6857"/>
    <w:rsid w:val="00AC696E"/>
    <w:rsid w:val="00AC6A4E"/>
    <w:rsid w:val="00AC6CF2"/>
    <w:rsid w:val="00AC793B"/>
    <w:rsid w:val="00AC7CAB"/>
    <w:rsid w:val="00AC7EFE"/>
    <w:rsid w:val="00AD00CA"/>
    <w:rsid w:val="00AD0408"/>
    <w:rsid w:val="00AD0640"/>
    <w:rsid w:val="00AD126E"/>
    <w:rsid w:val="00AD18AB"/>
    <w:rsid w:val="00AD1C93"/>
    <w:rsid w:val="00AD29C1"/>
    <w:rsid w:val="00AD36D7"/>
    <w:rsid w:val="00AD3C01"/>
    <w:rsid w:val="00AD45EE"/>
    <w:rsid w:val="00AD465F"/>
    <w:rsid w:val="00AD46C3"/>
    <w:rsid w:val="00AD4933"/>
    <w:rsid w:val="00AD4B22"/>
    <w:rsid w:val="00AD567F"/>
    <w:rsid w:val="00AD5793"/>
    <w:rsid w:val="00AD63E2"/>
    <w:rsid w:val="00AD65A2"/>
    <w:rsid w:val="00AD6E11"/>
    <w:rsid w:val="00AD7358"/>
    <w:rsid w:val="00AE02C4"/>
    <w:rsid w:val="00AE16A7"/>
    <w:rsid w:val="00AE1BD8"/>
    <w:rsid w:val="00AE2F49"/>
    <w:rsid w:val="00AE2F4B"/>
    <w:rsid w:val="00AE4033"/>
    <w:rsid w:val="00AE4167"/>
    <w:rsid w:val="00AE4323"/>
    <w:rsid w:val="00AE4C3F"/>
    <w:rsid w:val="00AE60DA"/>
    <w:rsid w:val="00AE68A5"/>
    <w:rsid w:val="00AE6BC4"/>
    <w:rsid w:val="00AE7896"/>
    <w:rsid w:val="00AE7C8E"/>
    <w:rsid w:val="00AF07FE"/>
    <w:rsid w:val="00AF1176"/>
    <w:rsid w:val="00AF2133"/>
    <w:rsid w:val="00AF40F2"/>
    <w:rsid w:val="00AF48CC"/>
    <w:rsid w:val="00AF51C7"/>
    <w:rsid w:val="00AF6A35"/>
    <w:rsid w:val="00AF6FE5"/>
    <w:rsid w:val="00AF7E25"/>
    <w:rsid w:val="00B002BA"/>
    <w:rsid w:val="00B002E0"/>
    <w:rsid w:val="00B0064A"/>
    <w:rsid w:val="00B00B1C"/>
    <w:rsid w:val="00B014AD"/>
    <w:rsid w:val="00B01C6B"/>
    <w:rsid w:val="00B023DE"/>
    <w:rsid w:val="00B02676"/>
    <w:rsid w:val="00B0299B"/>
    <w:rsid w:val="00B029E4"/>
    <w:rsid w:val="00B0390F"/>
    <w:rsid w:val="00B04032"/>
    <w:rsid w:val="00B04AE5"/>
    <w:rsid w:val="00B04BA0"/>
    <w:rsid w:val="00B05099"/>
    <w:rsid w:val="00B05116"/>
    <w:rsid w:val="00B05825"/>
    <w:rsid w:val="00B05D61"/>
    <w:rsid w:val="00B05F30"/>
    <w:rsid w:val="00B064B3"/>
    <w:rsid w:val="00B06B33"/>
    <w:rsid w:val="00B06D14"/>
    <w:rsid w:val="00B10856"/>
    <w:rsid w:val="00B12AE8"/>
    <w:rsid w:val="00B12DA6"/>
    <w:rsid w:val="00B13859"/>
    <w:rsid w:val="00B13EFB"/>
    <w:rsid w:val="00B156EC"/>
    <w:rsid w:val="00B167A7"/>
    <w:rsid w:val="00B17684"/>
    <w:rsid w:val="00B17AA7"/>
    <w:rsid w:val="00B17F51"/>
    <w:rsid w:val="00B20005"/>
    <w:rsid w:val="00B205B5"/>
    <w:rsid w:val="00B216EF"/>
    <w:rsid w:val="00B22122"/>
    <w:rsid w:val="00B22D2F"/>
    <w:rsid w:val="00B22FC8"/>
    <w:rsid w:val="00B23862"/>
    <w:rsid w:val="00B23FD5"/>
    <w:rsid w:val="00B24245"/>
    <w:rsid w:val="00B25355"/>
    <w:rsid w:val="00B25453"/>
    <w:rsid w:val="00B25472"/>
    <w:rsid w:val="00B2604D"/>
    <w:rsid w:val="00B26146"/>
    <w:rsid w:val="00B2705B"/>
    <w:rsid w:val="00B27A13"/>
    <w:rsid w:val="00B300C1"/>
    <w:rsid w:val="00B3118C"/>
    <w:rsid w:val="00B31903"/>
    <w:rsid w:val="00B31A9B"/>
    <w:rsid w:val="00B323B1"/>
    <w:rsid w:val="00B32897"/>
    <w:rsid w:val="00B33950"/>
    <w:rsid w:val="00B3403D"/>
    <w:rsid w:val="00B34583"/>
    <w:rsid w:val="00B352ED"/>
    <w:rsid w:val="00B35388"/>
    <w:rsid w:val="00B358A8"/>
    <w:rsid w:val="00B358D8"/>
    <w:rsid w:val="00B35D83"/>
    <w:rsid w:val="00B35EB6"/>
    <w:rsid w:val="00B35EE9"/>
    <w:rsid w:val="00B3622E"/>
    <w:rsid w:val="00B364B7"/>
    <w:rsid w:val="00B364F0"/>
    <w:rsid w:val="00B37060"/>
    <w:rsid w:val="00B400F0"/>
    <w:rsid w:val="00B402B7"/>
    <w:rsid w:val="00B403A3"/>
    <w:rsid w:val="00B404F1"/>
    <w:rsid w:val="00B405E0"/>
    <w:rsid w:val="00B406B7"/>
    <w:rsid w:val="00B40E70"/>
    <w:rsid w:val="00B40E9E"/>
    <w:rsid w:val="00B41C03"/>
    <w:rsid w:val="00B41D3C"/>
    <w:rsid w:val="00B42842"/>
    <w:rsid w:val="00B42DA6"/>
    <w:rsid w:val="00B430F6"/>
    <w:rsid w:val="00B4310E"/>
    <w:rsid w:val="00B434CB"/>
    <w:rsid w:val="00B435E2"/>
    <w:rsid w:val="00B437BC"/>
    <w:rsid w:val="00B44567"/>
    <w:rsid w:val="00B44989"/>
    <w:rsid w:val="00B449B3"/>
    <w:rsid w:val="00B44ED2"/>
    <w:rsid w:val="00B45369"/>
    <w:rsid w:val="00B45475"/>
    <w:rsid w:val="00B455BF"/>
    <w:rsid w:val="00B456D8"/>
    <w:rsid w:val="00B4614A"/>
    <w:rsid w:val="00B47932"/>
    <w:rsid w:val="00B47DF8"/>
    <w:rsid w:val="00B500B8"/>
    <w:rsid w:val="00B5022E"/>
    <w:rsid w:val="00B50EDC"/>
    <w:rsid w:val="00B51C58"/>
    <w:rsid w:val="00B5258F"/>
    <w:rsid w:val="00B527BA"/>
    <w:rsid w:val="00B52825"/>
    <w:rsid w:val="00B52C10"/>
    <w:rsid w:val="00B52CFF"/>
    <w:rsid w:val="00B52DA0"/>
    <w:rsid w:val="00B53459"/>
    <w:rsid w:val="00B5469C"/>
    <w:rsid w:val="00B54703"/>
    <w:rsid w:val="00B5637B"/>
    <w:rsid w:val="00B56610"/>
    <w:rsid w:val="00B56B60"/>
    <w:rsid w:val="00B577DB"/>
    <w:rsid w:val="00B57962"/>
    <w:rsid w:val="00B60387"/>
    <w:rsid w:val="00B60EB7"/>
    <w:rsid w:val="00B61596"/>
    <w:rsid w:val="00B61B91"/>
    <w:rsid w:val="00B61CB8"/>
    <w:rsid w:val="00B61E37"/>
    <w:rsid w:val="00B629C9"/>
    <w:rsid w:val="00B62DD9"/>
    <w:rsid w:val="00B63956"/>
    <w:rsid w:val="00B6411D"/>
    <w:rsid w:val="00B64403"/>
    <w:rsid w:val="00B657FE"/>
    <w:rsid w:val="00B65B6B"/>
    <w:rsid w:val="00B66726"/>
    <w:rsid w:val="00B67292"/>
    <w:rsid w:val="00B70A1F"/>
    <w:rsid w:val="00B719C1"/>
    <w:rsid w:val="00B71F9E"/>
    <w:rsid w:val="00B72541"/>
    <w:rsid w:val="00B725F9"/>
    <w:rsid w:val="00B72CF9"/>
    <w:rsid w:val="00B73033"/>
    <w:rsid w:val="00B7382C"/>
    <w:rsid w:val="00B73B4F"/>
    <w:rsid w:val="00B74378"/>
    <w:rsid w:val="00B746CE"/>
    <w:rsid w:val="00B7753D"/>
    <w:rsid w:val="00B775C8"/>
    <w:rsid w:val="00B77922"/>
    <w:rsid w:val="00B80170"/>
    <w:rsid w:val="00B80688"/>
    <w:rsid w:val="00B80CE1"/>
    <w:rsid w:val="00B817E4"/>
    <w:rsid w:val="00B8187C"/>
    <w:rsid w:val="00B81931"/>
    <w:rsid w:val="00B81BBB"/>
    <w:rsid w:val="00B82033"/>
    <w:rsid w:val="00B82AC8"/>
    <w:rsid w:val="00B83F99"/>
    <w:rsid w:val="00B84921"/>
    <w:rsid w:val="00B862EB"/>
    <w:rsid w:val="00B876AB"/>
    <w:rsid w:val="00B87933"/>
    <w:rsid w:val="00B904C4"/>
    <w:rsid w:val="00B907C1"/>
    <w:rsid w:val="00B90E0B"/>
    <w:rsid w:val="00B91209"/>
    <w:rsid w:val="00B9279B"/>
    <w:rsid w:val="00B92BC9"/>
    <w:rsid w:val="00B92DBF"/>
    <w:rsid w:val="00B92F89"/>
    <w:rsid w:val="00B93323"/>
    <w:rsid w:val="00B94358"/>
    <w:rsid w:val="00B94889"/>
    <w:rsid w:val="00B94A6E"/>
    <w:rsid w:val="00B94D59"/>
    <w:rsid w:val="00B953FF"/>
    <w:rsid w:val="00B95562"/>
    <w:rsid w:val="00B95C1B"/>
    <w:rsid w:val="00B964FB"/>
    <w:rsid w:val="00B97035"/>
    <w:rsid w:val="00B97074"/>
    <w:rsid w:val="00B9721B"/>
    <w:rsid w:val="00B972CA"/>
    <w:rsid w:val="00B97789"/>
    <w:rsid w:val="00B9796A"/>
    <w:rsid w:val="00B97FE3"/>
    <w:rsid w:val="00BA04AC"/>
    <w:rsid w:val="00BA183A"/>
    <w:rsid w:val="00BA224E"/>
    <w:rsid w:val="00BA26EB"/>
    <w:rsid w:val="00BA2CAC"/>
    <w:rsid w:val="00BA3064"/>
    <w:rsid w:val="00BA3682"/>
    <w:rsid w:val="00BA38AA"/>
    <w:rsid w:val="00BA3C88"/>
    <w:rsid w:val="00BA3E10"/>
    <w:rsid w:val="00BA43E9"/>
    <w:rsid w:val="00BA49D7"/>
    <w:rsid w:val="00BA58CA"/>
    <w:rsid w:val="00BA5EDA"/>
    <w:rsid w:val="00BA7A29"/>
    <w:rsid w:val="00BA7F43"/>
    <w:rsid w:val="00BB03B2"/>
    <w:rsid w:val="00BB09B6"/>
    <w:rsid w:val="00BB2181"/>
    <w:rsid w:val="00BB240D"/>
    <w:rsid w:val="00BB3847"/>
    <w:rsid w:val="00BB3909"/>
    <w:rsid w:val="00BB39BC"/>
    <w:rsid w:val="00BB445F"/>
    <w:rsid w:val="00BB448B"/>
    <w:rsid w:val="00BB5043"/>
    <w:rsid w:val="00BB53C1"/>
    <w:rsid w:val="00BB58CA"/>
    <w:rsid w:val="00BB597C"/>
    <w:rsid w:val="00BB5B75"/>
    <w:rsid w:val="00BB707E"/>
    <w:rsid w:val="00BB75EF"/>
    <w:rsid w:val="00BB7D4E"/>
    <w:rsid w:val="00BC1278"/>
    <w:rsid w:val="00BC17C6"/>
    <w:rsid w:val="00BC1A21"/>
    <w:rsid w:val="00BC2DF8"/>
    <w:rsid w:val="00BC3F45"/>
    <w:rsid w:val="00BC5224"/>
    <w:rsid w:val="00BC66A3"/>
    <w:rsid w:val="00BC6BC3"/>
    <w:rsid w:val="00BC6FCC"/>
    <w:rsid w:val="00BC7191"/>
    <w:rsid w:val="00BD05A7"/>
    <w:rsid w:val="00BD0912"/>
    <w:rsid w:val="00BD0A20"/>
    <w:rsid w:val="00BD2C9E"/>
    <w:rsid w:val="00BD3153"/>
    <w:rsid w:val="00BD3211"/>
    <w:rsid w:val="00BD4501"/>
    <w:rsid w:val="00BD45EF"/>
    <w:rsid w:val="00BD4BC0"/>
    <w:rsid w:val="00BD4CAF"/>
    <w:rsid w:val="00BD4F3D"/>
    <w:rsid w:val="00BD63A1"/>
    <w:rsid w:val="00BD6CDC"/>
    <w:rsid w:val="00BE086F"/>
    <w:rsid w:val="00BE0AE1"/>
    <w:rsid w:val="00BE0DFD"/>
    <w:rsid w:val="00BE21E8"/>
    <w:rsid w:val="00BE2328"/>
    <w:rsid w:val="00BE242E"/>
    <w:rsid w:val="00BE2663"/>
    <w:rsid w:val="00BE2A18"/>
    <w:rsid w:val="00BE3431"/>
    <w:rsid w:val="00BE3560"/>
    <w:rsid w:val="00BE4DC3"/>
    <w:rsid w:val="00BE4E33"/>
    <w:rsid w:val="00BE520C"/>
    <w:rsid w:val="00BE52CE"/>
    <w:rsid w:val="00BE5F81"/>
    <w:rsid w:val="00BE673F"/>
    <w:rsid w:val="00BE7222"/>
    <w:rsid w:val="00BE7506"/>
    <w:rsid w:val="00BF0148"/>
    <w:rsid w:val="00BF0196"/>
    <w:rsid w:val="00BF0B0F"/>
    <w:rsid w:val="00BF132C"/>
    <w:rsid w:val="00BF19D2"/>
    <w:rsid w:val="00BF1B9D"/>
    <w:rsid w:val="00BF1BC7"/>
    <w:rsid w:val="00BF1D2F"/>
    <w:rsid w:val="00BF1E32"/>
    <w:rsid w:val="00BF2603"/>
    <w:rsid w:val="00BF284E"/>
    <w:rsid w:val="00BF28D4"/>
    <w:rsid w:val="00BF2EFA"/>
    <w:rsid w:val="00BF3F85"/>
    <w:rsid w:val="00BF435D"/>
    <w:rsid w:val="00BF4447"/>
    <w:rsid w:val="00BF4CA6"/>
    <w:rsid w:val="00BF5217"/>
    <w:rsid w:val="00BF586F"/>
    <w:rsid w:val="00BF5A57"/>
    <w:rsid w:val="00C00AA0"/>
    <w:rsid w:val="00C01018"/>
    <w:rsid w:val="00C0169D"/>
    <w:rsid w:val="00C0215E"/>
    <w:rsid w:val="00C02842"/>
    <w:rsid w:val="00C0333F"/>
    <w:rsid w:val="00C03636"/>
    <w:rsid w:val="00C039C1"/>
    <w:rsid w:val="00C03F2D"/>
    <w:rsid w:val="00C041DE"/>
    <w:rsid w:val="00C043C7"/>
    <w:rsid w:val="00C053AF"/>
    <w:rsid w:val="00C06F03"/>
    <w:rsid w:val="00C07556"/>
    <w:rsid w:val="00C076B9"/>
    <w:rsid w:val="00C1097F"/>
    <w:rsid w:val="00C11CA7"/>
    <w:rsid w:val="00C12376"/>
    <w:rsid w:val="00C12546"/>
    <w:rsid w:val="00C136C5"/>
    <w:rsid w:val="00C13C4C"/>
    <w:rsid w:val="00C13D9D"/>
    <w:rsid w:val="00C147CB"/>
    <w:rsid w:val="00C15D37"/>
    <w:rsid w:val="00C17BC9"/>
    <w:rsid w:val="00C17EE0"/>
    <w:rsid w:val="00C20042"/>
    <w:rsid w:val="00C2005E"/>
    <w:rsid w:val="00C209CC"/>
    <w:rsid w:val="00C20BE0"/>
    <w:rsid w:val="00C21552"/>
    <w:rsid w:val="00C2191A"/>
    <w:rsid w:val="00C219DD"/>
    <w:rsid w:val="00C21CB7"/>
    <w:rsid w:val="00C22149"/>
    <w:rsid w:val="00C23465"/>
    <w:rsid w:val="00C234B3"/>
    <w:rsid w:val="00C245A2"/>
    <w:rsid w:val="00C25234"/>
    <w:rsid w:val="00C253CE"/>
    <w:rsid w:val="00C25890"/>
    <w:rsid w:val="00C25A8D"/>
    <w:rsid w:val="00C25B30"/>
    <w:rsid w:val="00C27490"/>
    <w:rsid w:val="00C27F1C"/>
    <w:rsid w:val="00C31003"/>
    <w:rsid w:val="00C3133A"/>
    <w:rsid w:val="00C3158B"/>
    <w:rsid w:val="00C31A52"/>
    <w:rsid w:val="00C325A6"/>
    <w:rsid w:val="00C33168"/>
    <w:rsid w:val="00C3386E"/>
    <w:rsid w:val="00C35587"/>
    <w:rsid w:val="00C36E20"/>
    <w:rsid w:val="00C37679"/>
    <w:rsid w:val="00C40D28"/>
    <w:rsid w:val="00C41DF8"/>
    <w:rsid w:val="00C423FC"/>
    <w:rsid w:val="00C4332F"/>
    <w:rsid w:val="00C4470F"/>
    <w:rsid w:val="00C447FA"/>
    <w:rsid w:val="00C44DF8"/>
    <w:rsid w:val="00C45969"/>
    <w:rsid w:val="00C466DA"/>
    <w:rsid w:val="00C47728"/>
    <w:rsid w:val="00C508B3"/>
    <w:rsid w:val="00C512AA"/>
    <w:rsid w:val="00C51754"/>
    <w:rsid w:val="00C51CAC"/>
    <w:rsid w:val="00C52363"/>
    <w:rsid w:val="00C529B9"/>
    <w:rsid w:val="00C5359A"/>
    <w:rsid w:val="00C54514"/>
    <w:rsid w:val="00C54BC1"/>
    <w:rsid w:val="00C5520C"/>
    <w:rsid w:val="00C55392"/>
    <w:rsid w:val="00C558E4"/>
    <w:rsid w:val="00C56004"/>
    <w:rsid w:val="00C560E1"/>
    <w:rsid w:val="00C56B00"/>
    <w:rsid w:val="00C57032"/>
    <w:rsid w:val="00C57EA7"/>
    <w:rsid w:val="00C57EF1"/>
    <w:rsid w:val="00C60D06"/>
    <w:rsid w:val="00C60D4D"/>
    <w:rsid w:val="00C61792"/>
    <w:rsid w:val="00C61E21"/>
    <w:rsid w:val="00C62152"/>
    <w:rsid w:val="00C62606"/>
    <w:rsid w:val="00C6365F"/>
    <w:rsid w:val="00C63733"/>
    <w:rsid w:val="00C640B3"/>
    <w:rsid w:val="00C654E5"/>
    <w:rsid w:val="00C65A36"/>
    <w:rsid w:val="00C6655A"/>
    <w:rsid w:val="00C67A4E"/>
    <w:rsid w:val="00C71E38"/>
    <w:rsid w:val="00C749A9"/>
    <w:rsid w:val="00C74AB3"/>
    <w:rsid w:val="00C74EB3"/>
    <w:rsid w:val="00C74F69"/>
    <w:rsid w:val="00C75307"/>
    <w:rsid w:val="00C773DC"/>
    <w:rsid w:val="00C775CF"/>
    <w:rsid w:val="00C77D20"/>
    <w:rsid w:val="00C80EC3"/>
    <w:rsid w:val="00C8163C"/>
    <w:rsid w:val="00C81863"/>
    <w:rsid w:val="00C83A8A"/>
    <w:rsid w:val="00C83DC0"/>
    <w:rsid w:val="00C8488C"/>
    <w:rsid w:val="00C86085"/>
    <w:rsid w:val="00C86086"/>
    <w:rsid w:val="00C86D56"/>
    <w:rsid w:val="00C86D72"/>
    <w:rsid w:val="00C86F47"/>
    <w:rsid w:val="00C9021C"/>
    <w:rsid w:val="00C905F6"/>
    <w:rsid w:val="00C91D78"/>
    <w:rsid w:val="00C9273C"/>
    <w:rsid w:val="00C93D39"/>
    <w:rsid w:val="00C9479D"/>
    <w:rsid w:val="00C94889"/>
    <w:rsid w:val="00C94AD5"/>
    <w:rsid w:val="00C9521E"/>
    <w:rsid w:val="00C952E4"/>
    <w:rsid w:val="00C9543D"/>
    <w:rsid w:val="00C95497"/>
    <w:rsid w:val="00C9633E"/>
    <w:rsid w:val="00C971D7"/>
    <w:rsid w:val="00C97529"/>
    <w:rsid w:val="00C9774A"/>
    <w:rsid w:val="00C97DAA"/>
    <w:rsid w:val="00CA0243"/>
    <w:rsid w:val="00CA059B"/>
    <w:rsid w:val="00CA1291"/>
    <w:rsid w:val="00CA13A8"/>
    <w:rsid w:val="00CA1AAA"/>
    <w:rsid w:val="00CA1E1E"/>
    <w:rsid w:val="00CA23DA"/>
    <w:rsid w:val="00CA23DC"/>
    <w:rsid w:val="00CA3635"/>
    <w:rsid w:val="00CA5566"/>
    <w:rsid w:val="00CA5B0D"/>
    <w:rsid w:val="00CA5C1E"/>
    <w:rsid w:val="00CA64C2"/>
    <w:rsid w:val="00CA6BCF"/>
    <w:rsid w:val="00CA6D5F"/>
    <w:rsid w:val="00CA7AFF"/>
    <w:rsid w:val="00CB2BB8"/>
    <w:rsid w:val="00CB2C96"/>
    <w:rsid w:val="00CB3EF3"/>
    <w:rsid w:val="00CB4A37"/>
    <w:rsid w:val="00CB51B9"/>
    <w:rsid w:val="00CB59DE"/>
    <w:rsid w:val="00CB5A72"/>
    <w:rsid w:val="00CB5B16"/>
    <w:rsid w:val="00CB5B3B"/>
    <w:rsid w:val="00CB60F4"/>
    <w:rsid w:val="00CB62C1"/>
    <w:rsid w:val="00CB64DE"/>
    <w:rsid w:val="00CB6606"/>
    <w:rsid w:val="00CB6AB1"/>
    <w:rsid w:val="00CB6D50"/>
    <w:rsid w:val="00CC03EA"/>
    <w:rsid w:val="00CC0437"/>
    <w:rsid w:val="00CC0BAA"/>
    <w:rsid w:val="00CC0DA1"/>
    <w:rsid w:val="00CC18BD"/>
    <w:rsid w:val="00CC25B1"/>
    <w:rsid w:val="00CC2E27"/>
    <w:rsid w:val="00CC4877"/>
    <w:rsid w:val="00CC5186"/>
    <w:rsid w:val="00CC5921"/>
    <w:rsid w:val="00CC5F9C"/>
    <w:rsid w:val="00CC668F"/>
    <w:rsid w:val="00CD076A"/>
    <w:rsid w:val="00CD0BAA"/>
    <w:rsid w:val="00CD1FC5"/>
    <w:rsid w:val="00CD2CD3"/>
    <w:rsid w:val="00CD3285"/>
    <w:rsid w:val="00CD379A"/>
    <w:rsid w:val="00CD41B7"/>
    <w:rsid w:val="00CD41E7"/>
    <w:rsid w:val="00CD4319"/>
    <w:rsid w:val="00CD66A6"/>
    <w:rsid w:val="00CD6AFE"/>
    <w:rsid w:val="00CE02C8"/>
    <w:rsid w:val="00CE0540"/>
    <w:rsid w:val="00CE1F91"/>
    <w:rsid w:val="00CE2614"/>
    <w:rsid w:val="00CE32F0"/>
    <w:rsid w:val="00CE3533"/>
    <w:rsid w:val="00CE3603"/>
    <w:rsid w:val="00CE3C14"/>
    <w:rsid w:val="00CE3F1E"/>
    <w:rsid w:val="00CE49B7"/>
    <w:rsid w:val="00CE5509"/>
    <w:rsid w:val="00CE6418"/>
    <w:rsid w:val="00CF019A"/>
    <w:rsid w:val="00CF18DD"/>
    <w:rsid w:val="00CF1A73"/>
    <w:rsid w:val="00CF2A7D"/>
    <w:rsid w:val="00CF350F"/>
    <w:rsid w:val="00CF37C3"/>
    <w:rsid w:val="00CF3B45"/>
    <w:rsid w:val="00CF4BC4"/>
    <w:rsid w:val="00CF51DE"/>
    <w:rsid w:val="00CF679A"/>
    <w:rsid w:val="00CF74EA"/>
    <w:rsid w:val="00CF76D9"/>
    <w:rsid w:val="00CF773B"/>
    <w:rsid w:val="00CF783D"/>
    <w:rsid w:val="00CF7D8B"/>
    <w:rsid w:val="00D006DC"/>
    <w:rsid w:val="00D00F5F"/>
    <w:rsid w:val="00D01015"/>
    <w:rsid w:val="00D02B69"/>
    <w:rsid w:val="00D0306C"/>
    <w:rsid w:val="00D033BA"/>
    <w:rsid w:val="00D04350"/>
    <w:rsid w:val="00D04AB4"/>
    <w:rsid w:val="00D04F12"/>
    <w:rsid w:val="00D05484"/>
    <w:rsid w:val="00D05B3F"/>
    <w:rsid w:val="00D0732D"/>
    <w:rsid w:val="00D07698"/>
    <w:rsid w:val="00D076E8"/>
    <w:rsid w:val="00D0795E"/>
    <w:rsid w:val="00D07D21"/>
    <w:rsid w:val="00D111FD"/>
    <w:rsid w:val="00D11425"/>
    <w:rsid w:val="00D1213D"/>
    <w:rsid w:val="00D12897"/>
    <w:rsid w:val="00D1342D"/>
    <w:rsid w:val="00D13508"/>
    <w:rsid w:val="00D13785"/>
    <w:rsid w:val="00D13A85"/>
    <w:rsid w:val="00D14072"/>
    <w:rsid w:val="00D14AD3"/>
    <w:rsid w:val="00D15C0B"/>
    <w:rsid w:val="00D15EC0"/>
    <w:rsid w:val="00D15EEB"/>
    <w:rsid w:val="00D167D9"/>
    <w:rsid w:val="00D16A51"/>
    <w:rsid w:val="00D17205"/>
    <w:rsid w:val="00D17ABF"/>
    <w:rsid w:val="00D20708"/>
    <w:rsid w:val="00D21CC6"/>
    <w:rsid w:val="00D225EC"/>
    <w:rsid w:val="00D228C3"/>
    <w:rsid w:val="00D232F5"/>
    <w:rsid w:val="00D23BE4"/>
    <w:rsid w:val="00D24295"/>
    <w:rsid w:val="00D24942"/>
    <w:rsid w:val="00D24AB8"/>
    <w:rsid w:val="00D24D27"/>
    <w:rsid w:val="00D24F3C"/>
    <w:rsid w:val="00D25763"/>
    <w:rsid w:val="00D260E0"/>
    <w:rsid w:val="00D26614"/>
    <w:rsid w:val="00D27B61"/>
    <w:rsid w:val="00D27DE8"/>
    <w:rsid w:val="00D27EC8"/>
    <w:rsid w:val="00D309EE"/>
    <w:rsid w:val="00D313F7"/>
    <w:rsid w:val="00D314FA"/>
    <w:rsid w:val="00D3163B"/>
    <w:rsid w:val="00D3262E"/>
    <w:rsid w:val="00D33004"/>
    <w:rsid w:val="00D33C59"/>
    <w:rsid w:val="00D34693"/>
    <w:rsid w:val="00D35137"/>
    <w:rsid w:val="00D3537B"/>
    <w:rsid w:val="00D35A84"/>
    <w:rsid w:val="00D35A91"/>
    <w:rsid w:val="00D36E49"/>
    <w:rsid w:val="00D37075"/>
    <w:rsid w:val="00D37629"/>
    <w:rsid w:val="00D378DC"/>
    <w:rsid w:val="00D379CE"/>
    <w:rsid w:val="00D4024F"/>
    <w:rsid w:val="00D4043A"/>
    <w:rsid w:val="00D40B11"/>
    <w:rsid w:val="00D4161A"/>
    <w:rsid w:val="00D41EAE"/>
    <w:rsid w:val="00D42266"/>
    <w:rsid w:val="00D4235F"/>
    <w:rsid w:val="00D4335C"/>
    <w:rsid w:val="00D45063"/>
    <w:rsid w:val="00D45377"/>
    <w:rsid w:val="00D455BE"/>
    <w:rsid w:val="00D45F1F"/>
    <w:rsid w:val="00D4605E"/>
    <w:rsid w:val="00D502DC"/>
    <w:rsid w:val="00D5051D"/>
    <w:rsid w:val="00D507AC"/>
    <w:rsid w:val="00D50DDB"/>
    <w:rsid w:val="00D511D1"/>
    <w:rsid w:val="00D51BF7"/>
    <w:rsid w:val="00D52048"/>
    <w:rsid w:val="00D52F3F"/>
    <w:rsid w:val="00D53205"/>
    <w:rsid w:val="00D53291"/>
    <w:rsid w:val="00D537B8"/>
    <w:rsid w:val="00D5645B"/>
    <w:rsid w:val="00D56BB2"/>
    <w:rsid w:val="00D574FD"/>
    <w:rsid w:val="00D57F4E"/>
    <w:rsid w:val="00D60DE8"/>
    <w:rsid w:val="00D612EA"/>
    <w:rsid w:val="00D61988"/>
    <w:rsid w:val="00D62115"/>
    <w:rsid w:val="00D627A4"/>
    <w:rsid w:val="00D6539A"/>
    <w:rsid w:val="00D65994"/>
    <w:rsid w:val="00D67598"/>
    <w:rsid w:val="00D67D38"/>
    <w:rsid w:val="00D70B71"/>
    <w:rsid w:val="00D7161B"/>
    <w:rsid w:val="00D71735"/>
    <w:rsid w:val="00D72991"/>
    <w:rsid w:val="00D72C9C"/>
    <w:rsid w:val="00D73CA6"/>
    <w:rsid w:val="00D742E4"/>
    <w:rsid w:val="00D74F86"/>
    <w:rsid w:val="00D7500B"/>
    <w:rsid w:val="00D75A27"/>
    <w:rsid w:val="00D75BFE"/>
    <w:rsid w:val="00D75D76"/>
    <w:rsid w:val="00D76967"/>
    <w:rsid w:val="00D76E14"/>
    <w:rsid w:val="00D77C00"/>
    <w:rsid w:val="00D801C7"/>
    <w:rsid w:val="00D82DA6"/>
    <w:rsid w:val="00D82F4F"/>
    <w:rsid w:val="00D8327F"/>
    <w:rsid w:val="00D832AF"/>
    <w:rsid w:val="00D83349"/>
    <w:rsid w:val="00D83E18"/>
    <w:rsid w:val="00D84ADD"/>
    <w:rsid w:val="00D84E16"/>
    <w:rsid w:val="00D85134"/>
    <w:rsid w:val="00D87020"/>
    <w:rsid w:val="00D8707A"/>
    <w:rsid w:val="00D870A6"/>
    <w:rsid w:val="00D87771"/>
    <w:rsid w:val="00D878A3"/>
    <w:rsid w:val="00D90235"/>
    <w:rsid w:val="00D9055C"/>
    <w:rsid w:val="00D917C3"/>
    <w:rsid w:val="00D930BB"/>
    <w:rsid w:val="00D93D6D"/>
    <w:rsid w:val="00D95E14"/>
    <w:rsid w:val="00D9684D"/>
    <w:rsid w:val="00D97230"/>
    <w:rsid w:val="00D97566"/>
    <w:rsid w:val="00DA0A48"/>
    <w:rsid w:val="00DA13A4"/>
    <w:rsid w:val="00DA284D"/>
    <w:rsid w:val="00DA390E"/>
    <w:rsid w:val="00DA5250"/>
    <w:rsid w:val="00DA693F"/>
    <w:rsid w:val="00DA717C"/>
    <w:rsid w:val="00DA7793"/>
    <w:rsid w:val="00DA7854"/>
    <w:rsid w:val="00DB0355"/>
    <w:rsid w:val="00DB1032"/>
    <w:rsid w:val="00DB1727"/>
    <w:rsid w:val="00DB1CCA"/>
    <w:rsid w:val="00DB1DFD"/>
    <w:rsid w:val="00DB2601"/>
    <w:rsid w:val="00DB3130"/>
    <w:rsid w:val="00DB3330"/>
    <w:rsid w:val="00DB35E9"/>
    <w:rsid w:val="00DB3770"/>
    <w:rsid w:val="00DB4A8B"/>
    <w:rsid w:val="00DB5771"/>
    <w:rsid w:val="00DB5930"/>
    <w:rsid w:val="00DB5FE1"/>
    <w:rsid w:val="00DB68C5"/>
    <w:rsid w:val="00DB6A42"/>
    <w:rsid w:val="00DB7F5F"/>
    <w:rsid w:val="00DB7F7B"/>
    <w:rsid w:val="00DC0265"/>
    <w:rsid w:val="00DC0CBC"/>
    <w:rsid w:val="00DC12CE"/>
    <w:rsid w:val="00DC3208"/>
    <w:rsid w:val="00DC3E35"/>
    <w:rsid w:val="00DC4AFB"/>
    <w:rsid w:val="00DC5BF4"/>
    <w:rsid w:val="00DC60B8"/>
    <w:rsid w:val="00DC64E4"/>
    <w:rsid w:val="00DC709D"/>
    <w:rsid w:val="00DC73DB"/>
    <w:rsid w:val="00DC7415"/>
    <w:rsid w:val="00DC785F"/>
    <w:rsid w:val="00DD01BE"/>
    <w:rsid w:val="00DD0358"/>
    <w:rsid w:val="00DD0663"/>
    <w:rsid w:val="00DD0ADC"/>
    <w:rsid w:val="00DD17D8"/>
    <w:rsid w:val="00DD2858"/>
    <w:rsid w:val="00DD2CFB"/>
    <w:rsid w:val="00DD33B3"/>
    <w:rsid w:val="00DD35F5"/>
    <w:rsid w:val="00DD3F11"/>
    <w:rsid w:val="00DD4BB6"/>
    <w:rsid w:val="00DD58DE"/>
    <w:rsid w:val="00DD63A1"/>
    <w:rsid w:val="00DD667A"/>
    <w:rsid w:val="00DD67C3"/>
    <w:rsid w:val="00DD733A"/>
    <w:rsid w:val="00DD7DCB"/>
    <w:rsid w:val="00DE1AAA"/>
    <w:rsid w:val="00DE2025"/>
    <w:rsid w:val="00DE24EC"/>
    <w:rsid w:val="00DE38E1"/>
    <w:rsid w:val="00DE4041"/>
    <w:rsid w:val="00DE40B5"/>
    <w:rsid w:val="00DE4219"/>
    <w:rsid w:val="00DE428A"/>
    <w:rsid w:val="00DE4D80"/>
    <w:rsid w:val="00DE5BF4"/>
    <w:rsid w:val="00DE65A2"/>
    <w:rsid w:val="00DE6E4B"/>
    <w:rsid w:val="00DF007A"/>
    <w:rsid w:val="00DF1070"/>
    <w:rsid w:val="00DF2BEF"/>
    <w:rsid w:val="00DF3A33"/>
    <w:rsid w:val="00DF42CA"/>
    <w:rsid w:val="00DF43A4"/>
    <w:rsid w:val="00DF5099"/>
    <w:rsid w:val="00DF51D5"/>
    <w:rsid w:val="00DF5888"/>
    <w:rsid w:val="00DF5AD9"/>
    <w:rsid w:val="00DF6318"/>
    <w:rsid w:val="00DF6369"/>
    <w:rsid w:val="00DF6FFB"/>
    <w:rsid w:val="00DF7696"/>
    <w:rsid w:val="00DF7E29"/>
    <w:rsid w:val="00E00280"/>
    <w:rsid w:val="00E006B0"/>
    <w:rsid w:val="00E00982"/>
    <w:rsid w:val="00E009D2"/>
    <w:rsid w:val="00E01C5D"/>
    <w:rsid w:val="00E0289F"/>
    <w:rsid w:val="00E02C65"/>
    <w:rsid w:val="00E03008"/>
    <w:rsid w:val="00E035D4"/>
    <w:rsid w:val="00E035D6"/>
    <w:rsid w:val="00E03E37"/>
    <w:rsid w:val="00E04B87"/>
    <w:rsid w:val="00E04DA1"/>
    <w:rsid w:val="00E051BD"/>
    <w:rsid w:val="00E05333"/>
    <w:rsid w:val="00E05808"/>
    <w:rsid w:val="00E07871"/>
    <w:rsid w:val="00E07EB7"/>
    <w:rsid w:val="00E10CF3"/>
    <w:rsid w:val="00E11707"/>
    <w:rsid w:val="00E11AC8"/>
    <w:rsid w:val="00E1274C"/>
    <w:rsid w:val="00E13DAB"/>
    <w:rsid w:val="00E14041"/>
    <w:rsid w:val="00E14A60"/>
    <w:rsid w:val="00E16A52"/>
    <w:rsid w:val="00E17CAE"/>
    <w:rsid w:val="00E20C87"/>
    <w:rsid w:val="00E20CEE"/>
    <w:rsid w:val="00E214F2"/>
    <w:rsid w:val="00E23A5F"/>
    <w:rsid w:val="00E23D94"/>
    <w:rsid w:val="00E240C9"/>
    <w:rsid w:val="00E253D5"/>
    <w:rsid w:val="00E25776"/>
    <w:rsid w:val="00E27193"/>
    <w:rsid w:val="00E274EE"/>
    <w:rsid w:val="00E27537"/>
    <w:rsid w:val="00E27B82"/>
    <w:rsid w:val="00E27F89"/>
    <w:rsid w:val="00E30A19"/>
    <w:rsid w:val="00E31D7F"/>
    <w:rsid w:val="00E32409"/>
    <w:rsid w:val="00E3353F"/>
    <w:rsid w:val="00E34955"/>
    <w:rsid w:val="00E365DB"/>
    <w:rsid w:val="00E3666E"/>
    <w:rsid w:val="00E368E9"/>
    <w:rsid w:val="00E3692A"/>
    <w:rsid w:val="00E36ED3"/>
    <w:rsid w:val="00E3713E"/>
    <w:rsid w:val="00E373EA"/>
    <w:rsid w:val="00E374B7"/>
    <w:rsid w:val="00E37811"/>
    <w:rsid w:val="00E40176"/>
    <w:rsid w:val="00E40BDD"/>
    <w:rsid w:val="00E41393"/>
    <w:rsid w:val="00E41933"/>
    <w:rsid w:val="00E419F9"/>
    <w:rsid w:val="00E41CED"/>
    <w:rsid w:val="00E41FA4"/>
    <w:rsid w:val="00E448A2"/>
    <w:rsid w:val="00E452B2"/>
    <w:rsid w:val="00E45F6A"/>
    <w:rsid w:val="00E4647C"/>
    <w:rsid w:val="00E46B5F"/>
    <w:rsid w:val="00E46F9F"/>
    <w:rsid w:val="00E47988"/>
    <w:rsid w:val="00E51A8F"/>
    <w:rsid w:val="00E51BFB"/>
    <w:rsid w:val="00E5212E"/>
    <w:rsid w:val="00E53C2D"/>
    <w:rsid w:val="00E54020"/>
    <w:rsid w:val="00E555D1"/>
    <w:rsid w:val="00E557AF"/>
    <w:rsid w:val="00E564BA"/>
    <w:rsid w:val="00E57BE0"/>
    <w:rsid w:val="00E60320"/>
    <w:rsid w:val="00E611BD"/>
    <w:rsid w:val="00E6161F"/>
    <w:rsid w:val="00E61AB3"/>
    <w:rsid w:val="00E61B75"/>
    <w:rsid w:val="00E61C9E"/>
    <w:rsid w:val="00E62345"/>
    <w:rsid w:val="00E623E4"/>
    <w:rsid w:val="00E62630"/>
    <w:rsid w:val="00E62B3A"/>
    <w:rsid w:val="00E6314D"/>
    <w:rsid w:val="00E6362F"/>
    <w:rsid w:val="00E63A0B"/>
    <w:rsid w:val="00E64BE4"/>
    <w:rsid w:val="00E6590F"/>
    <w:rsid w:val="00E66054"/>
    <w:rsid w:val="00E66C54"/>
    <w:rsid w:val="00E67394"/>
    <w:rsid w:val="00E67E1B"/>
    <w:rsid w:val="00E711CB"/>
    <w:rsid w:val="00E7209F"/>
    <w:rsid w:val="00E723E5"/>
    <w:rsid w:val="00E72580"/>
    <w:rsid w:val="00E74048"/>
    <w:rsid w:val="00E74347"/>
    <w:rsid w:val="00E74FF1"/>
    <w:rsid w:val="00E75F42"/>
    <w:rsid w:val="00E76201"/>
    <w:rsid w:val="00E76C3C"/>
    <w:rsid w:val="00E802BB"/>
    <w:rsid w:val="00E80660"/>
    <w:rsid w:val="00E80AB6"/>
    <w:rsid w:val="00E81357"/>
    <w:rsid w:val="00E81C04"/>
    <w:rsid w:val="00E81CE5"/>
    <w:rsid w:val="00E820FB"/>
    <w:rsid w:val="00E82689"/>
    <w:rsid w:val="00E828D6"/>
    <w:rsid w:val="00E82FA2"/>
    <w:rsid w:val="00E8402E"/>
    <w:rsid w:val="00E8444C"/>
    <w:rsid w:val="00E84475"/>
    <w:rsid w:val="00E84A7A"/>
    <w:rsid w:val="00E853B8"/>
    <w:rsid w:val="00E8557F"/>
    <w:rsid w:val="00E855A3"/>
    <w:rsid w:val="00E8585C"/>
    <w:rsid w:val="00E859EF"/>
    <w:rsid w:val="00E85E29"/>
    <w:rsid w:val="00E85E33"/>
    <w:rsid w:val="00E85F4A"/>
    <w:rsid w:val="00E861CF"/>
    <w:rsid w:val="00E8665F"/>
    <w:rsid w:val="00E86D0E"/>
    <w:rsid w:val="00E870B5"/>
    <w:rsid w:val="00E87706"/>
    <w:rsid w:val="00E9003B"/>
    <w:rsid w:val="00E90332"/>
    <w:rsid w:val="00E90524"/>
    <w:rsid w:val="00E906D4"/>
    <w:rsid w:val="00E90C5A"/>
    <w:rsid w:val="00E90FC5"/>
    <w:rsid w:val="00E926F1"/>
    <w:rsid w:val="00E92DA0"/>
    <w:rsid w:val="00E94039"/>
    <w:rsid w:val="00E940DA"/>
    <w:rsid w:val="00E9456E"/>
    <w:rsid w:val="00E94A8D"/>
    <w:rsid w:val="00E94E47"/>
    <w:rsid w:val="00E94EBF"/>
    <w:rsid w:val="00E95A08"/>
    <w:rsid w:val="00E95A80"/>
    <w:rsid w:val="00E978CF"/>
    <w:rsid w:val="00E9796C"/>
    <w:rsid w:val="00EA0E20"/>
    <w:rsid w:val="00EA12F2"/>
    <w:rsid w:val="00EA163B"/>
    <w:rsid w:val="00EA17D3"/>
    <w:rsid w:val="00EA1BA1"/>
    <w:rsid w:val="00EA1F11"/>
    <w:rsid w:val="00EA24C4"/>
    <w:rsid w:val="00EA2514"/>
    <w:rsid w:val="00EA27DA"/>
    <w:rsid w:val="00EA3C9C"/>
    <w:rsid w:val="00EA4713"/>
    <w:rsid w:val="00EA4BA7"/>
    <w:rsid w:val="00EA660B"/>
    <w:rsid w:val="00EA6A05"/>
    <w:rsid w:val="00EA6E59"/>
    <w:rsid w:val="00EA7434"/>
    <w:rsid w:val="00EB1A1D"/>
    <w:rsid w:val="00EB1D73"/>
    <w:rsid w:val="00EB1FEA"/>
    <w:rsid w:val="00EB2781"/>
    <w:rsid w:val="00EB2A1D"/>
    <w:rsid w:val="00EB30DC"/>
    <w:rsid w:val="00EB3520"/>
    <w:rsid w:val="00EB3B1C"/>
    <w:rsid w:val="00EB4584"/>
    <w:rsid w:val="00EB4717"/>
    <w:rsid w:val="00EB4AE6"/>
    <w:rsid w:val="00EB4E1B"/>
    <w:rsid w:val="00EB4FC4"/>
    <w:rsid w:val="00EB55EB"/>
    <w:rsid w:val="00EB5884"/>
    <w:rsid w:val="00EB608D"/>
    <w:rsid w:val="00EB6FC4"/>
    <w:rsid w:val="00EB77D2"/>
    <w:rsid w:val="00EB7D31"/>
    <w:rsid w:val="00EC0C7C"/>
    <w:rsid w:val="00EC20A7"/>
    <w:rsid w:val="00EC2F6C"/>
    <w:rsid w:val="00EC353E"/>
    <w:rsid w:val="00EC3DF6"/>
    <w:rsid w:val="00EC4613"/>
    <w:rsid w:val="00EC514A"/>
    <w:rsid w:val="00EC52D4"/>
    <w:rsid w:val="00EC5A43"/>
    <w:rsid w:val="00EC634B"/>
    <w:rsid w:val="00EC6E4E"/>
    <w:rsid w:val="00EC77E2"/>
    <w:rsid w:val="00EC7DB1"/>
    <w:rsid w:val="00EC7E8C"/>
    <w:rsid w:val="00ED0A59"/>
    <w:rsid w:val="00ED0E03"/>
    <w:rsid w:val="00ED182E"/>
    <w:rsid w:val="00ED1DFC"/>
    <w:rsid w:val="00ED2669"/>
    <w:rsid w:val="00ED2AF8"/>
    <w:rsid w:val="00ED2DB4"/>
    <w:rsid w:val="00ED4250"/>
    <w:rsid w:val="00ED56D9"/>
    <w:rsid w:val="00ED57D6"/>
    <w:rsid w:val="00ED58E8"/>
    <w:rsid w:val="00ED604F"/>
    <w:rsid w:val="00ED614A"/>
    <w:rsid w:val="00ED6E6F"/>
    <w:rsid w:val="00ED70FD"/>
    <w:rsid w:val="00ED7777"/>
    <w:rsid w:val="00EE0075"/>
    <w:rsid w:val="00EE019D"/>
    <w:rsid w:val="00EE031E"/>
    <w:rsid w:val="00EE127C"/>
    <w:rsid w:val="00EE1518"/>
    <w:rsid w:val="00EE1D5B"/>
    <w:rsid w:val="00EE1DD3"/>
    <w:rsid w:val="00EE1E5B"/>
    <w:rsid w:val="00EE2641"/>
    <w:rsid w:val="00EE2698"/>
    <w:rsid w:val="00EE3A49"/>
    <w:rsid w:val="00EE3C2C"/>
    <w:rsid w:val="00EE3CFE"/>
    <w:rsid w:val="00EE3FFD"/>
    <w:rsid w:val="00EE5355"/>
    <w:rsid w:val="00EE5F5E"/>
    <w:rsid w:val="00EE7748"/>
    <w:rsid w:val="00EF1B6E"/>
    <w:rsid w:val="00EF2A1A"/>
    <w:rsid w:val="00EF2D03"/>
    <w:rsid w:val="00EF3530"/>
    <w:rsid w:val="00EF365E"/>
    <w:rsid w:val="00EF4369"/>
    <w:rsid w:val="00EF43DB"/>
    <w:rsid w:val="00EF50A3"/>
    <w:rsid w:val="00EF5945"/>
    <w:rsid w:val="00EF7537"/>
    <w:rsid w:val="00F00503"/>
    <w:rsid w:val="00F009FD"/>
    <w:rsid w:val="00F0251D"/>
    <w:rsid w:val="00F036E7"/>
    <w:rsid w:val="00F04185"/>
    <w:rsid w:val="00F042C7"/>
    <w:rsid w:val="00F05131"/>
    <w:rsid w:val="00F054FA"/>
    <w:rsid w:val="00F05B0E"/>
    <w:rsid w:val="00F05B53"/>
    <w:rsid w:val="00F06CCE"/>
    <w:rsid w:val="00F07758"/>
    <w:rsid w:val="00F07827"/>
    <w:rsid w:val="00F07FA7"/>
    <w:rsid w:val="00F10E02"/>
    <w:rsid w:val="00F10E43"/>
    <w:rsid w:val="00F11EE4"/>
    <w:rsid w:val="00F1217F"/>
    <w:rsid w:val="00F126BF"/>
    <w:rsid w:val="00F129DB"/>
    <w:rsid w:val="00F12ACA"/>
    <w:rsid w:val="00F12DBD"/>
    <w:rsid w:val="00F13189"/>
    <w:rsid w:val="00F1393B"/>
    <w:rsid w:val="00F13AC8"/>
    <w:rsid w:val="00F13F1B"/>
    <w:rsid w:val="00F13FB9"/>
    <w:rsid w:val="00F13FCF"/>
    <w:rsid w:val="00F14764"/>
    <w:rsid w:val="00F1588D"/>
    <w:rsid w:val="00F15FCE"/>
    <w:rsid w:val="00F16CBE"/>
    <w:rsid w:val="00F17F68"/>
    <w:rsid w:val="00F21975"/>
    <w:rsid w:val="00F2218E"/>
    <w:rsid w:val="00F23376"/>
    <w:rsid w:val="00F2372C"/>
    <w:rsid w:val="00F23C61"/>
    <w:rsid w:val="00F25E94"/>
    <w:rsid w:val="00F261D3"/>
    <w:rsid w:val="00F2675C"/>
    <w:rsid w:val="00F268F0"/>
    <w:rsid w:val="00F27D5F"/>
    <w:rsid w:val="00F301FF"/>
    <w:rsid w:val="00F3052C"/>
    <w:rsid w:val="00F30B51"/>
    <w:rsid w:val="00F30CDF"/>
    <w:rsid w:val="00F30EFA"/>
    <w:rsid w:val="00F3147E"/>
    <w:rsid w:val="00F3258A"/>
    <w:rsid w:val="00F32C16"/>
    <w:rsid w:val="00F34C65"/>
    <w:rsid w:val="00F35EB5"/>
    <w:rsid w:val="00F36015"/>
    <w:rsid w:val="00F36198"/>
    <w:rsid w:val="00F36E52"/>
    <w:rsid w:val="00F37010"/>
    <w:rsid w:val="00F37CDB"/>
    <w:rsid w:val="00F40052"/>
    <w:rsid w:val="00F40691"/>
    <w:rsid w:val="00F40FF7"/>
    <w:rsid w:val="00F41026"/>
    <w:rsid w:val="00F4136E"/>
    <w:rsid w:val="00F41546"/>
    <w:rsid w:val="00F41833"/>
    <w:rsid w:val="00F41863"/>
    <w:rsid w:val="00F42339"/>
    <w:rsid w:val="00F42508"/>
    <w:rsid w:val="00F42859"/>
    <w:rsid w:val="00F43439"/>
    <w:rsid w:val="00F435EB"/>
    <w:rsid w:val="00F43C96"/>
    <w:rsid w:val="00F449D4"/>
    <w:rsid w:val="00F45BFC"/>
    <w:rsid w:val="00F4628D"/>
    <w:rsid w:val="00F46B90"/>
    <w:rsid w:val="00F46FF5"/>
    <w:rsid w:val="00F51063"/>
    <w:rsid w:val="00F541FB"/>
    <w:rsid w:val="00F547AA"/>
    <w:rsid w:val="00F54C59"/>
    <w:rsid w:val="00F56170"/>
    <w:rsid w:val="00F57603"/>
    <w:rsid w:val="00F57CFC"/>
    <w:rsid w:val="00F601CC"/>
    <w:rsid w:val="00F605F5"/>
    <w:rsid w:val="00F60646"/>
    <w:rsid w:val="00F608AB"/>
    <w:rsid w:val="00F60A7B"/>
    <w:rsid w:val="00F61817"/>
    <w:rsid w:val="00F6216D"/>
    <w:rsid w:val="00F6221F"/>
    <w:rsid w:val="00F622A3"/>
    <w:rsid w:val="00F632E4"/>
    <w:rsid w:val="00F639D9"/>
    <w:rsid w:val="00F64036"/>
    <w:rsid w:val="00F644A2"/>
    <w:rsid w:val="00F6525C"/>
    <w:rsid w:val="00F652F4"/>
    <w:rsid w:val="00F663CC"/>
    <w:rsid w:val="00F66F70"/>
    <w:rsid w:val="00F6733A"/>
    <w:rsid w:val="00F67505"/>
    <w:rsid w:val="00F67832"/>
    <w:rsid w:val="00F70A26"/>
    <w:rsid w:val="00F70AE7"/>
    <w:rsid w:val="00F70E9F"/>
    <w:rsid w:val="00F71260"/>
    <w:rsid w:val="00F71A31"/>
    <w:rsid w:val="00F71ACF"/>
    <w:rsid w:val="00F72692"/>
    <w:rsid w:val="00F7293F"/>
    <w:rsid w:val="00F73528"/>
    <w:rsid w:val="00F74C3F"/>
    <w:rsid w:val="00F750A4"/>
    <w:rsid w:val="00F752C3"/>
    <w:rsid w:val="00F76289"/>
    <w:rsid w:val="00F76668"/>
    <w:rsid w:val="00F768FD"/>
    <w:rsid w:val="00F76BBD"/>
    <w:rsid w:val="00F77228"/>
    <w:rsid w:val="00F80227"/>
    <w:rsid w:val="00F80690"/>
    <w:rsid w:val="00F82C88"/>
    <w:rsid w:val="00F82F06"/>
    <w:rsid w:val="00F83817"/>
    <w:rsid w:val="00F83906"/>
    <w:rsid w:val="00F839BF"/>
    <w:rsid w:val="00F84930"/>
    <w:rsid w:val="00F85047"/>
    <w:rsid w:val="00F85E8E"/>
    <w:rsid w:val="00F85E8F"/>
    <w:rsid w:val="00F85F4F"/>
    <w:rsid w:val="00F8621E"/>
    <w:rsid w:val="00F865B5"/>
    <w:rsid w:val="00F86CBE"/>
    <w:rsid w:val="00F90622"/>
    <w:rsid w:val="00F90988"/>
    <w:rsid w:val="00F90A6E"/>
    <w:rsid w:val="00F90AAC"/>
    <w:rsid w:val="00F912B8"/>
    <w:rsid w:val="00F91DA8"/>
    <w:rsid w:val="00F920CF"/>
    <w:rsid w:val="00F92504"/>
    <w:rsid w:val="00F92C4D"/>
    <w:rsid w:val="00F9338D"/>
    <w:rsid w:val="00F93D39"/>
    <w:rsid w:val="00F9436A"/>
    <w:rsid w:val="00F9482D"/>
    <w:rsid w:val="00F94C53"/>
    <w:rsid w:val="00F9584A"/>
    <w:rsid w:val="00F95B57"/>
    <w:rsid w:val="00F95BD0"/>
    <w:rsid w:val="00F95E19"/>
    <w:rsid w:val="00F95F63"/>
    <w:rsid w:val="00F962F0"/>
    <w:rsid w:val="00F97BF9"/>
    <w:rsid w:val="00FA03E2"/>
    <w:rsid w:val="00FA0923"/>
    <w:rsid w:val="00FA0BC6"/>
    <w:rsid w:val="00FA1282"/>
    <w:rsid w:val="00FA1ABE"/>
    <w:rsid w:val="00FA1D2B"/>
    <w:rsid w:val="00FA20D7"/>
    <w:rsid w:val="00FA286E"/>
    <w:rsid w:val="00FA28A1"/>
    <w:rsid w:val="00FA2F7A"/>
    <w:rsid w:val="00FA3CDE"/>
    <w:rsid w:val="00FA43CE"/>
    <w:rsid w:val="00FA45AB"/>
    <w:rsid w:val="00FA4DA7"/>
    <w:rsid w:val="00FA532A"/>
    <w:rsid w:val="00FA6464"/>
    <w:rsid w:val="00FB00B4"/>
    <w:rsid w:val="00FB0407"/>
    <w:rsid w:val="00FB0EA4"/>
    <w:rsid w:val="00FB20ED"/>
    <w:rsid w:val="00FB2851"/>
    <w:rsid w:val="00FB2F22"/>
    <w:rsid w:val="00FB2FA7"/>
    <w:rsid w:val="00FB3981"/>
    <w:rsid w:val="00FB47CA"/>
    <w:rsid w:val="00FB53E2"/>
    <w:rsid w:val="00FB71CD"/>
    <w:rsid w:val="00FB7E68"/>
    <w:rsid w:val="00FB7EAC"/>
    <w:rsid w:val="00FC03F5"/>
    <w:rsid w:val="00FC0488"/>
    <w:rsid w:val="00FC055B"/>
    <w:rsid w:val="00FC1185"/>
    <w:rsid w:val="00FC2198"/>
    <w:rsid w:val="00FC2949"/>
    <w:rsid w:val="00FC325E"/>
    <w:rsid w:val="00FC4457"/>
    <w:rsid w:val="00FC59F0"/>
    <w:rsid w:val="00FC5F36"/>
    <w:rsid w:val="00FC5F8A"/>
    <w:rsid w:val="00FC6208"/>
    <w:rsid w:val="00FC6798"/>
    <w:rsid w:val="00FD0B4A"/>
    <w:rsid w:val="00FD1134"/>
    <w:rsid w:val="00FD125A"/>
    <w:rsid w:val="00FD20D8"/>
    <w:rsid w:val="00FD23C7"/>
    <w:rsid w:val="00FD280C"/>
    <w:rsid w:val="00FD2B93"/>
    <w:rsid w:val="00FD30A6"/>
    <w:rsid w:val="00FD3697"/>
    <w:rsid w:val="00FD3B74"/>
    <w:rsid w:val="00FD40D9"/>
    <w:rsid w:val="00FD4658"/>
    <w:rsid w:val="00FD4A97"/>
    <w:rsid w:val="00FD4AEC"/>
    <w:rsid w:val="00FD4CBE"/>
    <w:rsid w:val="00FD4D38"/>
    <w:rsid w:val="00FD4EF3"/>
    <w:rsid w:val="00FD778B"/>
    <w:rsid w:val="00FE0521"/>
    <w:rsid w:val="00FE2356"/>
    <w:rsid w:val="00FE2A6A"/>
    <w:rsid w:val="00FE3026"/>
    <w:rsid w:val="00FE39BA"/>
    <w:rsid w:val="00FE54AA"/>
    <w:rsid w:val="00FE552C"/>
    <w:rsid w:val="00FE6AB1"/>
    <w:rsid w:val="00FF0119"/>
    <w:rsid w:val="00FF0D05"/>
    <w:rsid w:val="00FF10F4"/>
    <w:rsid w:val="00FF14CB"/>
    <w:rsid w:val="00FF1944"/>
    <w:rsid w:val="00FF2765"/>
    <w:rsid w:val="00FF550F"/>
    <w:rsid w:val="00FF7271"/>
    <w:rsid w:val="0E33C3F5"/>
    <w:rsid w:val="0FCF9456"/>
    <w:rsid w:val="11237870"/>
    <w:rsid w:val="32A24EEB"/>
    <w:rsid w:val="45F800FD"/>
    <w:rsid w:val="5EAAA0DB"/>
    <w:rsid w:val="74AC3F69"/>
    <w:rsid w:val="7653D126"/>
    <w:rsid w:val="7BD73D3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835CD5"/>
  <w15:docId w15:val="{11F57BE2-D44F-4FAF-8587-72A4FF17A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7E2"/>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link w:val="Heading1Char"/>
    <w:uiPriority w:val="9"/>
    <w:qFormat/>
    <w:rsid w:val="0095394C"/>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246EF"/>
    <w:pPr>
      <w:spacing w:before="100" w:beforeAutospacing="1" w:after="100" w:afterAutospacing="1"/>
    </w:pPr>
  </w:style>
  <w:style w:type="paragraph" w:styleId="BalloonText">
    <w:name w:val="Balloon Text"/>
    <w:basedOn w:val="Normal"/>
    <w:link w:val="BalloonTextChar"/>
    <w:uiPriority w:val="99"/>
    <w:semiHidden/>
    <w:unhideWhenUsed/>
    <w:rsid w:val="005023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2367"/>
    <w:rPr>
      <w:rFonts w:ascii="Segoe UI" w:eastAsia="Times New Roman" w:hAnsi="Segoe UI" w:cs="Segoe UI"/>
      <w:sz w:val="18"/>
      <w:szCs w:val="18"/>
      <w:lang w:eastAsia="en-US"/>
    </w:rPr>
  </w:style>
  <w:style w:type="paragraph" w:styleId="Header">
    <w:name w:val="header"/>
    <w:basedOn w:val="Normal"/>
    <w:link w:val="HeaderChar"/>
    <w:uiPriority w:val="99"/>
    <w:unhideWhenUsed/>
    <w:rsid w:val="00350EAB"/>
    <w:pPr>
      <w:tabs>
        <w:tab w:val="center" w:pos="4680"/>
        <w:tab w:val="right" w:pos="9360"/>
      </w:tabs>
    </w:pPr>
  </w:style>
  <w:style w:type="character" w:customStyle="1" w:styleId="HeaderChar">
    <w:name w:val="Header Char"/>
    <w:basedOn w:val="DefaultParagraphFont"/>
    <w:link w:val="Header"/>
    <w:uiPriority w:val="99"/>
    <w:rsid w:val="00350EAB"/>
    <w:rPr>
      <w:rFonts w:ascii="Times New Roman" w:eastAsia="Times New Roman" w:hAnsi="Times New Roman" w:cs="Times New Roman"/>
      <w:sz w:val="24"/>
      <w:szCs w:val="24"/>
      <w:lang w:eastAsia="en-US"/>
    </w:rPr>
  </w:style>
  <w:style w:type="paragraph" w:styleId="Footer">
    <w:name w:val="footer"/>
    <w:basedOn w:val="Normal"/>
    <w:link w:val="FooterChar"/>
    <w:uiPriority w:val="99"/>
    <w:unhideWhenUsed/>
    <w:rsid w:val="00350EAB"/>
    <w:pPr>
      <w:tabs>
        <w:tab w:val="center" w:pos="4680"/>
        <w:tab w:val="right" w:pos="9360"/>
      </w:tabs>
    </w:pPr>
  </w:style>
  <w:style w:type="character" w:customStyle="1" w:styleId="FooterChar">
    <w:name w:val="Footer Char"/>
    <w:basedOn w:val="DefaultParagraphFont"/>
    <w:link w:val="Footer"/>
    <w:uiPriority w:val="99"/>
    <w:rsid w:val="00350EAB"/>
    <w:rPr>
      <w:rFonts w:ascii="Times New Roman" w:eastAsia="Times New Roman" w:hAnsi="Times New Roman" w:cs="Times New Roman"/>
      <w:sz w:val="24"/>
      <w:szCs w:val="24"/>
      <w:lang w:eastAsia="en-US"/>
    </w:rPr>
  </w:style>
  <w:style w:type="paragraph" w:styleId="ListParagraph">
    <w:name w:val="List Paragraph"/>
    <w:basedOn w:val="Normal"/>
    <w:uiPriority w:val="34"/>
    <w:qFormat/>
    <w:rsid w:val="00545B8A"/>
    <w:pPr>
      <w:ind w:left="720"/>
      <w:contextualSpacing/>
    </w:pPr>
  </w:style>
  <w:style w:type="character" w:styleId="CommentReference">
    <w:name w:val="annotation reference"/>
    <w:basedOn w:val="DefaultParagraphFont"/>
    <w:uiPriority w:val="99"/>
    <w:semiHidden/>
    <w:unhideWhenUsed/>
    <w:rsid w:val="00D870A6"/>
    <w:rPr>
      <w:sz w:val="16"/>
      <w:szCs w:val="16"/>
    </w:rPr>
  </w:style>
  <w:style w:type="paragraph" w:styleId="CommentText">
    <w:name w:val="annotation text"/>
    <w:basedOn w:val="Normal"/>
    <w:link w:val="CommentTextChar"/>
    <w:uiPriority w:val="99"/>
    <w:unhideWhenUsed/>
    <w:rsid w:val="00D870A6"/>
    <w:rPr>
      <w:sz w:val="20"/>
      <w:szCs w:val="20"/>
    </w:rPr>
  </w:style>
  <w:style w:type="character" w:customStyle="1" w:styleId="CommentTextChar">
    <w:name w:val="Comment Text Char"/>
    <w:basedOn w:val="DefaultParagraphFont"/>
    <w:link w:val="CommentText"/>
    <w:uiPriority w:val="99"/>
    <w:rsid w:val="00D870A6"/>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D870A6"/>
    <w:rPr>
      <w:b/>
      <w:bCs/>
    </w:rPr>
  </w:style>
  <w:style w:type="character" w:customStyle="1" w:styleId="CommentSubjectChar">
    <w:name w:val="Comment Subject Char"/>
    <w:basedOn w:val="CommentTextChar"/>
    <w:link w:val="CommentSubject"/>
    <w:uiPriority w:val="99"/>
    <w:semiHidden/>
    <w:rsid w:val="00D870A6"/>
    <w:rPr>
      <w:rFonts w:ascii="Times New Roman" w:eastAsia="Times New Roman" w:hAnsi="Times New Roman" w:cs="Times New Roman"/>
      <w:b/>
      <w:bCs/>
      <w:sz w:val="20"/>
      <w:szCs w:val="20"/>
      <w:lang w:eastAsia="en-US"/>
    </w:rPr>
  </w:style>
  <w:style w:type="paragraph" w:styleId="Revision">
    <w:name w:val="Revision"/>
    <w:hidden/>
    <w:uiPriority w:val="99"/>
    <w:semiHidden/>
    <w:rsid w:val="00D870A6"/>
    <w:pPr>
      <w:spacing w:after="0" w:line="240" w:lineRule="auto"/>
    </w:pPr>
    <w:rPr>
      <w:rFonts w:ascii="Times New Roman" w:eastAsia="Times New Roman" w:hAnsi="Times New Roman" w:cs="Times New Roman"/>
      <w:sz w:val="24"/>
      <w:szCs w:val="24"/>
      <w:lang w:eastAsia="en-US"/>
    </w:rPr>
  </w:style>
  <w:style w:type="table" w:styleId="TableGrid">
    <w:name w:val="Table Grid"/>
    <w:basedOn w:val="TableNormal"/>
    <w:uiPriority w:val="39"/>
    <w:rsid w:val="00FA43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5394C"/>
    <w:rPr>
      <w:rFonts w:ascii="Times New Roman" w:eastAsia="Times New Roman" w:hAnsi="Times New Roman" w:cs="Times New Roman"/>
      <w:b/>
      <w:bCs/>
      <w:kern w:val="36"/>
      <w:sz w:val="48"/>
      <w:szCs w:val="48"/>
      <w:lang w:eastAsia="en-US"/>
    </w:rPr>
  </w:style>
  <w:style w:type="character" w:styleId="Hyperlink">
    <w:name w:val="Hyperlink"/>
    <w:basedOn w:val="DefaultParagraphFont"/>
    <w:uiPriority w:val="99"/>
    <w:unhideWhenUsed/>
    <w:rsid w:val="0095394C"/>
    <w:rPr>
      <w:color w:val="0000FF"/>
      <w:u w:val="single"/>
    </w:rPr>
  </w:style>
  <w:style w:type="character" w:customStyle="1" w:styleId="period">
    <w:name w:val="period"/>
    <w:basedOn w:val="DefaultParagraphFont"/>
    <w:rsid w:val="0095394C"/>
  </w:style>
  <w:style w:type="character" w:customStyle="1" w:styleId="cit">
    <w:name w:val="cit"/>
    <w:basedOn w:val="DefaultParagraphFont"/>
    <w:rsid w:val="0095394C"/>
  </w:style>
  <w:style w:type="character" w:customStyle="1" w:styleId="citation-doi">
    <w:name w:val="citation-doi"/>
    <w:basedOn w:val="DefaultParagraphFont"/>
    <w:rsid w:val="0095394C"/>
  </w:style>
  <w:style w:type="character" w:customStyle="1" w:styleId="authors-list-item">
    <w:name w:val="authors-list-item"/>
    <w:basedOn w:val="DefaultParagraphFont"/>
    <w:rsid w:val="0095394C"/>
  </w:style>
  <w:style w:type="character" w:customStyle="1" w:styleId="author-sup-separator">
    <w:name w:val="author-sup-separator"/>
    <w:basedOn w:val="DefaultParagraphFont"/>
    <w:rsid w:val="0095394C"/>
  </w:style>
  <w:style w:type="character" w:customStyle="1" w:styleId="comma">
    <w:name w:val="comma"/>
    <w:basedOn w:val="DefaultParagraphFont"/>
    <w:rsid w:val="0095394C"/>
  </w:style>
  <w:style w:type="character" w:customStyle="1" w:styleId="docsum-authors">
    <w:name w:val="docsum-authors"/>
    <w:basedOn w:val="DefaultParagraphFont"/>
    <w:rsid w:val="00CC5F9C"/>
  </w:style>
  <w:style w:type="character" w:customStyle="1" w:styleId="docsum-journal-citation">
    <w:name w:val="docsum-journal-citation"/>
    <w:basedOn w:val="DefaultParagraphFont"/>
    <w:rsid w:val="00CC5F9C"/>
  </w:style>
  <w:style w:type="character" w:customStyle="1" w:styleId="citation-part">
    <w:name w:val="citation-part"/>
    <w:basedOn w:val="DefaultParagraphFont"/>
    <w:rsid w:val="00CC5F9C"/>
  </w:style>
  <w:style w:type="character" w:customStyle="1" w:styleId="docsum-pmid">
    <w:name w:val="docsum-pmid"/>
    <w:basedOn w:val="DefaultParagraphFont"/>
    <w:rsid w:val="00CC5F9C"/>
  </w:style>
  <w:style w:type="character" w:customStyle="1" w:styleId="UnresolvedMention1">
    <w:name w:val="Unresolved Mention1"/>
    <w:basedOn w:val="DefaultParagraphFont"/>
    <w:uiPriority w:val="99"/>
    <w:semiHidden/>
    <w:unhideWhenUsed/>
    <w:rsid w:val="007E6CA4"/>
    <w:rPr>
      <w:color w:val="605E5C"/>
      <w:shd w:val="clear" w:color="auto" w:fill="E1DFDD"/>
    </w:rPr>
  </w:style>
  <w:style w:type="paragraph" w:styleId="FootnoteText">
    <w:name w:val="footnote text"/>
    <w:basedOn w:val="Normal"/>
    <w:link w:val="FootnoteTextChar"/>
    <w:uiPriority w:val="99"/>
    <w:semiHidden/>
    <w:unhideWhenUsed/>
    <w:rsid w:val="00895EC9"/>
    <w:rPr>
      <w:sz w:val="20"/>
      <w:szCs w:val="20"/>
    </w:rPr>
  </w:style>
  <w:style w:type="character" w:customStyle="1" w:styleId="FootnoteTextChar">
    <w:name w:val="Footnote Text Char"/>
    <w:basedOn w:val="DefaultParagraphFont"/>
    <w:link w:val="FootnoteText"/>
    <w:uiPriority w:val="99"/>
    <w:semiHidden/>
    <w:rsid w:val="00895EC9"/>
    <w:rPr>
      <w:rFonts w:ascii="Times New Roman" w:eastAsia="Times New Roman" w:hAnsi="Times New Roman" w:cs="Times New Roman"/>
      <w:sz w:val="20"/>
      <w:szCs w:val="20"/>
      <w:lang w:eastAsia="en-US"/>
    </w:rPr>
  </w:style>
  <w:style w:type="character" w:styleId="FootnoteReference">
    <w:name w:val="footnote reference"/>
    <w:basedOn w:val="DefaultParagraphFont"/>
    <w:uiPriority w:val="99"/>
    <w:semiHidden/>
    <w:unhideWhenUsed/>
    <w:rsid w:val="00895EC9"/>
    <w:rPr>
      <w:vertAlign w:val="superscript"/>
    </w:rPr>
  </w:style>
  <w:style w:type="paragraph" w:styleId="BodyText">
    <w:name w:val="Body Text"/>
    <w:basedOn w:val="Normal"/>
    <w:link w:val="BodyTextChar"/>
    <w:uiPriority w:val="99"/>
    <w:semiHidden/>
    <w:unhideWhenUsed/>
    <w:rsid w:val="00501C82"/>
    <w:pPr>
      <w:spacing w:after="120"/>
    </w:pPr>
  </w:style>
  <w:style w:type="character" w:customStyle="1" w:styleId="BodyTextChar">
    <w:name w:val="Body Text Char"/>
    <w:basedOn w:val="DefaultParagraphFont"/>
    <w:link w:val="BodyText"/>
    <w:uiPriority w:val="99"/>
    <w:semiHidden/>
    <w:rsid w:val="00501C82"/>
    <w:rPr>
      <w:rFonts w:ascii="Times New Roman" w:eastAsia="Times New Roman" w:hAnsi="Times New Roman" w:cs="Times New Roman"/>
      <w:sz w:val="24"/>
      <w:szCs w:val="24"/>
      <w:lang w:eastAsia="en-US"/>
    </w:rPr>
  </w:style>
  <w:style w:type="paragraph" w:styleId="BodyTextFirstIndent">
    <w:name w:val="Body Text First Indent"/>
    <w:basedOn w:val="BodyText"/>
    <w:link w:val="BodyTextFirstIndentChar"/>
    <w:rsid w:val="00501C82"/>
    <w:pPr>
      <w:ind w:firstLine="210"/>
    </w:pPr>
    <w:rPr>
      <w:lang w:eastAsia="zh-CN"/>
    </w:rPr>
  </w:style>
  <w:style w:type="character" w:customStyle="1" w:styleId="BodyTextFirstIndentChar">
    <w:name w:val="Body Text First Indent Char"/>
    <w:basedOn w:val="BodyTextChar"/>
    <w:link w:val="BodyTextFirstIndent"/>
    <w:rsid w:val="00501C82"/>
    <w:rPr>
      <w:rFonts w:ascii="Times New Roman" w:eastAsia="Times New Roman" w:hAnsi="Times New Roman" w:cs="Times New Roman"/>
      <w:sz w:val="24"/>
      <w:szCs w:val="24"/>
      <w:lang w:eastAsia="en-US"/>
    </w:rPr>
  </w:style>
  <w:style w:type="paragraph" w:styleId="BodyTextIndent">
    <w:name w:val="Body Text Indent"/>
    <w:basedOn w:val="Normal"/>
    <w:link w:val="BodyTextIndentChar"/>
    <w:uiPriority w:val="99"/>
    <w:semiHidden/>
    <w:unhideWhenUsed/>
    <w:rsid w:val="00637288"/>
    <w:pPr>
      <w:spacing w:after="120"/>
      <w:ind w:left="360"/>
    </w:pPr>
  </w:style>
  <w:style w:type="character" w:customStyle="1" w:styleId="BodyTextIndentChar">
    <w:name w:val="Body Text Indent Char"/>
    <w:basedOn w:val="DefaultParagraphFont"/>
    <w:link w:val="BodyTextIndent"/>
    <w:uiPriority w:val="99"/>
    <w:semiHidden/>
    <w:rsid w:val="00637288"/>
    <w:rPr>
      <w:rFonts w:ascii="Times New Roman" w:eastAsia="Times New Roman" w:hAnsi="Times New Roman" w:cs="Times New Roman"/>
      <w:sz w:val="24"/>
      <w:szCs w:val="24"/>
      <w:lang w:eastAsia="en-US"/>
    </w:rPr>
  </w:style>
  <w:style w:type="character" w:customStyle="1" w:styleId="clsstaticdata">
    <w:name w:val="clsstaticdata"/>
    <w:rsid w:val="00637288"/>
  </w:style>
  <w:style w:type="paragraph" w:customStyle="1" w:styleId="EndNoteBibliography">
    <w:name w:val="EndNote Bibliography"/>
    <w:basedOn w:val="Normal"/>
    <w:link w:val="EndNoteBibliographyChar"/>
    <w:rsid w:val="005F4A05"/>
    <w:rPr>
      <w:rFonts w:eastAsiaTheme="minorHAnsi"/>
      <w:szCs w:val="22"/>
    </w:rPr>
  </w:style>
  <w:style w:type="character" w:customStyle="1" w:styleId="EndNoteBibliographyChar">
    <w:name w:val="EndNote Bibliography Char"/>
    <w:basedOn w:val="DefaultParagraphFont"/>
    <w:link w:val="EndNoteBibliography"/>
    <w:rsid w:val="005F4A05"/>
    <w:rPr>
      <w:rFonts w:ascii="Times New Roman" w:eastAsiaTheme="minorHAnsi" w:hAnsi="Times New Roman" w:cs="Times New Roman"/>
      <w:sz w:val="24"/>
      <w:lang w:eastAsia="en-US"/>
    </w:rPr>
  </w:style>
  <w:style w:type="paragraph" w:styleId="PlainText">
    <w:name w:val="Plain Text"/>
    <w:basedOn w:val="Normal"/>
    <w:link w:val="PlainTextChar"/>
    <w:uiPriority w:val="99"/>
    <w:unhideWhenUsed/>
    <w:rsid w:val="005F4A05"/>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5F4A05"/>
    <w:rPr>
      <w:rFonts w:ascii="Calibri" w:eastAsiaTheme="minorHAnsi" w:hAnsi="Calibri"/>
      <w:szCs w:val="21"/>
      <w:lang w:eastAsia="en-US"/>
    </w:rPr>
  </w:style>
  <w:style w:type="character" w:customStyle="1" w:styleId="Title1">
    <w:name w:val="Title1"/>
    <w:basedOn w:val="DefaultParagraphFont"/>
    <w:rsid w:val="00CB5B3B"/>
  </w:style>
  <w:style w:type="character" w:styleId="Emphasis">
    <w:name w:val="Emphasis"/>
    <w:basedOn w:val="DefaultParagraphFont"/>
    <w:uiPriority w:val="20"/>
    <w:qFormat/>
    <w:rsid w:val="00AB26B2"/>
    <w:rPr>
      <w:i/>
      <w:iCs/>
    </w:rPr>
  </w:style>
  <w:style w:type="character" w:customStyle="1" w:styleId="fm-vol-iss-date">
    <w:name w:val="fm-vol-iss-date"/>
    <w:basedOn w:val="DefaultParagraphFont"/>
    <w:rsid w:val="00AB26B2"/>
  </w:style>
  <w:style w:type="character" w:customStyle="1" w:styleId="doi">
    <w:name w:val="doi"/>
    <w:basedOn w:val="DefaultParagraphFont"/>
    <w:rsid w:val="00AB26B2"/>
  </w:style>
  <w:style w:type="character" w:customStyle="1" w:styleId="fm-citation-ids-label">
    <w:name w:val="fm-citation-ids-label"/>
    <w:basedOn w:val="DefaultParagraphFont"/>
    <w:rsid w:val="00AB26B2"/>
  </w:style>
  <w:style w:type="character" w:customStyle="1" w:styleId="publication-type">
    <w:name w:val="publication-type"/>
    <w:basedOn w:val="DefaultParagraphFont"/>
    <w:rsid w:val="00191B86"/>
  </w:style>
  <w:style w:type="character" w:customStyle="1" w:styleId="Title2">
    <w:name w:val="Title2"/>
    <w:basedOn w:val="DefaultParagraphFont"/>
    <w:rsid w:val="00A748FD"/>
  </w:style>
  <w:style w:type="character" w:customStyle="1" w:styleId="identifier">
    <w:name w:val="identifier"/>
    <w:basedOn w:val="DefaultParagraphFont"/>
    <w:rsid w:val="00A748FD"/>
  </w:style>
  <w:style w:type="character" w:customStyle="1" w:styleId="id-label">
    <w:name w:val="id-label"/>
    <w:basedOn w:val="DefaultParagraphFont"/>
    <w:rsid w:val="00A748FD"/>
  </w:style>
  <w:style w:type="character" w:styleId="Strong">
    <w:name w:val="Strong"/>
    <w:basedOn w:val="DefaultParagraphFont"/>
    <w:uiPriority w:val="22"/>
    <w:qFormat/>
    <w:rsid w:val="00A748FD"/>
    <w:rPr>
      <w:b/>
      <w:bCs/>
    </w:rPr>
  </w:style>
  <w:style w:type="character" w:customStyle="1" w:styleId="free-label">
    <w:name w:val="free-label"/>
    <w:basedOn w:val="DefaultParagraphFont"/>
    <w:rsid w:val="00A748FD"/>
  </w:style>
  <w:style w:type="paragraph" w:customStyle="1" w:styleId="EndNoteBibliographyTitle">
    <w:name w:val="EndNote Bibliography Title"/>
    <w:basedOn w:val="Normal"/>
    <w:link w:val="EndNoteBibliographyTitleChar"/>
    <w:rsid w:val="00687786"/>
    <w:pPr>
      <w:jc w:val="center"/>
    </w:pPr>
    <w:rPr>
      <w:noProof/>
    </w:rPr>
  </w:style>
  <w:style w:type="character" w:customStyle="1" w:styleId="EndNoteBibliographyTitleChar">
    <w:name w:val="EndNote Bibliography Title Char"/>
    <w:basedOn w:val="DefaultParagraphFont"/>
    <w:link w:val="EndNoteBibliographyTitle"/>
    <w:rsid w:val="00687786"/>
    <w:rPr>
      <w:rFonts w:ascii="Times New Roman" w:eastAsia="Times New Roman" w:hAnsi="Times New Roman" w:cs="Times New Roman"/>
      <w:noProof/>
      <w:sz w:val="24"/>
      <w:szCs w:val="24"/>
      <w:lang w:eastAsia="en-US"/>
    </w:rPr>
  </w:style>
  <w:style w:type="character" w:styleId="UnresolvedMention">
    <w:name w:val="Unresolved Mention"/>
    <w:basedOn w:val="DefaultParagraphFont"/>
    <w:uiPriority w:val="99"/>
    <w:semiHidden/>
    <w:unhideWhenUsed/>
    <w:rsid w:val="00FC59F0"/>
    <w:rPr>
      <w:color w:val="605E5C"/>
      <w:shd w:val="clear" w:color="auto" w:fill="E1DFDD"/>
    </w:rPr>
  </w:style>
  <w:style w:type="character" w:customStyle="1" w:styleId="cf01">
    <w:name w:val="cf01"/>
    <w:basedOn w:val="DefaultParagraphFont"/>
    <w:rsid w:val="006A1BDA"/>
    <w:rPr>
      <w:rFonts w:ascii="Segoe UI" w:hAnsi="Segoe UI" w:cs="Segoe UI" w:hint="default"/>
      <w:sz w:val="18"/>
      <w:szCs w:val="18"/>
    </w:rPr>
  </w:style>
  <w:style w:type="paragraph" w:customStyle="1" w:styleId="pf0">
    <w:name w:val="pf0"/>
    <w:basedOn w:val="Normal"/>
    <w:rsid w:val="006A1BD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800259">
      <w:bodyDiv w:val="1"/>
      <w:marLeft w:val="0"/>
      <w:marRight w:val="0"/>
      <w:marTop w:val="0"/>
      <w:marBottom w:val="0"/>
      <w:divBdr>
        <w:top w:val="none" w:sz="0" w:space="0" w:color="auto"/>
        <w:left w:val="none" w:sz="0" w:space="0" w:color="auto"/>
        <w:bottom w:val="none" w:sz="0" w:space="0" w:color="auto"/>
        <w:right w:val="none" w:sz="0" w:space="0" w:color="auto"/>
      </w:divBdr>
    </w:div>
    <w:div w:id="193228110">
      <w:bodyDiv w:val="1"/>
      <w:marLeft w:val="0"/>
      <w:marRight w:val="0"/>
      <w:marTop w:val="0"/>
      <w:marBottom w:val="0"/>
      <w:divBdr>
        <w:top w:val="none" w:sz="0" w:space="0" w:color="auto"/>
        <w:left w:val="none" w:sz="0" w:space="0" w:color="auto"/>
        <w:bottom w:val="none" w:sz="0" w:space="0" w:color="auto"/>
        <w:right w:val="none" w:sz="0" w:space="0" w:color="auto"/>
      </w:divBdr>
      <w:divsChild>
        <w:div w:id="157580287">
          <w:marLeft w:val="0"/>
          <w:marRight w:val="0"/>
          <w:marTop w:val="0"/>
          <w:marBottom w:val="0"/>
          <w:divBdr>
            <w:top w:val="none" w:sz="0" w:space="0" w:color="auto"/>
            <w:left w:val="none" w:sz="0" w:space="0" w:color="auto"/>
            <w:bottom w:val="none" w:sz="0" w:space="0" w:color="auto"/>
            <w:right w:val="none" w:sz="0" w:space="0" w:color="auto"/>
          </w:divBdr>
          <w:divsChild>
            <w:div w:id="901912701">
              <w:marLeft w:val="0"/>
              <w:marRight w:val="0"/>
              <w:marTop w:val="0"/>
              <w:marBottom w:val="0"/>
              <w:divBdr>
                <w:top w:val="none" w:sz="0" w:space="0" w:color="auto"/>
                <w:left w:val="none" w:sz="0" w:space="0" w:color="auto"/>
                <w:bottom w:val="none" w:sz="0" w:space="0" w:color="auto"/>
                <w:right w:val="none" w:sz="0" w:space="0" w:color="auto"/>
              </w:divBdr>
              <w:divsChild>
                <w:div w:id="432751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026019">
          <w:marLeft w:val="0"/>
          <w:marRight w:val="0"/>
          <w:marTop w:val="0"/>
          <w:marBottom w:val="0"/>
          <w:divBdr>
            <w:top w:val="none" w:sz="0" w:space="0" w:color="auto"/>
            <w:left w:val="none" w:sz="0" w:space="0" w:color="auto"/>
            <w:bottom w:val="none" w:sz="0" w:space="0" w:color="auto"/>
            <w:right w:val="none" w:sz="0" w:space="0" w:color="auto"/>
          </w:divBdr>
          <w:divsChild>
            <w:div w:id="119157189">
              <w:marLeft w:val="0"/>
              <w:marRight w:val="0"/>
              <w:marTop w:val="0"/>
              <w:marBottom w:val="0"/>
              <w:divBdr>
                <w:top w:val="none" w:sz="0" w:space="0" w:color="auto"/>
                <w:left w:val="none" w:sz="0" w:space="0" w:color="auto"/>
                <w:bottom w:val="none" w:sz="0" w:space="0" w:color="auto"/>
                <w:right w:val="none" w:sz="0" w:space="0" w:color="auto"/>
              </w:divBdr>
              <w:divsChild>
                <w:div w:id="1725445250">
                  <w:marLeft w:val="0"/>
                  <w:marRight w:val="0"/>
                  <w:marTop w:val="0"/>
                  <w:marBottom w:val="0"/>
                  <w:divBdr>
                    <w:top w:val="none" w:sz="0" w:space="0" w:color="auto"/>
                    <w:left w:val="none" w:sz="0" w:space="0" w:color="auto"/>
                    <w:bottom w:val="none" w:sz="0" w:space="0" w:color="auto"/>
                    <w:right w:val="none" w:sz="0" w:space="0" w:color="auto"/>
                  </w:divBdr>
                  <w:divsChild>
                    <w:div w:id="12786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879982">
      <w:bodyDiv w:val="1"/>
      <w:marLeft w:val="0"/>
      <w:marRight w:val="0"/>
      <w:marTop w:val="0"/>
      <w:marBottom w:val="0"/>
      <w:divBdr>
        <w:top w:val="none" w:sz="0" w:space="0" w:color="auto"/>
        <w:left w:val="none" w:sz="0" w:space="0" w:color="auto"/>
        <w:bottom w:val="none" w:sz="0" w:space="0" w:color="auto"/>
        <w:right w:val="none" w:sz="0" w:space="0" w:color="auto"/>
      </w:divBdr>
    </w:div>
    <w:div w:id="229658729">
      <w:bodyDiv w:val="1"/>
      <w:marLeft w:val="0"/>
      <w:marRight w:val="0"/>
      <w:marTop w:val="0"/>
      <w:marBottom w:val="0"/>
      <w:divBdr>
        <w:top w:val="none" w:sz="0" w:space="0" w:color="auto"/>
        <w:left w:val="none" w:sz="0" w:space="0" w:color="auto"/>
        <w:bottom w:val="none" w:sz="0" w:space="0" w:color="auto"/>
        <w:right w:val="none" w:sz="0" w:space="0" w:color="auto"/>
      </w:divBdr>
    </w:div>
    <w:div w:id="245382553">
      <w:bodyDiv w:val="1"/>
      <w:marLeft w:val="0"/>
      <w:marRight w:val="0"/>
      <w:marTop w:val="0"/>
      <w:marBottom w:val="0"/>
      <w:divBdr>
        <w:top w:val="none" w:sz="0" w:space="0" w:color="auto"/>
        <w:left w:val="none" w:sz="0" w:space="0" w:color="auto"/>
        <w:bottom w:val="none" w:sz="0" w:space="0" w:color="auto"/>
        <w:right w:val="none" w:sz="0" w:space="0" w:color="auto"/>
      </w:divBdr>
      <w:divsChild>
        <w:div w:id="1917202082">
          <w:marLeft w:val="0"/>
          <w:marRight w:val="0"/>
          <w:marTop w:val="0"/>
          <w:marBottom w:val="0"/>
          <w:divBdr>
            <w:top w:val="none" w:sz="0" w:space="0" w:color="auto"/>
            <w:left w:val="none" w:sz="0" w:space="0" w:color="auto"/>
            <w:bottom w:val="none" w:sz="0" w:space="0" w:color="auto"/>
            <w:right w:val="none" w:sz="0" w:space="0" w:color="auto"/>
          </w:divBdr>
          <w:divsChild>
            <w:div w:id="1968659682">
              <w:marLeft w:val="0"/>
              <w:marRight w:val="0"/>
              <w:marTop w:val="0"/>
              <w:marBottom w:val="0"/>
              <w:divBdr>
                <w:top w:val="none" w:sz="0" w:space="0" w:color="auto"/>
                <w:left w:val="none" w:sz="0" w:space="0" w:color="auto"/>
                <w:bottom w:val="none" w:sz="0" w:space="0" w:color="auto"/>
                <w:right w:val="none" w:sz="0" w:space="0" w:color="auto"/>
              </w:divBdr>
              <w:divsChild>
                <w:div w:id="953948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199226">
      <w:bodyDiv w:val="1"/>
      <w:marLeft w:val="0"/>
      <w:marRight w:val="0"/>
      <w:marTop w:val="0"/>
      <w:marBottom w:val="0"/>
      <w:divBdr>
        <w:top w:val="none" w:sz="0" w:space="0" w:color="auto"/>
        <w:left w:val="none" w:sz="0" w:space="0" w:color="auto"/>
        <w:bottom w:val="none" w:sz="0" w:space="0" w:color="auto"/>
        <w:right w:val="none" w:sz="0" w:space="0" w:color="auto"/>
      </w:divBdr>
    </w:div>
    <w:div w:id="317853598">
      <w:bodyDiv w:val="1"/>
      <w:marLeft w:val="0"/>
      <w:marRight w:val="0"/>
      <w:marTop w:val="0"/>
      <w:marBottom w:val="0"/>
      <w:divBdr>
        <w:top w:val="none" w:sz="0" w:space="0" w:color="auto"/>
        <w:left w:val="none" w:sz="0" w:space="0" w:color="auto"/>
        <w:bottom w:val="none" w:sz="0" w:space="0" w:color="auto"/>
        <w:right w:val="none" w:sz="0" w:space="0" w:color="auto"/>
      </w:divBdr>
    </w:div>
    <w:div w:id="328406510">
      <w:bodyDiv w:val="1"/>
      <w:marLeft w:val="0"/>
      <w:marRight w:val="0"/>
      <w:marTop w:val="0"/>
      <w:marBottom w:val="0"/>
      <w:divBdr>
        <w:top w:val="none" w:sz="0" w:space="0" w:color="auto"/>
        <w:left w:val="none" w:sz="0" w:space="0" w:color="auto"/>
        <w:bottom w:val="none" w:sz="0" w:space="0" w:color="auto"/>
        <w:right w:val="none" w:sz="0" w:space="0" w:color="auto"/>
      </w:divBdr>
    </w:div>
    <w:div w:id="421342401">
      <w:bodyDiv w:val="1"/>
      <w:marLeft w:val="0"/>
      <w:marRight w:val="0"/>
      <w:marTop w:val="0"/>
      <w:marBottom w:val="0"/>
      <w:divBdr>
        <w:top w:val="none" w:sz="0" w:space="0" w:color="auto"/>
        <w:left w:val="none" w:sz="0" w:space="0" w:color="auto"/>
        <w:bottom w:val="none" w:sz="0" w:space="0" w:color="auto"/>
        <w:right w:val="none" w:sz="0" w:space="0" w:color="auto"/>
      </w:divBdr>
    </w:div>
    <w:div w:id="476188170">
      <w:bodyDiv w:val="1"/>
      <w:marLeft w:val="0"/>
      <w:marRight w:val="0"/>
      <w:marTop w:val="0"/>
      <w:marBottom w:val="0"/>
      <w:divBdr>
        <w:top w:val="none" w:sz="0" w:space="0" w:color="auto"/>
        <w:left w:val="none" w:sz="0" w:space="0" w:color="auto"/>
        <w:bottom w:val="none" w:sz="0" w:space="0" w:color="auto"/>
        <w:right w:val="none" w:sz="0" w:space="0" w:color="auto"/>
      </w:divBdr>
      <w:divsChild>
        <w:div w:id="1548906528">
          <w:marLeft w:val="0"/>
          <w:marRight w:val="0"/>
          <w:marTop w:val="0"/>
          <w:marBottom w:val="0"/>
          <w:divBdr>
            <w:top w:val="none" w:sz="0" w:space="0" w:color="auto"/>
            <w:left w:val="none" w:sz="0" w:space="0" w:color="auto"/>
            <w:bottom w:val="none" w:sz="0" w:space="0" w:color="auto"/>
            <w:right w:val="none" w:sz="0" w:space="0" w:color="auto"/>
          </w:divBdr>
          <w:divsChild>
            <w:div w:id="816729539">
              <w:marLeft w:val="0"/>
              <w:marRight w:val="0"/>
              <w:marTop w:val="0"/>
              <w:marBottom w:val="0"/>
              <w:divBdr>
                <w:top w:val="none" w:sz="0" w:space="0" w:color="auto"/>
                <w:left w:val="none" w:sz="0" w:space="0" w:color="auto"/>
                <w:bottom w:val="none" w:sz="0" w:space="0" w:color="auto"/>
                <w:right w:val="none" w:sz="0" w:space="0" w:color="auto"/>
              </w:divBdr>
              <w:divsChild>
                <w:div w:id="1375696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7222842">
          <w:marLeft w:val="0"/>
          <w:marRight w:val="0"/>
          <w:marTop w:val="0"/>
          <w:marBottom w:val="0"/>
          <w:divBdr>
            <w:top w:val="none" w:sz="0" w:space="0" w:color="auto"/>
            <w:left w:val="none" w:sz="0" w:space="0" w:color="auto"/>
            <w:bottom w:val="none" w:sz="0" w:space="0" w:color="auto"/>
            <w:right w:val="none" w:sz="0" w:space="0" w:color="auto"/>
          </w:divBdr>
          <w:divsChild>
            <w:div w:id="444882763">
              <w:marLeft w:val="0"/>
              <w:marRight w:val="0"/>
              <w:marTop w:val="0"/>
              <w:marBottom w:val="0"/>
              <w:divBdr>
                <w:top w:val="none" w:sz="0" w:space="0" w:color="auto"/>
                <w:left w:val="none" w:sz="0" w:space="0" w:color="auto"/>
                <w:bottom w:val="none" w:sz="0" w:space="0" w:color="auto"/>
                <w:right w:val="none" w:sz="0" w:space="0" w:color="auto"/>
              </w:divBdr>
              <w:divsChild>
                <w:div w:id="765922899">
                  <w:marLeft w:val="0"/>
                  <w:marRight w:val="0"/>
                  <w:marTop w:val="0"/>
                  <w:marBottom w:val="0"/>
                  <w:divBdr>
                    <w:top w:val="none" w:sz="0" w:space="0" w:color="auto"/>
                    <w:left w:val="none" w:sz="0" w:space="0" w:color="auto"/>
                    <w:bottom w:val="none" w:sz="0" w:space="0" w:color="auto"/>
                    <w:right w:val="none" w:sz="0" w:space="0" w:color="auto"/>
                  </w:divBdr>
                  <w:divsChild>
                    <w:div w:id="194807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787518">
      <w:bodyDiv w:val="1"/>
      <w:marLeft w:val="0"/>
      <w:marRight w:val="0"/>
      <w:marTop w:val="0"/>
      <w:marBottom w:val="0"/>
      <w:divBdr>
        <w:top w:val="none" w:sz="0" w:space="0" w:color="auto"/>
        <w:left w:val="none" w:sz="0" w:space="0" w:color="auto"/>
        <w:bottom w:val="none" w:sz="0" w:space="0" w:color="auto"/>
        <w:right w:val="none" w:sz="0" w:space="0" w:color="auto"/>
      </w:divBdr>
      <w:divsChild>
        <w:div w:id="1665280698">
          <w:marLeft w:val="0"/>
          <w:marRight w:val="0"/>
          <w:marTop w:val="0"/>
          <w:marBottom w:val="0"/>
          <w:divBdr>
            <w:top w:val="none" w:sz="0" w:space="0" w:color="auto"/>
            <w:left w:val="none" w:sz="0" w:space="0" w:color="auto"/>
            <w:bottom w:val="none" w:sz="0" w:space="0" w:color="auto"/>
            <w:right w:val="none" w:sz="0" w:space="0" w:color="auto"/>
          </w:divBdr>
          <w:divsChild>
            <w:div w:id="1469011613">
              <w:marLeft w:val="0"/>
              <w:marRight w:val="0"/>
              <w:marTop w:val="0"/>
              <w:marBottom w:val="0"/>
              <w:divBdr>
                <w:top w:val="none" w:sz="0" w:space="0" w:color="auto"/>
                <w:left w:val="none" w:sz="0" w:space="0" w:color="auto"/>
                <w:bottom w:val="none" w:sz="0" w:space="0" w:color="auto"/>
                <w:right w:val="none" w:sz="0" w:space="0" w:color="auto"/>
              </w:divBdr>
              <w:divsChild>
                <w:div w:id="1123883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256760">
      <w:bodyDiv w:val="1"/>
      <w:marLeft w:val="0"/>
      <w:marRight w:val="0"/>
      <w:marTop w:val="0"/>
      <w:marBottom w:val="0"/>
      <w:divBdr>
        <w:top w:val="none" w:sz="0" w:space="0" w:color="auto"/>
        <w:left w:val="none" w:sz="0" w:space="0" w:color="auto"/>
        <w:bottom w:val="none" w:sz="0" w:space="0" w:color="auto"/>
        <w:right w:val="none" w:sz="0" w:space="0" w:color="auto"/>
      </w:divBdr>
    </w:div>
    <w:div w:id="765658478">
      <w:bodyDiv w:val="1"/>
      <w:marLeft w:val="0"/>
      <w:marRight w:val="0"/>
      <w:marTop w:val="0"/>
      <w:marBottom w:val="0"/>
      <w:divBdr>
        <w:top w:val="none" w:sz="0" w:space="0" w:color="auto"/>
        <w:left w:val="none" w:sz="0" w:space="0" w:color="auto"/>
        <w:bottom w:val="none" w:sz="0" w:space="0" w:color="auto"/>
        <w:right w:val="none" w:sz="0" w:space="0" w:color="auto"/>
      </w:divBdr>
      <w:divsChild>
        <w:div w:id="275794967">
          <w:marLeft w:val="0"/>
          <w:marRight w:val="0"/>
          <w:marTop w:val="0"/>
          <w:marBottom w:val="0"/>
          <w:divBdr>
            <w:top w:val="none" w:sz="0" w:space="0" w:color="auto"/>
            <w:left w:val="none" w:sz="0" w:space="0" w:color="auto"/>
            <w:bottom w:val="none" w:sz="0" w:space="0" w:color="auto"/>
            <w:right w:val="none" w:sz="0" w:space="0" w:color="auto"/>
          </w:divBdr>
          <w:divsChild>
            <w:div w:id="316033730">
              <w:marLeft w:val="0"/>
              <w:marRight w:val="0"/>
              <w:marTop w:val="0"/>
              <w:marBottom w:val="0"/>
              <w:divBdr>
                <w:top w:val="none" w:sz="0" w:space="0" w:color="auto"/>
                <w:left w:val="none" w:sz="0" w:space="0" w:color="auto"/>
                <w:bottom w:val="none" w:sz="0" w:space="0" w:color="auto"/>
                <w:right w:val="none" w:sz="0" w:space="0" w:color="auto"/>
              </w:divBdr>
              <w:divsChild>
                <w:div w:id="1994868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231551">
      <w:bodyDiv w:val="1"/>
      <w:marLeft w:val="0"/>
      <w:marRight w:val="0"/>
      <w:marTop w:val="0"/>
      <w:marBottom w:val="0"/>
      <w:divBdr>
        <w:top w:val="none" w:sz="0" w:space="0" w:color="auto"/>
        <w:left w:val="none" w:sz="0" w:space="0" w:color="auto"/>
        <w:bottom w:val="none" w:sz="0" w:space="0" w:color="auto"/>
        <w:right w:val="none" w:sz="0" w:space="0" w:color="auto"/>
      </w:divBdr>
      <w:divsChild>
        <w:div w:id="74474150">
          <w:marLeft w:val="0"/>
          <w:marRight w:val="0"/>
          <w:marTop w:val="0"/>
          <w:marBottom w:val="0"/>
          <w:divBdr>
            <w:top w:val="none" w:sz="0" w:space="0" w:color="auto"/>
            <w:left w:val="none" w:sz="0" w:space="0" w:color="auto"/>
            <w:bottom w:val="none" w:sz="0" w:space="0" w:color="auto"/>
            <w:right w:val="none" w:sz="0" w:space="0" w:color="auto"/>
          </w:divBdr>
          <w:divsChild>
            <w:div w:id="1176461736">
              <w:marLeft w:val="0"/>
              <w:marRight w:val="0"/>
              <w:marTop w:val="0"/>
              <w:marBottom w:val="0"/>
              <w:divBdr>
                <w:top w:val="none" w:sz="0" w:space="0" w:color="auto"/>
                <w:left w:val="none" w:sz="0" w:space="0" w:color="auto"/>
                <w:bottom w:val="none" w:sz="0" w:space="0" w:color="auto"/>
                <w:right w:val="none" w:sz="0" w:space="0" w:color="auto"/>
              </w:divBdr>
              <w:divsChild>
                <w:div w:id="672534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529727">
          <w:marLeft w:val="0"/>
          <w:marRight w:val="0"/>
          <w:marTop w:val="0"/>
          <w:marBottom w:val="0"/>
          <w:divBdr>
            <w:top w:val="none" w:sz="0" w:space="0" w:color="auto"/>
            <w:left w:val="none" w:sz="0" w:space="0" w:color="auto"/>
            <w:bottom w:val="none" w:sz="0" w:space="0" w:color="auto"/>
            <w:right w:val="none" w:sz="0" w:space="0" w:color="auto"/>
          </w:divBdr>
          <w:divsChild>
            <w:div w:id="1149637232">
              <w:marLeft w:val="0"/>
              <w:marRight w:val="0"/>
              <w:marTop w:val="0"/>
              <w:marBottom w:val="0"/>
              <w:divBdr>
                <w:top w:val="none" w:sz="0" w:space="0" w:color="auto"/>
                <w:left w:val="none" w:sz="0" w:space="0" w:color="auto"/>
                <w:bottom w:val="none" w:sz="0" w:space="0" w:color="auto"/>
                <w:right w:val="none" w:sz="0" w:space="0" w:color="auto"/>
              </w:divBdr>
              <w:divsChild>
                <w:div w:id="1274358335">
                  <w:marLeft w:val="0"/>
                  <w:marRight w:val="0"/>
                  <w:marTop w:val="0"/>
                  <w:marBottom w:val="0"/>
                  <w:divBdr>
                    <w:top w:val="none" w:sz="0" w:space="0" w:color="auto"/>
                    <w:left w:val="none" w:sz="0" w:space="0" w:color="auto"/>
                    <w:bottom w:val="none" w:sz="0" w:space="0" w:color="auto"/>
                    <w:right w:val="none" w:sz="0" w:space="0" w:color="auto"/>
                  </w:divBdr>
                  <w:divsChild>
                    <w:div w:id="206498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2379801">
      <w:bodyDiv w:val="1"/>
      <w:marLeft w:val="0"/>
      <w:marRight w:val="0"/>
      <w:marTop w:val="0"/>
      <w:marBottom w:val="0"/>
      <w:divBdr>
        <w:top w:val="none" w:sz="0" w:space="0" w:color="auto"/>
        <w:left w:val="none" w:sz="0" w:space="0" w:color="auto"/>
        <w:bottom w:val="none" w:sz="0" w:space="0" w:color="auto"/>
        <w:right w:val="none" w:sz="0" w:space="0" w:color="auto"/>
      </w:divBdr>
    </w:div>
    <w:div w:id="832914156">
      <w:bodyDiv w:val="1"/>
      <w:marLeft w:val="0"/>
      <w:marRight w:val="0"/>
      <w:marTop w:val="0"/>
      <w:marBottom w:val="0"/>
      <w:divBdr>
        <w:top w:val="none" w:sz="0" w:space="0" w:color="auto"/>
        <w:left w:val="none" w:sz="0" w:space="0" w:color="auto"/>
        <w:bottom w:val="none" w:sz="0" w:space="0" w:color="auto"/>
        <w:right w:val="none" w:sz="0" w:space="0" w:color="auto"/>
      </w:divBdr>
    </w:div>
    <w:div w:id="893781210">
      <w:bodyDiv w:val="1"/>
      <w:marLeft w:val="0"/>
      <w:marRight w:val="0"/>
      <w:marTop w:val="0"/>
      <w:marBottom w:val="0"/>
      <w:divBdr>
        <w:top w:val="none" w:sz="0" w:space="0" w:color="auto"/>
        <w:left w:val="none" w:sz="0" w:space="0" w:color="auto"/>
        <w:bottom w:val="none" w:sz="0" w:space="0" w:color="auto"/>
        <w:right w:val="none" w:sz="0" w:space="0" w:color="auto"/>
      </w:divBdr>
      <w:divsChild>
        <w:div w:id="1937903181">
          <w:marLeft w:val="0"/>
          <w:marRight w:val="0"/>
          <w:marTop w:val="0"/>
          <w:marBottom w:val="0"/>
          <w:divBdr>
            <w:top w:val="none" w:sz="0" w:space="0" w:color="auto"/>
            <w:left w:val="none" w:sz="0" w:space="0" w:color="auto"/>
            <w:bottom w:val="none" w:sz="0" w:space="0" w:color="auto"/>
            <w:right w:val="none" w:sz="0" w:space="0" w:color="auto"/>
          </w:divBdr>
        </w:div>
      </w:divsChild>
    </w:div>
    <w:div w:id="915094798">
      <w:bodyDiv w:val="1"/>
      <w:marLeft w:val="0"/>
      <w:marRight w:val="0"/>
      <w:marTop w:val="0"/>
      <w:marBottom w:val="0"/>
      <w:divBdr>
        <w:top w:val="none" w:sz="0" w:space="0" w:color="auto"/>
        <w:left w:val="none" w:sz="0" w:space="0" w:color="auto"/>
        <w:bottom w:val="none" w:sz="0" w:space="0" w:color="auto"/>
        <w:right w:val="none" w:sz="0" w:space="0" w:color="auto"/>
      </w:divBdr>
      <w:divsChild>
        <w:div w:id="1953128369">
          <w:marLeft w:val="0"/>
          <w:marRight w:val="0"/>
          <w:marTop w:val="0"/>
          <w:marBottom w:val="0"/>
          <w:divBdr>
            <w:top w:val="none" w:sz="0" w:space="0" w:color="auto"/>
            <w:left w:val="none" w:sz="0" w:space="0" w:color="auto"/>
            <w:bottom w:val="none" w:sz="0" w:space="0" w:color="auto"/>
            <w:right w:val="none" w:sz="0" w:space="0" w:color="auto"/>
          </w:divBdr>
          <w:divsChild>
            <w:div w:id="1022052317">
              <w:marLeft w:val="0"/>
              <w:marRight w:val="0"/>
              <w:marTop w:val="0"/>
              <w:marBottom w:val="0"/>
              <w:divBdr>
                <w:top w:val="none" w:sz="0" w:space="0" w:color="auto"/>
                <w:left w:val="none" w:sz="0" w:space="0" w:color="auto"/>
                <w:bottom w:val="none" w:sz="0" w:space="0" w:color="auto"/>
                <w:right w:val="none" w:sz="0" w:space="0" w:color="auto"/>
              </w:divBdr>
              <w:divsChild>
                <w:div w:id="99938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396555">
      <w:bodyDiv w:val="1"/>
      <w:marLeft w:val="0"/>
      <w:marRight w:val="0"/>
      <w:marTop w:val="0"/>
      <w:marBottom w:val="0"/>
      <w:divBdr>
        <w:top w:val="none" w:sz="0" w:space="0" w:color="auto"/>
        <w:left w:val="none" w:sz="0" w:space="0" w:color="auto"/>
        <w:bottom w:val="none" w:sz="0" w:space="0" w:color="auto"/>
        <w:right w:val="none" w:sz="0" w:space="0" w:color="auto"/>
      </w:divBdr>
    </w:div>
    <w:div w:id="1021660862">
      <w:bodyDiv w:val="1"/>
      <w:marLeft w:val="0"/>
      <w:marRight w:val="0"/>
      <w:marTop w:val="0"/>
      <w:marBottom w:val="0"/>
      <w:divBdr>
        <w:top w:val="none" w:sz="0" w:space="0" w:color="auto"/>
        <w:left w:val="none" w:sz="0" w:space="0" w:color="auto"/>
        <w:bottom w:val="none" w:sz="0" w:space="0" w:color="auto"/>
        <w:right w:val="none" w:sz="0" w:space="0" w:color="auto"/>
      </w:divBdr>
    </w:div>
    <w:div w:id="1027632828">
      <w:bodyDiv w:val="1"/>
      <w:marLeft w:val="0"/>
      <w:marRight w:val="0"/>
      <w:marTop w:val="0"/>
      <w:marBottom w:val="0"/>
      <w:divBdr>
        <w:top w:val="none" w:sz="0" w:space="0" w:color="auto"/>
        <w:left w:val="none" w:sz="0" w:space="0" w:color="auto"/>
        <w:bottom w:val="none" w:sz="0" w:space="0" w:color="auto"/>
        <w:right w:val="none" w:sz="0" w:space="0" w:color="auto"/>
      </w:divBdr>
    </w:div>
    <w:div w:id="1098330654">
      <w:bodyDiv w:val="1"/>
      <w:marLeft w:val="0"/>
      <w:marRight w:val="0"/>
      <w:marTop w:val="0"/>
      <w:marBottom w:val="0"/>
      <w:divBdr>
        <w:top w:val="none" w:sz="0" w:space="0" w:color="auto"/>
        <w:left w:val="none" w:sz="0" w:space="0" w:color="auto"/>
        <w:bottom w:val="none" w:sz="0" w:space="0" w:color="auto"/>
        <w:right w:val="none" w:sz="0" w:space="0" w:color="auto"/>
      </w:divBdr>
    </w:div>
    <w:div w:id="1143157680">
      <w:bodyDiv w:val="1"/>
      <w:marLeft w:val="0"/>
      <w:marRight w:val="0"/>
      <w:marTop w:val="0"/>
      <w:marBottom w:val="0"/>
      <w:divBdr>
        <w:top w:val="none" w:sz="0" w:space="0" w:color="auto"/>
        <w:left w:val="none" w:sz="0" w:space="0" w:color="auto"/>
        <w:bottom w:val="none" w:sz="0" w:space="0" w:color="auto"/>
        <w:right w:val="none" w:sz="0" w:space="0" w:color="auto"/>
      </w:divBdr>
      <w:divsChild>
        <w:div w:id="2136412449">
          <w:marLeft w:val="0"/>
          <w:marRight w:val="0"/>
          <w:marTop w:val="0"/>
          <w:marBottom w:val="0"/>
          <w:divBdr>
            <w:top w:val="none" w:sz="0" w:space="0" w:color="auto"/>
            <w:left w:val="none" w:sz="0" w:space="0" w:color="auto"/>
            <w:bottom w:val="none" w:sz="0" w:space="0" w:color="auto"/>
            <w:right w:val="none" w:sz="0" w:space="0" w:color="auto"/>
          </w:divBdr>
          <w:divsChild>
            <w:div w:id="406728734">
              <w:marLeft w:val="0"/>
              <w:marRight w:val="0"/>
              <w:marTop w:val="0"/>
              <w:marBottom w:val="0"/>
              <w:divBdr>
                <w:top w:val="none" w:sz="0" w:space="0" w:color="auto"/>
                <w:left w:val="none" w:sz="0" w:space="0" w:color="auto"/>
                <w:bottom w:val="none" w:sz="0" w:space="0" w:color="auto"/>
                <w:right w:val="none" w:sz="0" w:space="0" w:color="auto"/>
              </w:divBdr>
              <w:divsChild>
                <w:div w:id="141388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822428">
      <w:bodyDiv w:val="1"/>
      <w:marLeft w:val="0"/>
      <w:marRight w:val="0"/>
      <w:marTop w:val="0"/>
      <w:marBottom w:val="0"/>
      <w:divBdr>
        <w:top w:val="none" w:sz="0" w:space="0" w:color="auto"/>
        <w:left w:val="none" w:sz="0" w:space="0" w:color="auto"/>
        <w:bottom w:val="none" w:sz="0" w:space="0" w:color="auto"/>
        <w:right w:val="none" w:sz="0" w:space="0" w:color="auto"/>
      </w:divBdr>
      <w:divsChild>
        <w:div w:id="2145344594">
          <w:marLeft w:val="0"/>
          <w:marRight w:val="0"/>
          <w:marTop w:val="0"/>
          <w:marBottom w:val="0"/>
          <w:divBdr>
            <w:top w:val="none" w:sz="0" w:space="0" w:color="auto"/>
            <w:left w:val="none" w:sz="0" w:space="0" w:color="auto"/>
            <w:bottom w:val="none" w:sz="0" w:space="0" w:color="auto"/>
            <w:right w:val="none" w:sz="0" w:space="0" w:color="auto"/>
          </w:divBdr>
          <w:divsChild>
            <w:div w:id="998079607">
              <w:marLeft w:val="0"/>
              <w:marRight w:val="0"/>
              <w:marTop w:val="0"/>
              <w:marBottom w:val="0"/>
              <w:divBdr>
                <w:top w:val="none" w:sz="0" w:space="0" w:color="auto"/>
                <w:left w:val="none" w:sz="0" w:space="0" w:color="auto"/>
                <w:bottom w:val="none" w:sz="0" w:space="0" w:color="auto"/>
                <w:right w:val="none" w:sz="0" w:space="0" w:color="auto"/>
              </w:divBdr>
              <w:divsChild>
                <w:div w:id="208105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506750">
      <w:bodyDiv w:val="1"/>
      <w:marLeft w:val="0"/>
      <w:marRight w:val="0"/>
      <w:marTop w:val="0"/>
      <w:marBottom w:val="0"/>
      <w:divBdr>
        <w:top w:val="none" w:sz="0" w:space="0" w:color="auto"/>
        <w:left w:val="none" w:sz="0" w:space="0" w:color="auto"/>
        <w:bottom w:val="none" w:sz="0" w:space="0" w:color="auto"/>
        <w:right w:val="none" w:sz="0" w:space="0" w:color="auto"/>
      </w:divBdr>
    </w:div>
    <w:div w:id="1344818430">
      <w:bodyDiv w:val="1"/>
      <w:marLeft w:val="0"/>
      <w:marRight w:val="0"/>
      <w:marTop w:val="0"/>
      <w:marBottom w:val="0"/>
      <w:divBdr>
        <w:top w:val="none" w:sz="0" w:space="0" w:color="auto"/>
        <w:left w:val="none" w:sz="0" w:space="0" w:color="auto"/>
        <w:bottom w:val="none" w:sz="0" w:space="0" w:color="auto"/>
        <w:right w:val="none" w:sz="0" w:space="0" w:color="auto"/>
      </w:divBdr>
    </w:div>
    <w:div w:id="1369068182">
      <w:bodyDiv w:val="1"/>
      <w:marLeft w:val="0"/>
      <w:marRight w:val="0"/>
      <w:marTop w:val="0"/>
      <w:marBottom w:val="0"/>
      <w:divBdr>
        <w:top w:val="none" w:sz="0" w:space="0" w:color="auto"/>
        <w:left w:val="none" w:sz="0" w:space="0" w:color="auto"/>
        <w:bottom w:val="none" w:sz="0" w:space="0" w:color="auto"/>
        <w:right w:val="none" w:sz="0" w:space="0" w:color="auto"/>
      </w:divBdr>
    </w:div>
    <w:div w:id="1393848015">
      <w:bodyDiv w:val="1"/>
      <w:marLeft w:val="0"/>
      <w:marRight w:val="0"/>
      <w:marTop w:val="0"/>
      <w:marBottom w:val="0"/>
      <w:divBdr>
        <w:top w:val="none" w:sz="0" w:space="0" w:color="auto"/>
        <w:left w:val="none" w:sz="0" w:space="0" w:color="auto"/>
        <w:bottom w:val="none" w:sz="0" w:space="0" w:color="auto"/>
        <w:right w:val="none" w:sz="0" w:space="0" w:color="auto"/>
      </w:divBdr>
    </w:div>
    <w:div w:id="1419985760">
      <w:bodyDiv w:val="1"/>
      <w:marLeft w:val="0"/>
      <w:marRight w:val="0"/>
      <w:marTop w:val="0"/>
      <w:marBottom w:val="0"/>
      <w:divBdr>
        <w:top w:val="none" w:sz="0" w:space="0" w:color="auto"/>
        <w:left w:val="none" w:sz="0" w:space="0" w:color="auto"/>
        <w:bottom w:val="none" w:sz="0" w:space="0" w:color="auto"/>
        <w:right w:val="none" w:sz="0" w:space="0" w:color="auto"/>
      </w:divBdr>
    </w:div>
    <w:div w:id="1426612234">
      <w:bodyDiv w:val="1"/>
      <w:marLeft w:val="0"/>
      <w:marRight w:val="0"/>
      <w:marTop w:val="0"/>
      <w:marBottom w:val="0"/>
      <w:divBdr>
        <w:top w:val="none" w:sz="0" w:space="0" w:color="auto"/>
        <w:left w:val="none" w:sz="0" w:space="0" w:color="auto"/>
        <w:bottom w:val="none" w:sz="0" w:space="0" w:color="auto"/>
        <w:right w:val="none" w:sz="0" w:space="0" w:color="auto"/>
      </w:divBdr>
      <w:divsChild>
        <w:div w:id="108163409">
          <w:marLeft w:val="0"/>
          <w:marRight w:val="0"/>
          <w:marTop w:val="0"/>
          <w:marBottom w:val="0"/>
          <w:divBdr>
            <w:top w:val="none" w:sz="0" w:space="0" w:color="auto"/>
            <w:left w:val="none" w:sz="0" w:space="0" w:color="auto"/>
            <w:bottom w:val="none" w:sz="0" w:space="0" w:color="auto"/>
            <w:right w:val="none" w:sz="0" w:space="0" w:color="auto"/>
          </w:divBdr>
        </w:div>
        <w:div w:id="529033377">
          <w:marLeft w:val="0"/>
          <w:marRight w:val="0"/>
          <w:marTop w:val="0"/>
          <w:marBottom w:val="0"/>
          <w:divBdr>
            <w:top w:val="none" w:sz="0" w:space="0" w:color="auto"/>
            <w:left w:val="none" w:sz="0" w:space="0" w:color="auto"/>
            <w:bottom w:val="none" w:sz="0" w:space="0" w:color="auto"/>
            <w:right w:val="none" w:sz="0" w:space="0" w:color="auto"/>
          </w:divBdr>
          <w:divsChild>
            <w:div w:id="195586089">
              <w:marLeft w:val="0"/>
              <w:marRight w:val="0"/>
              <w:marTop w:val="0"/>
              <w:marBottom w:val="0"/>
              <w:divBdr>
                <w:top w:val="none" w:sz="0" w:space="0" w:color="auto"/>
                <w:left w:val="none" w:sz="0" w:space="0" w:color="auto"/>
                <w:bottom w:val="none" w:sz="0" w:space="0" w:color="auto"/>
                <w:right w:val="none" w:sz="0" w:space="0" w:color="auto"/>
              </w:divBdr>
              <w:divsChild>
                <w:div w:id="148578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457407">
      <w:bodyDiv w:val="1"/>
      <w:marLeft w:val="0"/>
      <w:marRight w:val="0"/>
      <w:marTop w:val="0"/>
      <w:marBottom w:val="0"/>
      <w:divBdr>
        <w:top w:val="none" w:sz="0" w:space="0" w:color="auto"/>
        <w:left w:val="none" w:sz="0" w:space="0" w:color="auto"/>
        <w:bottom w:val="none" w:sz="0" w:space="0" w:color="auto"/>
        <w:right w:val="none" w:sz="0" w:space="0" w:color="auto"/>
      </w:divBdr>
      <w:divsChild>
        <w:div w:id="581767383">
          <w:marLeft w:val="0"/>
          <w:marRight w:val="0"/>
          <w:marTop w:val="0"/>
          <w:marBottom w:val="0"/>
          <w:divBdr>
            <w:top w:val="none" w:sz="0" w:space="0" w:color="auto"/>
            <w:left w:val="none" w:sz="0" w:space="0" w:color="auto"/>
            <w:bottom w:val="none" w:sz="0" w:space="0" w:color="auto"/>
            <w:right w:val="none" w:sz="0" w:space="0" w:color="auto"/>
          </w:divBdr>
        </w:div>
      </w:divsChild>
    </w:div>
    <w:div w:id="1585721020">
      <w:bodyDiv w:val="1"/>
      <w:marLeft w:val="0"/>
      <w:marRight w:val="0"/>
      <w:marTop w:val="0"/>
      <w:marBottom w:val="0"/>
      <w:divBdr>
        <w:top w:val="none" w:sz="0" w:space="0" w:color="auto"/>
        <w:left w:val="none" w:sz="0" w:space="0" w:color="auto"/>
        <w:bottom w:val="none" w:sz="0" w:space="0" w:color="auto"/>
        <w:right w:val="none" w:sz="0" w:space="0" w:color="auto"/>
      </w:divBdr>
    </w:div>
    <w:div w:id="1724016042">
      <w:bodyDiv w:val="1"/>
      <w:marLeft w:val="0"/>
      <w:marRight w:val="0"/>
      <w:marTop w:val="0"/>
      <w:marBottom w:val="0"/>
      <w:divBdr>
        <w:top w:val="none" w:sz="0" w:space="0" w:color="auto"/>
        <w:left w:val="none" w:sz="0" w:space="0" w:color="auto"/>
        <w:bottom w:val="none" w:sz="0" w:space="0" w:color="auto"/>
        <w:right w:val="none" w:sz="0" w:space="0" w:color="auto"/>
      </w:divBdr>
    </w:div>
    <w:div w:id="1757821151">
      <w:bodyDiv w:val="1"/>
      <w:marLeft w:val="0"/>
      <w:marRight w:val="0"/>
      <w:marTop w:val="0"/>
      <w:marBottom w:val="0"/>
      <w:divBdr>
        <w:top w:val="none" w:sz="0" w:space="0" w:color="auto"/>
        <w:left w:val="none" w:sz="0" w:space="0" w:color="auto"/>
        <w:bottom w:val="none" w:sz="0" w:space="0" w:color="auto"/>
        <w:right w:val="none" w:sz="0" w:space="0" w:color="auto"/>
      </w:divBdr>
      <w:divsChild>
        <w:div w:id="546453705">
          <w:marLeft w:val="0"/>
          <w:marRight w:val="0"/>
          <w:marTop w:val="0"/>
          <w:marBottom w:val="0"/>
          <w:divBdr>
            <w:top w:val="none" w:sz="0" w:space="0" w:color="auto"/>
            <w:left w:val="none" w:sz="0" w:space="0" w:color="auto"/>
            <w:bottom w:val="none" w:sz="0" w:space="0" w:color="auto"/>
            <w:right w:val="none" w:sz="0" w:space="0" w:color="auto"/>
          </w:divBdr>
        </w:div>
        <w:div w:id="1017586815">
          <w:marLeft w:val="0"/>
          <w:marRight w:val="0"/>
          <w:marTop w:val="0"/>
          <w:marBottom w:val="0"/>
          <w:divBdr>
            <w:top w:val="none" w:sz="0" w:space="0" w:color="auto"/>
            <w:left w:val="none" w:sz="0" w:space="0" w:color="auto"/>
            <w:bottom w:val="none" w:sz="0" w:space="0" w:color="auto"/>
            <w:right w:val="none" w:sz="0" w:space="0" w:color="auto"/>
          </w:divBdr>
          <w:divsChild>
            <w:div w:id="1585264265">
              <w:marLeft w:val="0"/>
              <w:marRight w:val="0"/>
              <w:marTop w:val="0"/>
              <w:marBottom w:val="0"/>
              <w:divBdr>
                <w:top w:val="none" w:sz="0" w:space="0" w:color="auto"/>
                <w:left w:val="none" w:sz="0" w:space="0" w:color="auto"/>
                <w:bottom w:val="none" w:sz="0" w:space="0" w:color="auto"/>
                <w:right w:val="none" w:sz="0" w:space="0" w:color="auto"/>
              </w:divBdr>
              <w:divsChild>
                <w:div w:id="197967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335681">
      <w:bodyDiv w:val="1"/>
      <w:marLeft w:val="0"/>
      <w:marRight w:val="0"/>
      <w:marTop w:val="0"/>
      <w:marBottom w:val="0"/>
      <w:divBdr>
        <w:top w:val="none" w:sz="0" w:space="0" w:color="auto"/>
        <w:left w:val="none" w:sz="0" w:space="0" w:color="auto"/>
        <w:bottom w:val="none" w:sz="0" w:space="0" w:color="auto"/>
        <w:right w:val="none" w:sz="0" w:space="0" w:color="auto"/>
      </w:divBdr>
      <w:divsChild>
        <w:div w:id="721489095">
          <w:marLeft w:val="0"/>
          <w:marRight w:val="0"/>
          <w:marTop w:val="0"/>
          <w:marBottom w:val="0"/>
          <w:divBdr>
            <w:top w:val="none" w:sz="0" w:space="0" w:color="auto"/>
            <w:left w:val="none" w:sz="0" w:space="0" w:color="auto"/>
            <w:bottom w:val="none" w:sz="0" w:space="0" w:color="auto"/>
            <w:right w:val="none" w:sz="0" w:space="0" w:color="auto"/>
          </w:divBdr>
          <w:divsChild>
            <w:div w:id="858936707">
              <w:marLeft w:val="0"/>
              <w:marRight w:val="0"/>
              <w:marTop w:val="0"/>
              <w:marBottom w:val="0"/>
              <w:divBdr>
                <w:top w:val="none" w:sz="0" w:space="0" w:color="auto"/>
                <w:left w:val="none" w:sz="0" w:space="0" w:color="auto"/>
                <w:bottom w:val="none" w:sz="0" w:space="0" w:color="auto"/>
                <w:right w:val="none" w:sz="0" w:space="0" w:color="auto"/>
              </w:divBdr>
              <w:divsChild>
                <w:div w:id="2015375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177260">
          <w:marLeft w:val="0"/>
          <w:marRight w:val="0"/>
          <w:marTop w:val="0"/>
          <w:marBottom w:val="0"/>
          <w:divBdr>
            <w:top w:val="none" w:sz="0" w:space="0" w:color="auto"/>
            <w:left w:val="none" w:sz="0" w:space="0" w:color="auto"/>
            <w:bottom w:val="none" w:sz="0" w:space="0" w:color="auto"/>
            <w:right w:val="none" w:sz="0" w:space="0" w:color="auto"/>
          </w:divBdr>
        </w:div>
      </w:divsChild>
    </w:div>
    <w:div w:id="1822386167">
      <w:bodyDiv w:val="1"/>
      <w:marLeft w:val="0"/>
      <w:marRight w:val="0"/>
      <w:marTop w:val="0"/>
      <w:marBottom w:val="0"/>
      <w:divBdr>
        <w:top w:val="none" w:sz="0" w:space="0" w:color="auto"/>
        <w:left w:val="none" w:sz="0" w:space="0" w:color="auto"/>
        <w:bottom w:val="none" w:sz="0" w:space="0" w:color="auto"/>
        <w:right w:val="none" w:sz="0" w:space="0" w:color="auto"/>
      </w:divBdr>
    </w:div>
    <w:div w:id="1840579919">
      <w:bodyDiv w:val="1"/>
      <w:marLeft w:val="0"/>
      <w:marRight w:val="0"/>
      <w:marTop w:val="0"/>
      <w:marBottom w:val="0"/>
      <w:divBdr>
        <w:top w:val="none" w:sz="0" w:space="0" w:color="auto"/>
        <w:left w:val="none" w:sz="0" w:space="0" w:color="auto"/>
        <w:bottom w:val="none" w:sz="0" w:space="0" w:color="auto"/>
        <w:right w:val="none" w:sz="0" w:space="0" w:color="auto"/>
      </w:divBdr>
      <w:divsChild>
        <w:div w:id="187302497">
          <w:marLeft w:val="240"/>
          <w:marRight w:val="0"/>
          <w:marTop w:val="0"/>
          <w:marBottom w:val="0"/>
          <w:divBdr>
            <w:top w:val="none" w:sz="0" w:space="0" w:color="auto"/>
            <w:left w:val="none" w:sz="0" w:space="0" w:color="auto"/>
            <w:bottom w:val="none" w:sz="0" w:space="0" w:color="auto"/>
            <w:right w:val="none" w:sz="0" w:space="0" w:color="auto"/>
          </w:divBdr>
          <w:divsChild>
            <w:div w:id="774402403">
              <w:marLeft w:val="0"/>
              <w:marRight w:val="0"/>
              <w:marTop w:val="0"/>
              <w:marBottom w:val="0"/>
              <w:divBdr>
                <w:top w:val="none" w:sz="0" w:space="0" w:color="auto"/>
                <w:left w:val="none" w:sz="0" w:space="0" w:color="auto"/>
                <w:bottom w:val="none" w:sz="0" w:space="0" w:color="auto"/>
                <w:right w:val="none" w:sz="0" w:space="0" w:color="auto"/>
              </w:divBdr>
            </w:div>
            <w:div w:id="1418474966">
              <w:marLeft w:val="0"/>
              <w:marRight w:val="0"/>
              <w:marTop w:val="0"/>
              <w:marBottom w:val="0"/>
              <w:divBdr>
                <w:top w:val="none" w:sz="0" w:space="0" w:color="auto"/>
                <w:left w:val="none" w:sz="0" w:space="0" w:color="auto"/>
                <w:bottom w:val="none" w:sz="0" w:space="0" w:color="auto"/>
                <w:right w:val="none" w:sz="0" w:space="0" w:color="auto"/>
              </w:divBdr>
            </w:div>
            <w:div w:id="1682001726">
              <w:marLeft w:val="0"/>
              <w:marRight w:val="0"/>
              <w:marTop w:val="0"/>
              <w:marBottom w:val="0"/>
              <w:divBdr>
                <w:top w:val="none" w:sz="0" w:space="0" w:color="auto"/>
                <w:left w:val="none" w:sz="0" w:space="0" w:color="auto"/>
                <w:bottom w:val="none" w:sz="0" w:space="0" w:color="auto"/>
                <w:right w:val="none" w:sz="0" w:space="0" w:color="auto"/>
              </w:divBdr>
            </w:div>
          </w:divsChild>
        </w:div>
        <w:div w:id="1370061475">
          <w:marLeft w:val="0"/>
          <w:marRight w:val="0"/>
          <w:marTop w:val="166"/>
          <w:marBottom w:val="166"/>
          <w:divBdr>
            <w:top w:val="none" w:sz="0" w:space="0" w:color="auto"/>
            <w:left w:val="none" w:sz="0" w:space="0" w:color="auto"/>
            <w:bottom w:val="none" w:sz="0" w:space="0" w:color="auto"/>
            <w:right w:val="none" w:sz="0" w:space="0" w:color="auto"/>
          </w:divBdr>
          <w:divsChild>
            <w:div w:id="1408306803">
              <w:marLeft w:val="0"/>
              <w:marRight w:val="0"/>
              <w:marTop w:val="0"/>
              <w:marBottom w:val="0"/>
              <w:divBdr>
                <w:top w:val="none" w:sz="0" w:space="0" w:color="auto"/>
                <w:left w:val="none" w:sz="0" w:space="0" w:color="auto"/>
                <w:bottom w:val="none" w:sz="0" w:space="0" w:color="auto"/>
                <w:right w:val="none" w:sz="0" w:space="0" w:color="auto"/>
              </w:divBdr>
            </w:div>
          </w:divsChild>
        </w:div>
        <w:div w:id="2021420599">
          <w:marLeft w:val="0"/>
          <w:marRight w:val="0"/>
          <w:marTop w:val="0"/>
          <w:marBottom w:val="0"/>
          <w:divBdr>
            <w:top w:val="none" w:sz="0" w:space="0" w:color="auto"/>
            <w:left w:val="none" w:sz="0" w:space="0" w:color="auto"/>
            <w:bottom w:val="none" w:sz="0" w:space="0" w:color="auto"/>
            <w:right w:val="none" w:sz="0" w:space="0" w:color="auto"/>
          </w:divBdr>
          <w:divsChild>
            <w:div w:id="496187147">
              <w:marLeft w:val="0"/>
              <w:marRight w:val="0"/>
              <w:marTop w:val="0"/>
              <w:marBottom w:val="0"/>
              <w:divBdr>
                <w:top w:val="none" w:sz="0" w:space="0" w:color="auto"/>
                <w:left w:val="none" w:sz="0" w:space="0" w:color="auto"/>
                <w:bottom w:val="none" w:sz="0" w:space="0" w:color="auto"/>
                <w:right w:val="none" w:sz="0" w:space="0" w:color="auto"/>
              </w:divBdr>
            </w:div>
            <w:div w:id="879903130">
              <w:marLeft w:val="0"/>
              <w:marRight w:val="0"/>
              <w:marTop w:val="0"/>
              <w:marBottom w:val="0"/>
              <w:divBdr>
                <w:top w:val="none" w:sz="0" w:space="0" w:color="auto"/>
                <w:left w:val="none" w:sz="0" w:space="0" w:color="auto"/>
                <w:bottom w:val="none" w:sz="0" w:space="0" w:color="auto"/>
                <w:right w:val="none" w:sz="0" w:space="0" w:color="auto"/>
              </w:divBdr>
            </w:div>
            <w:div w:id="1930960858">
              <w:marLeft w:val="120"/>
              <w:marRight w:val="0"/>
              <w:marTop w:val="0"/>
              <w:marBottom w:val="0"/>
              <w:divBdr>
                <w:top w:val="none" w:sz="0" w:space="0" w:color="auto"/>
                <w:left w:val="none" w:sz="0" w:space="0" w:color="auto"/>
                <w:bottom w:val="none" w:sz="0" w:space="0" w:color="auto"/>
                <w:right w:val="none" w:sz="0" w:space="0" w:color="auto"/>
              </w:divBdr>
              <w:divsChild>
                <w:div w:id="143197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724484">
      <w:bodyDiv w:val="1"/>
      <w:marLeft w:val="0"/>
      <w:marRight w:val="0"/>
      <w:marTop w:val="0"/>
      <w:marBottom w:val="0"/>
      <w:divBdr>
        <w:top w:val="none" w:sz="0" w:space="0" w:color="auto"/>
        <w:left w:val="none" w:sz="0" w:space="0" w:color="auto"/>
        <w:bottom w:val="none" w:sz="0" w:space="0" w:color="auto"/>
        <w:right w:val="none" w:sz="0" w:space="0" w:color="auto"/>
      </w:divBdr>
    </w:div>
    <w:div w:id="2041931578">
      <w:bodyDiv w:val="1"/>
      <w:marLeft w:val="0"/>
      <w:marRight w:val="0"/>
      <w:marTop w:val="0"/>
      <w:marBottom w:val="0"/>
      <w:divBdr>
        <w:top w:val="none" w:sz="0" w:space="0" w:color="auto"/>
        <w:left w:val="none" w:sz="0" w:space="0" w:color="auto"/>
        <w:bottom w:val="none" w:sz="0" w:space="0" w:color="auto"/>
        <w:right w:val="none" w:sz="0" w:space="0" w:color="auto"/>
      </w:divBdr>
    </w:div>
    <w:div w:id="2098942494">
      <w:bodyDiv w:val="1"/>
      <w:marLeft w:val="0"/>
      <w:marRight w:val="0"/>
      <w:marTop w:val="0"/>
      <w:marBottom w:val="0"/>
      <w:divBdr>
        <w:top w:val="none" w:sz="0" w:space="0" w:color="auto"/>
        <w:left w:val="none" w:sz="0" w:space="0" w:color="auto"/>
        <w:bottom w:val="none" w:sz="0" w:space="0" w:color="auto"/>
        <w:right w:val="none" w:sz="0" w:space="0" w:color="auto"/>
      </w:divBdr>
    </w:div>
    <w:div w:id="2130124774">
      <w:bodyDiv w:val="1"/>
      <w:marLeft w:val="0"/>
      <w:marRight w:val="0"/>
      <w:marTop w:val="0"/>
      <w:marBottom w:val="0"/>
      <w:divBdr>
        <w:top w:val="none" w:sz="0" w:space="0" w:color="auto"/>
        <w:left w:val="none" w:sz="0" w:space="0" w:color="auto"/>
        <w:bottom w:val="none" w:sz="0" w:space="0" w:color="auto"/>
        <w:right w:val="none" w:sz="0" w:space="0" w:color="auto"/>
      </w:divBdr>
      <w:divsChild>
        <w:div w:id="1460488939">
          <w:marLeft w:val="0"/>
          <w:marRight w:val="0"/>
          <w:marTop w:val="0"/>
          <w:marBottom w:val="0"/>
          <w:divBdr>
            <w:top w:val="none" w:sz="0" w:space="0" w:color="auto"/>
            <w:left w:val="none" w:sz="0" w:space="0" w:color="auto"/>
            <w:bottom w:val="none" w:sz="0" w:space="0" w:color="auto"/>
            <w:right w:val="none" w:sz="0" w:space="0" w:color="auto"/>
          </w:divBdr>
          <w:divsChild>
            <w:div w:id="723261417">
              <w:marLeft w:val="0"/>
              <w:marRight w:val="0"/>
              <w:marTop w:val="0"/>
              <w:marBottom w:val="0"/>
              <w:divBdr>
                <w:top w:val="none" w:sz="0" w:space="0" w:color="auto"/>
                <w:left w:val="none" w:sz="0" w:space="0" w:color="auto"/>
                <w:bottom w:val="none" w:sz="0" w:space="0" w:color="auto"/>
                <w:right w:val="none" w:sz="0" w:space="0" w:color="auto"/>
              </w:divBdr>
              <w:divsChild>
                <w:div w:id="35299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207709">
          <w:marLeft w:val="0"/>
          <w:marRight w:val="0"/>
          <w:marTop w:val="0"/>
          <w:marBottom w:val="0"/>
          <w:divBdr>
            <w:top w:val="none" w:sz="0" w:space="0" w:color="auto"/>
            <w:left w:val="none" w:sz="0" w:space="0" w:color="auto"/>
            <w:bottom w:val="none" w:sz="0" w:space="0" w:color="auto"/>
            <w:right w:val="none" w:sz="0" w:space="0" w:color="auto"/>
          </w:divBdr>
          <w:divsChild>
            <w:div w:id="1541940433">
              <w:marLeft w:val="0"/>
              <w:marRight w:val="0"/>
              <w:marTop w:val="0"/>
              <w:marBottom w:val="0"/>
              <w:divBdr>
                <w:top w:val="none" w:sz="0" w:space="0" w:color="auto"/>
                <w:left w:val="none" w:sz="0" w:space="0" w:color="auto"/>
                <w:bottom w:val="none" w:sz="0" w:space="0" w:color="auto"/>
                <w:right w:val="none" w:sz="0" w:space="0" w:color="auto"/>
              </w:divBdr>
              <w:divsChild>
                <w:div w:id="748161774">
                  <w:marLeft w:val="0"/>
                  <w:marRight w:val="0"/>
                  <w:marTop w:val="0"/>
                  <w:marBottom w:val="0"/>
                  <w:divBdr>
                    <w:top w:val="none" w:sz="0" w:space="0" w:color="auto"/>
                    <w:left w:val="none" w:sz="0" w:space="0" w:color="auto"/>
                    <w:bottom w:val="none" w:sz="0" w:space="0" w:color="auto"/>
                    <w:right w:val="none" w:sz="0" w:space="0" w:color="auto"/>
                  </w:divBdr>
                  <w:divsChild>
                    <w:div w:id="196739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7B85E0A64E5864E962B80EF98FD4A27" ma:contentTypeVersion="14" ma:contentTypeDescription="Create a new document." ma:contentTypeScope="" ma:versionID="ba2e718239685155da8f62cea1627e98">
  <xsd:schema xmlns:xsd="http://www.w3.org/2001/XMLSchema" xmlns:xs="http://www.w3.org/2001/XMLSchema" xmlns:p="http://schemas.microsoft.com/office/2006/metadata/properties" xmlns:ns3="73c012cc-6d7f-4109-85e7-f2fffc8c7fce" xmlns:ns4="47f3feeb-0ade-42ba-9692-838fbedbda71" targetNamespace="http://schemas.microsoft.com/office/2006/metadata/properties" ma:root="true" ma:fieldsID="aa7241c73906f7daed59ec9bd13acb83" ns3:_="" ns4:_="">
    <xsd:import namespace="73c012cc-6d7f-4109-85e7-f2fffc8c7fce"/>
    <xsd:import namespace="47f3feeb-0ade-42ba-9692-838fbedbda7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c012cc-6d7f-4109-85e7-f2fffc8c7f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7f3feeb-0ade-42ba-9692-838fbedbda71"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DFC788-3CC0-4645-B785-FA62D396D10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CA47A05-9043-40AC-8130-437E3A324C47}">
  <ds:schemaRefs>
    <ds:schemaRef ds:uri="http://schemas.microsoft.com/sharepoint/v3/contenttype/forms"/>
  </ds:schemaRefs>
</ds:datastoreItem>
</file>

<file path=customXml/itemProps3.xml><?xml version="1.0" encoding="utf-8"?>
<ds:datastoreItem xmlns:ds="http://schemas.openxmlformats.org/officeDocument/2006/customXml" ds:itemID="{8E4933F3-79FB-4209-8175-83CFB79E5BA4}">
  <ds:schemaRefs>
    <ds:schemaRef ds:uri="http://schemas.openxmlformats.org/officeDocument/2006/bibliography"/>
  </ds:schemaRefs>
</ds:datastoreItem>
</file>

<file path=customXml/itemProps4.xml><?xml version="1.0" encoding="utf-8"?>
<ds:datastoreItem xmlns:ds="http://schemas.openxmlformats.org/officeDocument/2006/customXml" ds:itemID="{38A2675B-6593-4881-83DB-806EAEF7EE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c012cc-6d7f-4109-85e7-f2fffc8c7fce"/>
    <ds:schemaRef ds:uri="47f3feeb-0ade-42ba-9692-838fbedbda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048</Words>
  <Characters>598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g.shen@gmail.com</dc:creator>
  <cp:keywords/>
  <dc:description/>
  <cp:lastModifiedBy>Edgar, Chris C</cp:lastModifiedBy>
  <cp:revision>3</cp:revision>
  <dcterms:created xsi:type="dcterms:W3CDTF">2025-08-28T11:08:00Z</dcterms:created>
  <dcterms:modified xsi:type="dcterms:W3CDTF">2025-08-28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B85E0A64E5864E962B80EF98FD4A27</vt:lpwstr>
  </property>
</Properties>
</file>